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76A3D" w14:textId="77777777" w:rsidR="003A174A" w:rsidRPr="00D60662" w:rsidRDefault="003A174A" w:rsidP="005A53D1">
      <w:pPr>
        <w:pStyle w:val="NoSpacing"/>
        <w:rPr>
          <w:b/>
          <w:lang w:val="en-GB"/>
        </w:rPr>
      </w:pPr>
    </w:p>
    <w:p w14:paraId="700FB4EC" w14:textId="259CA325" w:rsidR="009F1FF7" w:rsidRPr="00A2785A" w:rsidRDefault="00BF628F" w:rsidP="005A53D1">
      <w:pPr>
        <w:pStyle w:val="NoSpacing"/>
        <w:rPr>
          <w:b/>
          <w:lang w:val="en-GB"/>
        </w:rPr>
      </w:pPr>
      <w:r w:rsidRPr="00A2785A">
        <w:rPr>
          <w:b/>
          <w:lang w:val="en-GB"/>
        </w:rPr>
        <w:t xml:space="preserve">Supplementary file 2: </w:t>
      </w:r>
      <w:r w:rsidR="00F31160" w:rsidRPr="00A2785A">
        <w:rPr>
          <w:b/>
          <w:lang w:val="en-GB"/>
        </w:rPr>
        <w:t>Table</w:t>
      </w:r>
      <w:r w:rsidRPr="00A2785A">
        <w:rPr>
          <w:b/>
          <w:lang w:val="en-GB"/>
        </w:rPr>
        <w:t xml:space="preserve">, </w:t>
      </w:r>
      <w:r w:rsidR="00F31160" w:rsidRPr="00A2785A">
        <w:rPr>
          <w:b/>
          <w:lang w:val="en-GB"/>
        </w:rPr>
        <w:t>grad</w:t>
      </w:r>
      <w:r w:rsidR="00B76DDD" w:rsidRPr="00A2785A">
        <w:rPr>
          <w:b/>
          <w:lang w:val="en-GB"/>
        </w:rPr>
        <w:t>ation of ocular</w:t>
      </w:r>
      <w:r w:rsidR="00F31160" w:rsidRPr="00A2785A">
        <w:rPr>
          <w:b/>
          <w:lang w:val="en-GB"/>
        </w:rPr>
        <w:t xml:space="preserve"> disorders</w:t>
      </w:r>
      <w:r w:rsidRPr="00A2785A">
        <w:rPr>
          <w:b/>
          <w:lang w:val="en-GB"/>
        </w:rPr>
        <w:t xml:space="preserve"> or problems divided in four domains of ocular anatomy.</w:t>
      </w:r>
    </w:p>
    <w:p w14:paraId="7A7C4731" w14:textId="15FF05F3" w:rsidR="00F31160" w:rsidRPr="00A2785A" w:rsidRDefault="00F31160" w:rsidP="005A53D1">
      <w:pPr>
        <w:pStyle w:val="NoSpacing"/>
        <w:rPr>
          <w:lang w:val="en-GB"/>
        </w:rPr>
      </w:pPr>
    </w:p>
    <w:tbl>
      <w:tblPr>
        <w:tblStyle w:val="TableGrid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1559"/>
        <w:gridCol w:w="1559"/>
        <w:gridCol w:w="1276"/>
        <w:gridCol w:w="1559"/>
        <w:gridCol w:w="3119"/>
        <w:gridCol w:w="1417"/>
      </w:tblGrid>
      <w:tr w:rsidR="00D60662" w:rsidRPr="00A2785A" w14:paraId="6CB7539C" w14:textId="77777777" w:rsidTr="00BE1C9D">
        <w:trPr>
          <w:trHeight w:val="560"/>
        </w:trPr>
        <w:tc>
          <w:tcPr>
            <w:tcW w:w="2410" w:type="dxa"/>
          </w:tcPr>
          <w:p w14:paraId="0CC42807" w14:textId="05463BD6" w:rsidR="00D60662" w:rsidRPr="00A2785A" w:rsidRDefault="00D60662" w:rsidP="005A53D1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Ocular disorder</w:t>
            </w:r>
            <w:r w:rsidR="00BF628F" w:rsidRPr="00A2785A">
              <w:rPr>
                <w:b/>
                <w:lang w:val="en-GB"/>
              </w:rPr>
              <w:t>s</w:t>
            </w:r>
            <w:r w:rsidR="00B76DDD" w:rsidRPr="00A2785A">
              <w:rPr>
                <w:b/>
                <w:lang w:val="en-GB"/>
              </w:rPr>
              <w:t>/ problem</w:t>
            </w:r>
          </w:p>
        </w:tc>
        <w:tc>
          <w:tcPr>
            <w:tcW w:w="2552" w:type="dxa"/>
          </w:tcPr>
          <w:p w14:paraId="5C404685" w14:textId="55A7A5D1" w:rsidR="00D60662" w:rsidRPr="00A2785A" w:rsidRDefault="00D60662" w:rsidP="005A53D1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 xml:space="preserve">Test </w:t>
            </w:r>
          </w:p>
        </w:tc>
        <w:tc>
          <w:tcPr>
            <w:tcW w:w="5953" w:type="dxa"/>
            <w:gridSpan w:val="4"/>
          </w:tcPr>
          <w:p w14:paraId="17C43E3F" w14:textId="77777777" w:rsidR="00D60662" w:rsidRPr="00A2785A" w:rsidRDefault="00D60662" w:rsidP="005A53D1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Gradation</w:t>
            </w:r>
          </w:p>
          <w:p w14:paraId="44584A66" w14:textId="77A3D7E6" w:rsidR="00D60662" w:rsidRPr="00A2785A" w:rsidRDefault="00D60662" w:rsidP="005A53D1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3119" w:type="dxa"/>
          </w:tcPr>
          <w:p w14:paraId="0A2B1382" w14:textId="0B3FCBA3" w:rsidR="00D60662" w:rsidRPr="00A2785A" w:rsidRDefault="00D60662" w:rsidP="005A53D1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Explanation</w:t>
            </w:r>
          </w:p>
        </w:tc>
        <w:tc>
          <w:tcPr>
            <w:tcW w:w="1417" w:type="dxa"/>
          </w:tcPr>
          <w:p w14:paraId="33B61E5B" w14:textId="71E9CD77" w:rsidR="00D60662" w:rsidRPr="00A2785A" w:rsidRDefault="00D60662" w:rsidP="005A53D1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Reference</w:t>
            </w:r>
          </w:p>
        </w:tc>
      </w:tr>
      <w:tr w:rsidR="00D60662" w:rsidRPr="00A2785A" w14:paraId="4D4FB7E7" w14:textId="77777777" w:rsidTr="00BE1C9D">
        <w:trPr>
          <w:trHeight w:val="333"/>
        </w:trPr>
        <w:tc>
          <w:tcPr>
            <w:tcW w:w="2410" w:type="dxa"/>
          </w:tcPr>
          <w:p w14:paraId="3603D849" w14:textId="77777777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2552" w:type="dxa"/>
          </w:tcPr>
          <w:p w14:paraId="4C8D3326" w14:textId="77777777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1559" w:type="dxa"/>
          </w:tcPr>
          <w:p w14:paraId="756E86FB" w14:textId="3923FF3B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None</w:t>
            </w:r>
          </w:p>
        </w:tc>
        <w:tc>
          <w:tcPr>
            <w:tcW w:w="1559" w:type="dxa"/>
          </w:tcPr>
          <w:p w14:paraId="2C3D3A61" w14:textId="3503588B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Mild</w:t>
            </w:r>
          </w:p>
        </w:tc>
        <w:tc>
          <w:tcPr>
            <w:tcW w:w="1276" w:type="dxa"/>
          </w:tcPr>
          <w:p w14:paraId="43F563FE" w14:textId="5C68ABBB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Moderate</w:t>
            </w:r>
          </w:p>
        </w:tc>
        <w:tc>
          <w:tcPr>
            <w:tcW w:w="1559" w:type="dxa"/>
          </w:tcPr>
          <w:p w14:paraId="5FF00F58" w14:textId="3690F99A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Severe</w:t>
            </w:r>
          </w:p>
        </w:tc>
        <w:tc>
          <w:tcPr>
            <w:tcW w:w="3119" w:type="dxa"/>
          </w:tcPr>
          <w:p w14:paraId="17899B4E" w14:textId="77777777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1417" w:type="dxa"/>
          </w:tcPr>
          <w:p w14:paraId="1517CE3D" w14:textId="77777777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</w:p>
        </w:tc>
      </w:tr>
      <w:tr w:rsidR="00D60662" w:rsidRPr="00A2785A" w14:paraId="216A1D8F" w14:textId="339C0331" w:rsidTr="00BE1C9D">
        <w:trPr>
          <w:trHeight w:val="560"/>
        </w:trPr>
        <w:tc>
          <w:tcPr>
            <w:tcW w:w="2410" w:type="dxa"/>
          </w:tcPr>
          <w:p w14:paraId="3FC5A9ED" w14:textId="538BF39D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Visual acuity</w:t>
            </w:r>
          </w:p>
        </w:tc>
        <w:tc>
          <w:tcPr>
            <w:tcW w:w="2552" w:type="dxa"/>
          </w:tcPr>
          <w:p w14:paraId="3C4A43D8" w14:textId="77777777" w:rsidR="002F67E5" w:rsidRPr="00A2785A" w:rsidRDefault="00D60662" w:rsidP="00D60662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DTRS</w:t>
            </w:r>
            <w:r w:rsidR="002F67E5" w:rsidRPr="00A2785A">
              <w:rPr>
                <w:lang w:val="en-GB"/>
              </w:rPr>
              <w:t xml:space="preserve"> charts</w:t>
            </w:r>
          </w:p>
          <w:p w14:paraId="1D14CD47" w14:textId="64842347" w:rsidR="00D60662" w:rsidRPr="00A2785A" w:rsidRDefault="002F67E5" w:rsidP="00D60662">
            <w:pPr>
              <w:pStyle w:val="NoSpacing"/>
              <w:rPr>
                <w:b/>
                <w:lang w:val="en-GB"/>
              </w:rPr>
            </w:pPr>
            <w:proofErr w:type="spellStart"/>
            <w:r w:rsidRPr="00A2785A">
              <w:rPr>
                <w:lang w:val="en-GB"/>
              </w:rPr>
              <w:t>LogMAR</w:t>
            </w:r>
            <w:proofErr w:type="spellEnd"/>
          </w:p>
        </w:tc>
        <w:tc>
          <w:tcPr>
            <w:tcW w:w="1559" w:type="dxa"/>
          </w:tcPr>
          <w:p w14:paraId="58063173" w14:textId="77526B21" w:rsidR="002F67E5" w:rsidRPr="00A2785A" w:rsidRDefault="002F67E5" w:rsidP="00D60662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-0.10 to 0.10</w:t>
            </w:r>
          </w:p>
        </w:tc>
        <w:tc>
          <w:tcPr>
            <w:tcW w:w="1559" w:type="dxa"/>
          </w:tcPr>
          <w:p w14:paraId="00A3EDA3" w14:textId="43AE3138" w:rsidR="002F67E5" w:rsidRPr="00A2785A" w:rsidRDefault="002F67E5" w:rsidP="00D60662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0.20-0.50</w:t>
            </w:r>
          </w:p>
        </w:tc>
        <w:tc>
          <w:tcPr>
            <w:tcW w:w="1276" w:type="dxa"/>
          </w:tcPr>
          <w:p w14:paraId="4B0007BD" w14:textId="40177228" w:rsidR="002F67E5" w:rsidRPr="00A2785A" w:rsidRDefault="002F67E5" w:rsidP="002F67E5">
            <w:pPr>
              <w:pStyle w:val="NoSpacing"/>
              <w:rPr>
                <w:rFonts w:eastAsia="Times New Roman" w:cs="Times New Roman"/>
                <w:lang w:val="en-GB" w:eastAsia="nl-NL"/>
              </w:rPr>
            </w:pPr>
            <w:r w:rsidRPr="00A2785A">
              <w:rPr>
                <w:rFonts w:eastAsia="Times New Roman" w:cs="Times New Roman"/>
                <w:lang w:val="en-GB" w:eastAsia="nl-NL"/>
              </w:rPr>
              <w:t>0.60-0.90</w:t>
            </w:r>
          </w:p>
        </w:tc>
        <w:tc>
          <w:tcPr>
            <w:tcW w:w="1559" w:type="dxa"/>
          </w:tcPr>
          <w:p w14:paraId="4213F103" w14:textId="7DE2FFD1" w:rsidR="002F67E5" w:rsidRPr="00A2785A" w:rsidRDefault="002F67E5" w:rsidP="00D60662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1.00</w:t>
            </w:r>
            <w:r w:rsidR="00EB5314" w:rsidRPr="00A2785A">
              <w:rPr>
                <w:lang w:val="en-GB"/>
              </w:rPr>
              <w:t xml:space="preserve"> ≥</w:t>
            </w:r>
          </w:p>
        </w:tc>
        <w:tc>
          <w:tcPr>
            <w:tcW w:w="3119" w:type="dxa"/>
          </w:tcPr>
          <w:p w14:paraId="1BB2262D" w14:textId="243F0BC4" w:rsidR="00D60662" w:rsidRPr="00A2785A" w:rsidRDefault="0023502A" w:rsidP="00D60662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0.3 is minimum for </w:t>
            </w:r>
            <w:r w:rsidR="00EB5314" w:rsidRPr="00A2785A">
              <w:rPr>
                <w:lang w:val="en-GB"/>
              </w:rPr>
              <w:t>driver’s</w:t>
            </w:r>
            <w:r w:rsidRPr="00A2785A">
              <w:rPr>
                <w:lang w:val="en-GB"/>
              </w:rPr>
              <w:t xml:space="preserve"> license </w:t>
            </w:r>
          </w:p>
          <w:p w14:paraId="1211E03A" w14:textId="5E7F9749" w:rsidR="00D60662" w:rsidRPr="00A2785A" w:rsidRDefault="00D60662" w:rsidP="00D60662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52D3C645" w14:textId="0A19DF0A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fldChar w:fldCharType="begin">
                <w:fldData xml:space="preserve">PEVuZE5vdGU+PENpdGU+PEF1dGhvcj5Xb25nPC9BdXRob3I+PFllYXI+MjAwNDwvWWVhcj48UmVj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=
</w:fldData>
              </w:fldChar>
            </w:r>
            <w:r w:rsidRPr="00A2785A">
              <w:rPr>
                <w:lang w:val="en-GB"/>
              </w:rPr>
              <w:instrText xml:space="preserve"> ADDIN EN.CITE </w:instrText>
            </w:r>
            <w:r w:rsidRPr="00A2785A">
              <w:rPr>
                <w:lang w:val="en-GB"/>
              </w:rPr>
              <w:fldChar w:fldCharType="begin">
                <w:fldData xml:space="preserve">PEVuZE5vdGU+PENpdGU+PEF1dGhvcj5Xb25nPC9BdXRob3I+PFllYXI+MjAwNDwvWWVhcj48UmVj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=
</w:fldData>
              </w:fldChar>
            </w:r>
            <w:r w:rsidRPr="00A2785A">
              <w:rPr>
                <w:lang w:val="en-GB"/>
              </w:rPr>
              <w:instrText xml:space="preserve"> ADDIN EN.CITE.DATA </w:instrText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end"/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1, 2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D60662" w:rsidRPr="00A2785A" w14:paraId="1FBFE23D" w14:textId="77777777" w:rsidTr="00BE1C9D">
        <w:trPr>
          <w:trHeight w:val="288"/>
        </w:trPr>
        <w:tc>
          <w:tcPr>
            <w:tcW w:w="2410" w:type="dxa"/>
          </w:tcPr>
          <w:p w14:paraId="45121BAD" w14:textId="5DCECCC3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Ocular surface</w:t>
            </w:r>
          </w:p>
        </w:tc>
        <w:tc>
          <w:tcPr>
            <w:tcW w:w="2552" w:type="dxa"/>
          </w:tcPr>
          <w:p w14:paraId="62BC8DBE" w14:textId="77777777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1559" w:type="dxa"/>
          </w:tcPr>
          <w:p w14:paraId="7696A051" w14:textId="5BC32589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None</w:t>
            </w:r>
          </w:p>
        </w:tc>
        <w:tc>
          <w:tcPr>
            <w:tcW w:w="1559" w:type="dxa"/>
          </w:tcPr>
          <w:p w14:paraId="0B912BA8" w14:textId="0E4DC4D6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Mild</w:t>
            </w:r>
          </w:p>
        </w:tc>
        <w:tc>
          <w:tcPr>
            <w:tcW w:w="1276" w:type="dxa"/>
          </w:tcPr>
          <w:p w14:paraId="5B44729E" w14:textId="7E755DFE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Moderate</w:t>
            </w:r>
          </w:p>
        </w:tc>
        <w:tc>
          <w:tcPr>
            <w:tcW w:w="1559" w:type="dxa"/>
          </w:tcPr>
          <w:p w14:paraId="6BEE0624" w14:textId="0EA6DB36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Severe</w:t>
            </w:r>
          </w:p>
        </w:tc>
        <w:tc>
          <w:tcPr>
            <w:tcW w:w="3119" w:type="dxa"/>
          </w:tcPr>
          <w:p w14:paraId="256E7EC1" w14:textId="77777777" w:rsidR="00D60662" w:rsidRPr="00A2785A" w:rsidRDefault="00D60662" w:rsidP="00D60662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1417" w:type="dxa"/>
          </w:tcPr>
          <w:p w14:paraId="1B016657" w14:textId="77777777" w:rsidR="00D60662" w:rsidRPr="00A2785A" w:rsidRDefault="00D60662" w:rsidP="00BF628F">
            <w:pPr>
              <w:pStyle w:val="NoSpacing"/>
              <w:rPr>
                <w:b/>
                <w:lang w:val="en-GB"/>
              </w:rPr>
            </w:pPr>
          </w:p>
        </w:tc>
      </w:tr>
      <w:tr w:rsidR="008762C6" w:rsidRPr="00A2785A" w14:paraId="1D296389" w14:textId="77777777" w:rsidTr="00BE1C9D">
        <w:trPr>
          <w:trHeight w:val="288"/>
        </w:trPr>
        <w:tc>
          <w:tcPr>
            <w:tcW w:w="2410" w:type="dxa"/>
          </w:tcPr>
          <w:p w14:paraId="71294E51" w14:textId="1E72329B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Eye lids disorders</w:t>
            </w:r>
          </w:p>
        </w:tc>
        <w:tc>
          <w:tcPr>
            <w:tcW w:w="2552" w:type="dxa"/>
          </w:tcPr>
          <w:p w14:paraId="58AE75CE" w14:textId="1E0C281F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Inspection</w:t>
            </w:r>
          </w:p>
        </w:tc>
        <w:tc>
          <w:tcPr>
            <w:tcW w:w="1559" w:type="dxa"/>
          </w:tcPr>
          <w:p w14:paraId="37EA4DC2" w14:textId="536BEF7F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6F0E355B" w14:textId="0A554758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x</w:t>
            </w:r>
          </w:p>
        </w:tc>
        <w:tc>
          <w:tcPr>
            <w:tcW w:w="2835" w:type="dxa"/>
            <w:gridSpan w:val="2"/>
          </w:tcPr>
          <w:p w14:paraId="044A7A53" w14:textId="34FF079D" w:rsidR="008762C6" w:rsidRPr="00A2785A" w:rsidRDefault="008762C6" w:rsidP="008762C6">
            <w:pPr>
              <w:pStyle w:val="NoSpacing"/>
              <w:jc w:val="center"/>
              <w:rPr>
                <w:b/>
                <w:lang w:val="en-GB"/>
              </w:rPr>
            </w:pPr>
            <w:r w:rsidRPr="00A2785A">
              <w:rPr>
                <w:lang w:val="en-GB"/>
              </w:rPr>
              <w:t>Present</w:t>
            </w:r>
          </w:p>
        </w:tc>
        <w:tc>
          <w:tcPr>
            <w:tcW w:w="3119" w:type="dxa"/>
          </w:tcPr>
          <w:p w14:paraId="384376D4" w14:textId="4E43440D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Blepharitis, dermatochalasis, blepharospasm</w:t>
            </w:r>
          </w:p>
        </w:tc>
        <w:tc>
          <w:tcPr>
            <w:tcW w:w="1417" w:type="dxa"/>
          </w:tcPr>
          <w:p w14:paraId="258C15C6" w14:textId="02D2BE8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xpert assessmen</w:t>
            </w:r>
            <w:r w:rsidR="00BE1C9D" w:rsidRPr="00A2785A">
              <w:rPr>
                <w:lang w:val="en-GB"/>
              </w:rPr>
              <w:t>t*</w:t>
            </w:r>
          </w:p>
          <w:p w14:paraId="0F327118" w14:textId="77777777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</w:p>
        </w:tc>
      </w:tr>
      <w:tr w:rsidR="008762C6" w:rsidRPr="00A2785A" w14:paraId="395D76D4" w14:textId="77777777" w:rsidTr="00BE1C9D">
        <w:trPr>
          <w:trHeight w:val="288"/>
        </w:trPr>
        <w:tc>
          <w:tcPr>
            <w:tcW w:w="2410" w:type="dxa"/>
          </w:tcPr>
          <w:p w14:paraId="32B4A35D" w14:textId="605CFF62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Conjunctival disorders</w:t>
            </w:r>
          </w:p>
        </w:tc>
        <w:tc>
          <w:tcPr>
            <w:tcW w:w="2552" w:type="dxa"/>
          </w:tcPr>
          <w:p w14:paraId="56EBE31A" w14:textId="6ABE4F6E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Inspection</w:t>
            </w:r>
          </w:p>
        </w:tc>
        <w:tc>
          <w:tcPr>
            <w:tcW w:w="1559" w:type="dxa"/>
          </w:tcPr>
          <w:p w14:paraId="32743EC1" w14:textId="21FA2054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45CB0CE1" w14:textId="049EA190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x</w:t>
            </w:r>
          </w:p>
        </w:tc>
        <w:tc>
          <w:tcPr>
            <w:tcW w:w="2835" w:type="dxa"/>
            <w:gridSpan w:val="2"/>
          </w:tcPr>
          <w:p w14:paraId="3BB5B9F0" w14:textId="36D3E3EF" w:rsidR="008762C6" w:rsidRPr="00A2785A" w:rsidRDefault="008762C6" w:rsidP="008762C6">
            <w:pPr>
              <w:pStyle w:val="NoSpacing"/>
              <w:jc w:val="center"/>
              <w:rPr>
                <w:b/>
                <w:lang w:val="en-GB"/>
              </w:rPr>
            </w:pPr>
            <w:r w:rsidRPr="00A2785A">
              <w:rPr>
                <w:lang w:val="en-GB"/>
              </w:rPr>
              <w:t>Present</w:t>
            </w:r>
          </w:p>
        </w:tc>
        <w:tc>
          <w:tcPr>
            <w:tcW w:w="3119" w:type="dxa"/>
          </w:tcPr>
          <w:p w14:paraId="45AB0FFE" w14:textId="3A9C24FD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 xml:space="preserve">Conjunctivitis, hyperaemia </w:t>
            </w:r>
          </w:p>
        </w:tc>
        <w:tc>
          <w:tcPr>
            <w:tcW w:w="1417" w:type="dxa"/>
          </w:tcPr>
          <w:p w14:paraId="0A2C07FA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xpert assessment</w:t>
            </w:r>
          </w:p>
          <w:p w14:paraId="4E915B04" w14:textId="77777777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</w:p>
        </w:tc>
      </w:tr>
      <w:tr w:rsidR="008762C6" w:rsidRPr="00A2785A" w14:paraId="05B08F33" w14:textId="77777777" w:rsidTr="00BE1C9D">
        <w:trPr>
          <w:trHeight w:val="288"/>
        </w:trPr>
        <w:tc>
          <w:tcPr>
            <w:tcW w:w="2410" w:type="dxa"/>
          </w:tcPr>
          <w:p w14:paraId="5842138A" w14:textId="31101DD1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 xml:space="preserve">Cornea </w:t>
            </w:r>
            <w:r w:rsidR="00BE1C9D" w:rsidRPr="00A2785A">
              <w:rPr>
                <w:lang w:val="en-GB"/>
              </w:rPr>
              <w:t>disease</w:t>
            </w:r>
          </w:p>
        </w:tc>
        <w:tc>
          <w:tcPr>
            <w:tcW w:w="2552" w:type="dxa"/>
          </w:tcPr>
          <w:p w14:paraId="50682313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Inspection</w:t>
            </w:r>
          </w:p>
          <w:p w14:paraId="79F46E98" w14:textId="46167727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Slit lamp</w:t>
            </w:r>
          </w:p>
        </w:tc>
        <w:tc>
          <w:tcPr>
            <w:tcW w:w="1559" w:type="dxa"/>
          </w:tcPr>
          <w:p w14:paraId="3143B8C7" w14:textId="66E5F88B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03E75F83" w14:textId="54A8B354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x</w:t>
            </w:r>
          </w:p>
        </w:tc>
        <w:tc>
          <w:tcPr>
            <w:tcW w:w="2835" w:type="dxa"/>
            <w:gridSpan w:val="2"/>
          </w:tcPr>
          <w:p w14:paraId="0E147201" w14:textId="79DC0FC1" w:rsidR="008762C6" w:rsidRPr="00A2785A" w:rsidRDefault="008762C6" w:rsidP="008762C6">
            <w:pPr>
              <w:pStyle w:val="NoSpacing"/>
              <w:jc w:val="center"/>
              <w:rPr>
                <w:b/>
                <w:lang w:val="en-GB"/>
              </w:rPr>
            </w:pPr>
            <w:r w:rsidRPr="00A2785A">
              <w:rPr>
                <w:lang w:val="en-GB"/>
              </w:rPr>
              <w:t>Present</w:t>
            </w:r>
          </w:p>
        </w:tc>
        <w:tc>
          <w:tcPr>
            <w:tcW w:w="3119" w:type="dxa"/>
          </w:tcPr>
          <w:p w14:paraId="41663D52" w14:textId="7ED79A1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Scar, verticillate, dystrophy, erosion, punctate</w:t>
            </w:r>
          </w:p>
        </w:tc>
        <w:tc>
          <w:tcPr>
            <w:tcW w:w="1417" w:type="dxa"/>
          </w:tcPr>
          <w:p w14:paraId="563ABA64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xpert assessment</w:t>
            </w:r>
          </w:p>
          <w:p w14:paraId="0A4B4C08" w14:textId="77777777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</w:p>
        </w:tc>
      </w:tr>
      <w:tr w:rsidR="008762C6" w:rsidRPr="00A2785A" w14:paraId="7662D658" w14:textId="77777777" w:rsidTr="00BE1C9D">
        <w:trPr>
          <w:trHeight w:val="864"/>
        </w:trPr>
        <w:tc>
          <w:tcPr>
            <w:tcW w:w="2410" w:type="dxa"/>
            <w:vMerge w:val="restart"/>
          </w:tcPr>
          <w:p w14:paraId="269FE1BC" w14:textId="050362BC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onjunctivitis sicca</w:t>
            </w:r>
          </w:p>
        </w:tc>
        <w:tc>
          <w:tcPr>
            <w:tcW w:w="2552" w:type="dxa"/>
          </w:tcPr>
          <w:p w14:paraId="726CD510" w14:textId="58034408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Symptoms and</w:t>
            </w:r>
          </w:p>
          <w:p w14:paraId="5EA3AEE7" w14:textId="259A4BFB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linical signs and</w:t>
            </w:r>
          </w:p>
        </w:tc>
        <w:tc>
          <w:tcPr>
            <w:tcW w:w="1559" w:type="dxa"/>
          </w:tcPr>
          <w:p w14:paraId="4879CA4E" w14:textId="781F5E70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35AC8CBC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Level1/</w:t>
            </w:r>
          </w:p>
          <w:p w14:paraId="0352EBE1" w14:textId="6C0923BA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level 2</w:t>
            </w:r>
          </w:p>
        </w:tc>
        <w:tc>
          <w:tcPr>
            <w:tcW w:w="1276" w:type="dxa"/>
          </w:tcPr>
          <w:p w14:paraId="1F2FCC8A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Level 3</w:t>
            </w:r>
          </w:p>
        </w:tc>
        <w:tc>
          <w:tcPr>
            <w:tcW w:w="1559" w:type="dxa"/>
          </w:tcPr>
          <w:p w14:paraId="07C68DA6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Level 4</w:t>
            </w:r>
          </w:p>
        </w:tc>
        <w:tc>
          <w:tcPr>
            <w:tcW w:w="3119" w:type="dxa"/>
          </w:tcPr>
          <w:p w14:paraId="6734D6AB" w14:textId="449B2BA4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Levels of severity of DTS without lid margin disease according to symptoms and signs</w:t>
            </w:r>
            <w:r w:rsidR="00BE1C9D" w:rsidRPr="00A2785A">
              <w:rPr>
                <w:lang w:val="en-GB"/>
              </w:rPr>
              <w:t xml:space="preserve">. </w:t>
            </w:r>
          </w:p>
        </w:tc>
        <w:tc>
          <w:tcPr>
            <w:tcW w:w="1417" w:type="dxa"/>
          </w:tcPr>
          <w:p w14:paraId="66FF9778" w14:textId="50ADECF5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/>
            </w:r>
            <w:r w:rsidRPr="00A2785A">
              <w:rPr>
                <w:lang w:val="en-GB"/>
              </w:rPr>
              <w:instrText xml:space="preserve"> ADDIN EN.CITE &lt;EndNote&gt;&lt;Cite&gt;&lt;Year&gt;2007&lt;/Year&gt;&lt;RecNum&gt;820&lt;/RecNum&gt;&lt;DisplayText&gt;[3]&lt;/DisplayText&gt;&lt;record&gt;&lt;rec-number&gt;820&lt;/rec-number&gt;&lt;foreign-keys&gt;&lt;key app="EN" db-id="afp0xr5f620x58ep05ip50ffz9d5veweatsd" timestamp="1554390015"&gt;820&lt;/key&gt;&lt;/foreign-keys&gt;&lt;ref-type name="Journal Article"&gt;17&lt;/ref-type&gt;&lt;contributors&gt;&lt;/contributors&gt;&lt;titles&gt;&lt;title&gt;The definition and classification of dry eye disease: report of the Definition and Classification Subcommittee of the International Dry Eye WorkShop (2007)&lt;/title&gt;&lt;secondary-title&gt;Ocul Surf&lt;/secondary-title&gt;&lt;/titles&gt;&lt;periodical&gt;&lt;full-title&gt;Ocul Surf&lt;/full-title&gt;&lt;abbr-1&gt;The ocular surface&lt;/abbr-1&gt;&lt;/periodical&gt;&lt;pages&gt;75-92&lt;/pages&gt;&lt;volume&gt;5&lt;/volume&gt;&lt;number&gt;2&lt;/number&gt;&lt;edition&gt;2007/05/18&lt;/edition&gt;&lt;keywords&gt;&lt;keyword&gt;Contact Lenses/adverse effects&lt;/keyword&gt;&lt;keyword&gt;Dry Eye Syndromes/chemically induced/*classification/etiology&lt;/keyword&gt;&lt;keyword&gt;Eye Diseases/complications&lt;/keyword&gt;&lt;keyword&gt;Eyelid Diseases/complications&lt;/keyword&gt;&lt;keyword&gt;Humans&lt;/keyword&gt;&lt;keyword&gt;Lacrimal Apparatus Diseases/complications&lt;/keyword&gt;&lt;keyword&gt;Osmolar Concentration&lt;/keyword&gt;&lt;keyword&gt;Sjogren&amp;apos;s Syndrome/complications&lt;/keyword&gt;&lt;keyword&gt;Tears/chemistry&lt;/keyword&gt;&lt;keyword&gt;*Terminology as Topic&lt;/keyword&gt;&lt;/keywords&gt;&lt;dates&gt;&lt;year&gt;2007&lt;/year&gt;&lt;pub-dates&gt;&lt;date&gt;Apr&lt;/date&gt;&lt;/pub-dates&gt;&lt;/dates&gt;&lt;isbn&gt;1542-0124 (Print)&amp;#xD;1542-0124 (Linking)&lt;/isbn&gt;&lt;accession-num&gt;17508116&lt;/accession-num&gt;&lt;urls&gt;&lt;related-urls&gt;&lt;url&gt;https://www.ncbi.nlm.nih.gov/pubmed/17508116&lt;/url&gt;&lt;url&gt;https://www.sciencedirect.com/science/article/pii/S1542012412700812?via%3Dihub&lt;/url&gt;&lt;/related-urls&gt;&lt;/urls&gt;&lt;/record&gt;&lt;/Cite&gt;&lt;/EndNote&gt;</w:instrText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3]</w:t>
            </w:r>
            <w:r w:rsidRPr="00A2785A">
              <w:rPr>
                <w:lang w:val="en-GB"/>
              </w:rPr>
              <w:fldChar w:fldCharType="end"/>
            </w:r>
            <w:r w:rsidRPr="00A2785A">
              <w:rPr>
                <w:lang w:val="en-GB"/>
              </w:rPr>
              <w:t xml:space="preserve"> </w:t>
            </w:r>
            <w:r w:rsidRPr="00A2785A">
              <w:rPr>
                <w:lang w:val="en-GB"/>
              </w:rPr>
              <w:fldChar w:fldCharType="begin">
                <w:fldData xml:space="preserve">PEVuZE5vdGU+PENpdGU+PEF1dGhvcj5CZWhyZW5zPC9BdXRob3I+PFllYXI+MjAwNjwvWWVhcj48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</w:fldData>
              </w:fldChar>
            </w:r>
            <w:r w:rsidRPr="00A2785A">
              <w:rPr>
                <w:lang w:val="en-GB"/>
              </w:rPr>
              <w:instrText xml:space="preserve"> ADDIN EN.CITE </w:instrText>
            </w:r>
            <w:r w:rsidRPr="00A2785A">
              <w:rPr>
                <w:lang w:val="en-GB"/>
              </w:rPr>
              <w:fldChar w:fldCharType="begin">
                <w:fldData xml:space="preserve">PEVuZE5vdGU+PENpdGU+PEF1dGhvcj5CZWhyZW5zPC9BdXRob3I+PFllYXI+MjAwNjwvWWVhcj48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</w:fldData>
              </w:fldChar>
            </w:r>
            <w:r w:rsidRPr="00A2785A">
              <w:rPr>
                <w:lang w:val="en-GB"/>
              </w:rPr>
              <w:instrText xml:space="preserve"> ADDIN EN.CITE.DATA </w:instrText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end"/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4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8762C6" w:rsidRPr="00A2785A" w14:paraId="03D7ABE1" w14:textId="77777777" w:rsidTr="00BE1C9D">
        <w:trPr>
          <w:trHeight w:val="497"/>
        </w:trPr>
        <w:tc>
          <w:tcPr>
            <w:tcW w:w="2410" w:type="dxa"/>
            <w:vMerge/>
          </w:tcPr>
          <w:p w14:paraId="1285B52A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2552" w:type="dxa"/>
          </w:tcPr>
          <w:p w14:paraId="2E83C56E" w14:textId="0294153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TFBUT and</w:t>
            </w:r>
          </w:p>
        </w:tc>
        <w:tc>
          <w:tcPr>
            <w:tcW w:w="1559" w:type="dxa"/>
          </w:tcPr>
          <w:p w14:paraId="1039D725" w14:textId="444A5B0D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≥ 10 seconds</w:t>
            </w:r>
          </w:p>
        </w:tc>
        <w:tc>
          <w:tcPr>
            <w:tcW w:w="1559" w:type="dxa"/>
          </w:tcPr>
          <w:p w14:paraId="3F41877C" w14:textId="6F2B65B8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x</w:t>
            </w:r>
          </w:p>
        </w:tc>
        <w:tc>
          <w:tcPr>
            <w:tcW w:w="2835" w:type="dxa"/>
            <w:gridSpan w:val="2"/>
          </w:tcPr>
          <w:p w14:paraId="09486B3B" w14:textId="71A8AE16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&lt; 10 seconds</w:t>
            </w:r>
          </w:p>
        </w:tc>
        <w:tc>
          <w:tcPr>
            <w:tcW w:w="3119" w:type="dxa"/>
          </w:tcPr>
          <w:p w14:paraId="3A466304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39516D37" w14:textId="09DA3516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>
                <w:fldData xml:space="preserve">PEVuZE5vdGU+PENpdGU+PEF1dGhvcj5UYW1lcjwvQXV0aG9yPjxZZWFyPjIwMDU8L1llYXI+PFJl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</w:fldData>
              </w:fldChar>
            </w:r>
            <w:r w:rsidRPr="00A2785A">
              <w:rPr>
                <w:lang w:val="en-GB"/>
              </w:rPr>
              <w:instrText xml:space="preserve"> ADDIN EN.CITE </w:instrText>
            </w:r>
            <w:r w:rsidRPr="00A2785A">
              <w:rPr>
                <w:lang w:val="en-GB"/>
              </w:rPr>
              <w:fldChar w:fldCharType="begin">
                <w:fldData xml:space="preserve">PEVuZE5vdGU+PENpdGU+PEF1dGhvcj5UYW1lcjwvQXV0aG9yPjxZZWFyPjIwMDU8L1llYXI+PFJl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</w:fldData>
              </w:fldChar>
            </w:r>
            <w:r w:rsidRPr="00A2785A">
              <w:rPr>
                <w:lang w:val="en-GB"/>
              </w:rPr>
              <w:instrText xml:space="preserve"> ADDIN EN.CITE.DATA </w:instrText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end"/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4-6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EB5314" w:rsidRPr="00A2785A" w14:paraId="1D86AEE6" w14:textId="77777777" w:rsidTr="00CC278F">
        <w:trPr>
          <w:trHeight w:val="466"/>
        </w:trPr>
        <w:tc>
          <w:tcPr>
            <w:tcW w:w="2410" w:type="dxa"/>
            <w:vMerge/>
          </w:tcPr>
          <w:p w14:paraId="5947A3E9" w14:textId="77777777" w:rsidR="00EB5314" w:rsidRPr="00A2785A" w:rsidRDefault="00EB5314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2552" w:type="dxa"/>
          </w:tcPr>
          <w:p w14:paraId="2C681483" w14:textId="07E161EB" w:rsidR="00EB5314" w:rsidRPr="00A2785A" w:rsidRDefault="00EB5314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Schirmer II *  </w:t>
            </w:r>
          </w:p>
        </w:tc>
        <w:tc>
          <w:tcPr>
            <w:tcW w:w="1559" w:type="dxa"/>
          </w:tcPr>
          <w:p w14:paraId="2FE7AA86" w14:textId="57525AD4" w:rsidR="00EB5314" w:rsidRPr="00A2785A" w:rsidRDefault="00EB5314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≥ 10 mm</w:t>
            </w:r>
          </w:p>
        </w:tc>
        <w:tc>
          <w:tcPr>
            <w:tcW w:w="2835" w:type="dxa"/>
            <w:gridSpan w:val="2"/>
          </w:tcPr>
          <w:p w14:paraId="5572A8BF" w14:textId="6B3DD081" w:rsidR="00EB5314" w:rsidRPr="00A2785A" w:rsidRDefault="00EB5314" w:rsidP="00EB5314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5- 10 mm</w:t>
            </w:r>
          </w:p>
        </w:tc>
        <w:tc>
          <w:tcPr>
            <w:tcW w:w="1559" w:type="dxa"/>
          </w:tcPr>
          <w:p w14:paraId="2AC0802E" w14:textId="019DF79C" w:rsidR="00EB5314" w:rsidRPr="00A2785A" w:rsidRDefault="00EB5314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&lt; 5 mm</w:t>
            </w:r>
          </w:p>
        </w:tc>
        <w:tc>
          <w:tcPr>
            <w:tcW w:w="3119" w:type="dxa"/>
          </w:tcPr>
          <w:p w14:paraId="3602218E" w14:textId="122EAA83" w:rsidR="00EB5314" w:rsidRPr="00A2785A" w:rsidRDefault="00EB5314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*after applying local anaesthesia</w:t>
            </w:r>
          </w:p>
        </w:tc>
        <w:tc>
          <w:tcPr>
            <w:tcW w:w="1417" w:type="dxa"/>
          </w:tcPr>
          <w:p w14:paraId="0ACE0AF2" w14:textId="76B1A503" w:rsidR="00EB5314" w:rsidRPr="00A2785A" w:rsidRDefault="00EB5314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>
                <w:fldData xml:space="preserve">PEVuZE5vdGU+PENpdGU+PEF1dGhvcj5UYW1lcjwvQXV0aG9yPjxZZWFyPjIwMDU8L1llYXI+PFJl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</w:fldData>
              </w:fldChar>
            </w:r>
            <w:r w:rsidRPr="00A2785A">
              <w:rPr>
                <w:lang w:val="en-GB"/>
              </w:rPr>
              <w:instrText xml:space="preserve"> ADDIN EN.CITE </w:instrText>
            </w:r>
            <w:r w:rsidRPr="00A2785A">
              <w:rPr>
                <w:lang w:val="en-GB"/>
              </w:rPr>
              <w:fldChar w:fldCharType="begin">
                <w:fldData xml:space="preserve">PEVuZE5vdGU+PENpdGU+PEF1dGhvcj5UYW1lcjwvQXV0aG9yPjxZZWFyPjIwMDU8L1llYXI+PFJl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</w:fldData>
              </w:fldChar>
            </w:r>
            <w:r w:rsidRPr="00A2785A">
              <w:rPr>
                <w:lang w:val="en-GB"/>
              </w:rPr>
              <w:instrText xml:space="preserve"> ADDIN EN.CITE.DATA </w:instrText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end"/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4-6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8762C6" w:rsidRPr="00A2785A" w14:paraId="69D59566" w14:textId="77777777" w:rsidTr="00BE1C9D">
        <w:trPr>
          <w:trHeight w:val="422"/>
        </w:trPr>
        <w:tc>
          <w:tcPr>
            <w:tcW w:w="2410" w:type="dxa"/>
          </w:tcPr>
          <w:p w14:paraId="13254618" w14:textId="16465CF0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Oculomotor disorders</w:t>
            </w:r>
          </w:p>
        </w:tc>
        <w:tc>
          <w:tcPr>
            <w:tcW w:w="2552" w:type="dxa"/>
          </w:tcPr>
          <w:p w14:paraId="17FEC7FC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</w:tcPr>
          <w:p w14:paraId="244ACA0B" w14:textId="73B9C733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None</w:t>
            </w:r>
          </w:p>
        </w:tc>
        <w:tc>
          <w:tcPr>
            <w:tcW w:w="1559" w:type="dxa"/>
          </w:tcPr>
          <w:p w14:paraId="6435C403" w14:textId="391BDF05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Mild</w:t>
            </w:r>
          </w:p>
        </w:tc>
        <w:tc>
          <w:tcPr>
            <w:tcW w:w="1276" w:type="dxa"/>
          </w:tcPr>
          <w:p w14:paraId="7DAD93E2" w14:textId="7D47A771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Moderate</w:t>
            </w:r>
          </w:p>
        </w:tc>
        <w:tc>
          <w:tcPr>
            <w:tcW w:w="1559" w:type="dxa"/>
          </w:tcPr>
          <w:p w14:paraId="070F3B6B" w14:textId="40EF9815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Severe</w:t>
            </w:r>
          </w:p>
        </w:tc>
        <w:tc>
          <w:tcPr>
            <w:tcW w:w="3119" w:type="dxa"/>
          </w:tcPr>
          <w:p w14:paraId="6E672427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05E2D36C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4C518132" w14:textId="77777777" w:rsidTr="00BE1C9D">
        <w:trPr>
          <w:trHeight w:val="343"/>
        </w:trPr>
        <w:tc>
          <w:tcPr>
            <w:tcW w:w="2410" w:type="dxa"/>
            <w:vMerge w:val="restart"/>
          </w:tcPr>
          <w:p w14:paraId="3350D4B3" w14:textId="7DEBBBB7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Convergence insufficiency</w:t>
            </w:r>
          </w:p>
        </w:tc>
        <w:tc>
          <w:tcPr>
            <w:tcW w:w="2552" w:type="dxa"/>
          </w:tcPr>
          <w:p w14:paraId="3EFC9D03" w14:textId="578D6712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ear Point of Convergence</w:t>
            </w:r>
          </w:p>
        </w:tc>
        <w:tc>
          <w:tcPr>
            <w:tcW w:w="1559" w:type="dxa"/>
          </w:tcPr>
          <w:p w14:paraId="7C204897" w14:textId="4934F549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≤10 cm*</w:t>
            </w:r>
          </w:p>
        </w:tc>
        <w:tc>
          <w:tcPr>
            <w:tcW w:w="1559" w:type="dxa"/>
          </w:tcPr>
          <w:p w14:paraId="7D8DB426" w14:textId="0BA91500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10-15 cm</w:t>
            </w:r>
          </w:p>
        </w:tc>
        <w:tc>
          <w:tcPr>
            <w:tcW w:w="1276" w:type="dxa"/>
          </w:tcPr>
          <w:p w14:paraId="40451A34" w14:textId="76975211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15-20 cm</w:t>
            </w:r>
          </w:p>
        </w:tc>
        <w:tc>
          <w:tcPr>
            <w:tcW w:w="1559" w:type="dxa"/>
          </w:tcPr>
          <w:p w14:paraId="360B153B" w14:textId="5D99A8BD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20 cm ≥</w:t>
            </w:r>
          </w:p>
        </w:tc>
        <w:tc>
          <w:tcPr>
            <w:tcW w:w="3119" w:type="dxa"/>
          </w:tcPr>
          <w:p w14:paraId="623A5831" w14:textId="26B5230F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*Normal values for age ≥ 60 years</w:t>
            </w:r>
          </w:p>
        </w:tc>
        <w:tc>
          <w:tcPr>
            <w:tcW w:w="1417" w:type="dxa"/>
            <w:vMerge w:val="restart"/>
          </w:tcPr>
          <w:p w14:paraId="73562EE2" w14:textId="3666D3EF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rFonts w:eastAsia="Calibri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GF1bmFrPC9BdXRob3I+PFllYXI+MTk5NTwvWWVhcj48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</w:fldData>
              </w:fldChar>
            </w:r>
            <w:r w:rsidRPr="00A2785A">
              <w:rPr>
                <w:rFonts w:eastAsia="Calibri" w:cs="Arial"/>
                <w:sz w:val="20"/>
                <w:szCs w:val="20"/>
                <w:lang w:val="en-GB"/>
              </w:rPr>
              <w:instrText xml:space="preserve"> ADDIN EN.CITE </w:instrText>
            </w:r>
            <w:r w:rsidRPr="00A2785A">
              <w:rPr>
                <w:rFonts w:eastAsia="Calibri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GF1bmFrPC9BdXRob3I+PFllYXI+MTk5NTwvWWVhcj48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</w:fldData>
              </w:fldChar>
            </w:r>
            <w:r w:rsidRPr="00A2785A">
              <w:rPr>
                <w:rFonts w:eastAsia="Calibri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A2785A">
              <w:rPr>
                <w:rFonts w:eastAsia="Calibri" w:cs="Arial"/>
                <w:sz w:val="20"/>
                <w:szCs w:val="20"/>
                <w:lang w:val="en-GB"/>
              </w:rPr>
            </w:r>
            <w:r w:rsidRPr="00A2785A">
              <w:rPr>
                <w:rFonts w:eastAsia="Calibri" w:cs="Arial"/>
                <w:sz w:val="20"/>
                <w:szCs w:val="20"/>
                <w:lang w:val="en-GB"/>
              </w:rPr>
              <w:fldChar w:fldCharType="end"/>
            </w:r>
            <w:r w:rsidRPr="00A2785A">
              <w:rPr>
                <w:rFonts w:eastAsia="Calibri" w:cs="Arial"/>
                <w:sz w:val="20"/>
                <w:szCs w:val="20"/>
                <w:lang w:val="en-GB"/>
              </w:rPr>
            </w:r>
            <w:r w:rsidRPr="00A2785A">
              <w:rPr>
                <w:rFonts w:eastAsia="Calibri" w:cs="Arial"/>
                <w:sz w:val="20"/>
                <w:szCs w:val="20"/>
                <w:lang w:val="en-GB"/>
              </w:rPr>
              <w:fldChar w:fldCharType="separate"/>
            </w:r>
            <w:r w:rsidRPr="00A2785A">
              <w:rPr>
                <w:rFonts w:eastAsia="Calibri" w:cs="Arial"/>
                <w:noProof/>
                <w:sz w:val="20"/>
                <w:szCs w:val="20"/>
                <w:lang w:val="en-GB"/>
              </w:rPr>
              <w:t>[7-9]</w:t>
            </w:r>
            <w:r w:rsidRPr="00A2785A">
              <w:rPr>
                <w:rFonts w:eastAsia="Calibri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8762C6" w:rsidRPr="00A2785A" w14:paraId="02783FBB" w14:textId="77777777" w:rsidTr="00BE1C9D">
        <w:trPr>
          <w:trHeight w:val="343"/>
        </w:trPr>
        <w:tc>
          <w:tcPr>
            <w:tcW w:w="2410" w:type="dxa"/>
            <w:vMerge/>
          </w:tcPr>
          <w:p w14:paraId="19714C19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2552" w:type="dxa"/>
          </w:tcPr>
          <w:p w14:paraId="2A8117ED" w14:textId="35D9F7A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onvergence amplitudes</w:t>
            </w:r>
          </w:p>
        </w:tc>
        <w:tc>
          <w:tcPr>
            <w:tcW w:w="1559" w:type="dxa"/>
          </w:tcPr>
          <w:p w14:paraId="357FA575" w14:textId="5237D8CB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≥  20 </w:t>
            </w:r>
            <w:proofErr w:type="spellStart"/>
            <w:r w:rsidRPr="00A2785A">
              <w:rPr>
                <w:lang w:val="en-GB"/>
              </w:rPr>
              <w:t>dpt</w:t>
            </w:r>
            <w:proofErr w:type="spellEnd"/>
          </w:p>
        </w:tc>
        <w:tc>
          <w:tcPr>
            <w:tcW w:w="4394" w:type="dxa"/>
            <w:gridSpan w:val="3"/>
          </w:tcPr>
          <w:p w14:paraId="7E75E3A4" w14:textId="3FBBFA38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&lt; 20 </w:t>
            </w:r>
            <w:proofErr w:type="spellStart"/>
            <w:r w:rsidRPr="00A2785A">
              <w:rPr>
                <w:lang w:val="en-GB"/>
              </w:rPr>
              <w:t>dpt</w:t>
            </w:r>
            <w:proofErr w:type="spellEnd"/>
          </w:p>
        </w:tc>
        <w:tc>
          <w:tcPr>
            <w:tcW w:w="3119" w:type="dxa"/>
          </w:tcPr>
          <w:p w14:paraId="0BAAFE92" w14:textId="03923CAF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Fusion or no fusion</w:t>
            </w:r>
          </w:p>
        </w:tc>
        <w:tc>
          <w:tcPr>
            <w:tcW w:w="1417" w:type="dxa"/>
            <w:vMerge/>
          </w:tcPr>
          <w:p w14:paraId="39F4E169" w14:textId="7FA7469A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33445E1D" w14:textId="77777777" w:rsidTr="00BE1C9D">
        <w:trPr>
          <w:trHeight w:val="422"/>
        </w:trPr>
        <w:tc>
          <w:tcPr>
            <w:tcW w:w="2410" w:type="dxa"/>
          </w:tcPr>
          <w:p w14:paraId="1814E1D8" w14:textId="242DE529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lastRenderedPageBreak/>
              <w:t>Ocular misalignment</w:t>
            </w:r>
          </w:p>
        </w:tc>
        <w:tc>
          <w:tcPr>
            <w:tcW w:w="2552" w:type="dxa"/>
          </w:tcPr>
          <w:p w14:paraId="05C286B9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isalignment</w:t>
            </w:r>
          </w:p>
          <w:p w14:paraId="7428DA1B" w14:textId="12B72061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over/uncover test</w:t>
            </w:r>
          </w:p>
        </w:tc>
        <w:tc>
          <w:tcPr>
            <w:tcW w:w="1559" w:type="dxa"/>
          </w:tcPr>
          <w:p w14:paraId="5E443851" w14:textId="1661F36C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Normal alignment</w:t>
            </w:r>
          </w:p>
        </w:tc>
        <w:tc>
          <w:tcPr>
            <w:tcW w:w="1559" w:type="dxa"/>
          </w:tcPr>
          <w:p w14:paraId="7A3154AA" w14:textId="46C422F7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Latent misalignment</w:t>
            </w:r>
          </w:p>
        </w:tc>
        <w:tc>
          <w:tcPr>
            <w:tcW w:w="2835" w:type="dxa"/>
            <w:gridSpan w:val="2"/>
          </w:tcPr>
          <w:p w14:paraId="320C644A" w14:textId="0A176474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lang w:val="en-GB"/>
              </w:rPr>
              <w:t>Manifest misalignment</w:t>
            </w:r>
          </w:p>
        </w:tc>
        <w:tc>
          <w:tcPr>
            <w:tcW w:w="3119" w:type="dxa"/>
          </w:tcPr>
          <w:p w14:paraId="2070440D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20055820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xpert assessment</w:t>
            </w:r>
          </w:p>
          <w:p w14:paraId="0DEF600C" w14:textId="32591EF4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7FE64B5F" w14:textId="77777777" w:rsidTr="00BE1C9D">
        <w:trPr>
          <w:trHeight w:val="422"/>
        </w:trPr>
        <w:tc>
          <w:tcPr>
            <w:tcW w:w="2410" w:type="dxa"/>
          </w:tcPr>
          <w:p w14:paraId="4F7D0E64" w14:textId="75D7DBAB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Intra-ocular disorders</w:t>
            </w:r>
          </w:p>
        </w:tc>
        <w:tc>
          <w:tcPr>
            <w:tcW w:w="2552" w:type="dxa"/>
          </w:tcPr>
          <w:p w14:paraId="0B9E0160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</w:tcPr>
          <w:p w14:paraId="47A77AB2" w14:textId="39CE343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None</w:t>
            </w:r>
          </w:p>
        </w:tc>
        <w:tc>
          <w:tcPr>
            <w:tcW w:w="1559" w:type="dxa"/>
          </w:tcPr>
          <w:p w14:paraId="7F1AC8B1" w14:textId="36B64E3E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Mild</w:t>
            </w:r>
          </w:p>
        </w:tc>
        <w:tc>
          <w:tcPr>
            <w:tcW w:w="1276" w:type="dxa"/>
          </w:tcPr>
          <w:p w14:paraId="419219D3" w14:textId="0AE46AB5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Moderate</w:t>
            </w:r>
          </w:p>
        </w:tc>
        <w:tc>
          <w:tcPr>
            <w:tcW w:w="1559" w:type="dxa"/>
          </w:tcPr>
          <w:p w14:paraId="1CF5804E" w14:textId="77DE4E7C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Severe</w:t>
            </w:r>
          </w:p>
        </w:tc>
        <w:tc>
          <w:tcPr>
            <w:tcW w:w="3119" w:type="dxa"/>
          </w:tcPr>
          <w:p w14:paraId="11480336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12AFDE0D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78234497" w14:textId="77777777" w:rsidTr="00BE1C9D">
        <w:trPr>
          <w:trHeight w:val="864"/>
        </w:trPr>
        <w:tc>
          <w:tcPr>
            <w:tcW w:w="2410" w:type="dxa"/>
            <w:vMerge w:val="restart"/>
          </w:tcPr>
          <w:p w14:paraId="1A85B2EF" w14:textId="2015178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Cataract </w:t>
            </w:r>
          </w:p>
        </w:tc>
        <w:tc>
          <w:tcPr>
            <w:tcW w:w="2552" w:type="dxa"/>
          </w:tcPr>
          <w:p w14:paraId="643450C9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LOCSIII </w:t>
            </w:r>
          </w:p>
          <w:p w14:paraId="162E2B61" w14:textId="050B2B66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uclear colour/opalescence (NO)</w:t>
            </w:r>
          </w:p>
        </w:tc>
        <w:tc>
          <w:tcPr>
            <w:tcW w:w="1559" w:type="dxa"/>
          </w:tcPr>
          <w:p w14:paraId="591296B1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 1-2</w:t>
            </w:r>
          </w:p>
          <w:p w14:paraId="0442F6B1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</w:tcPr>
          <w:p w14:paraId="17FE9E99" w14:textId="392BF6DE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 3</w:t>
            </w:r>
          </w:p>
        </w:tc>
        <w:tc>
          <w:tcPr>
            <w:tcW w:w="1276" w:type="dxa"/>
          </w:tcPr>
          <w:p w14:paraId="1E171333" w14:textId="66AA7212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NO 4 </w:t>
            </w:r>
          </w:p>
        </w:tc>
        <w:tc>
          <w:tcPr>
            <w:tcW w:w="1559" w:type="dxa"/>
          </w:tcPr>
          <w:p w14:paraId="7648472B" w14:textId="33E70B0F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NO 5-6 </w:t>
            </w:r>
          </w:p>
        </w:tc>
        <w:tc>
          <w:tcPr>
            <w:tcW w:w="3119" w:type="dxa"/>
            <w:vMerge w:val="restart"/>
          </w:tcPr>
          <w:p w14:paraId="4DDF2CF0" w14:textId="33E59634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Lens opacities classification system (LOCS III)</w:t>
            </w:r>
            <w:r w:rsidRPr="00A2785A">
              <w:rPr>
                <w:lang w:val="en-GB"/>
              </w:rPr>
              <w:br/>
              <w:t>or pseudophakia, or presence of lens capsule opacification</w:t>
            </w:r>
          </w:p>
        </w:tc>
        <w:tc>
          <w:tcPr>
            <w:tcW w:w="1417" w:type="dxa"/>
            <w:vMerge w:val="restart"/>
          </w:tcPr>
          <w:p w14:paraId="58F8E568" w14:textId="4454559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>
                <w:fldData xml:space="preserve">PEVuZE5vdGU+PENpdGU+PEF1dGhvcj5DaHlsYWNrPC9BdXRob3I+PFllYXI+MTk4OTwvWWVhcj48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</w:fldData>
              </w:fldChar>
            </w:r>
            <w:r w:rsidRPr="00A2785A">
              <w:rPr>
                <w:lang w:val="en-GB"/>
              </w:rPr>
              <w:instrText xml:space="preserve"> ADDIN EN.CITE </w:instrText>
            </w:r>
            <w:r w:rsidRPr="00A2785A">
              <w:rPr>
                <w:lang w:val="en-GB"/>
              </w:rPr>
              <w:fldChar w:fldCharType="begin">
                <w:fldData xml:space="preserve">PEVuZE5vdGU+PENpdGU+PEF1dGhvcj5DaHlsYWNrPC9BdXRob3I+PFllYXI+MTk4OTwvWWVhcj48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</w:fldData>
              </w:fldChar>
            </w:r>
            <w:r w:rsidRPr="00A2785A">
              <w:rPr>
                <w:lang w:val="en-GB"/>
              </w:rPr>
              <w:instrText xml:space="preserve"> ADDIN EN.CITE.DATA </w:instrText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end"/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10, 11]</w:t>
            </w:r>
            <w:r w:rsidRPr="00A2785A">
              <w:rPr>
                <w:lang w:val="en-GB"/>
              </w:rPr>
              <w:fldChar w:fldCharType="end"/>
            </w:r>
          </w:p>
          <w:p w14:paraId="05CBD7D2" w14:textId="4B3FB3E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410685AB" w14:textId="77777777" w:rsidTr="00BE1C9D">
        <w:trPr>
          <w:trHeight w:val="393"/>
        </w:trPr>
        <w:tc>
          <w:tcPr>
            <w:tcW w:w="2410" w:type="dxa"/>
            <w:vMerge/>
          </w:tcPr>
          <w:p w14:paraId="7C0B429F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2552" w:type="dxa"/>
          </w:tcPr>
          <w:p w14:paraId="5707D202" w14:textId="76654B75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LOCSIII Cortical (C )</w:t>
            </w:r>
          </w:p>
        </w:tc>
        <w:tc>
          <w:tcPr>
            <w:tcW w:w="1559" w:type="dxa"/>
          </w:tcPr>
          <w:p w14:paraId="6210877E" w14:textId="270CACBC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 1</w:t>
            </w:r>
          </w:p>
        </w:tc>
        <w:tc>
          <w:tcPr>
            <w:tcW w:w="1559" w:type="dxa"/>
          </w:tcPr>
          <w:p w14:paraId="2F2AD4C6" w14:textId="2C4B6B0F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 2</w:t>
            </w:r>
          </w:p>
        </w:tc>
        <w:tc>
          <w:tcPr>
            <w:tcW w:w="1276" w:type="dxa"/>
          </w:tcPr>
          <w:p w14:paraId="19318E44" w14:textId="6456F238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 3</w:t>
            </w:r>
          </w:p>
        </w:tc>
        <w:tc>
          <w:tcPr>
            <w:tcW w:w="1559" w:type="dxa"/>
          </w:tcPr>
          <w:p w14:paraId="1D2B947B" w14:textId="76972B0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 4-5</w:t>
            </w:r>
          </w:p>
        </w:tc>
        <w:tc>
          <w:tcPr>
            <w:tcW w:w="3119" w:type="dxa"/>
            <w:vMerge/>
          </w:tcPr>
          <w:p w14:paraId="2BEBFAFE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  <w:vMerge/>
          </w:tcPr>
          <w:p w14:paraId="1708A09E" w14:textId="76C75AF2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5363607A" w14:textId="77777777" w:rsidTr="00BE1C9D">
        <w:trPr>
          <w:trHeight w:val="642"/>
        </w:trPr>
        <w:tc>
          <w:tcPr>
            <w:tcW w:w="2410" w:type="dxa"/>
            <w:vMerge/>
          </w:tcPr>
          <w:p w14:paraId="3242DAC5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2552" w:type="dxa"/>
          </w:tcPr>
          <w:p w14:paraId="49CF95C0" w14:textId="4FB2849F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LOCSIII Posterior (subcapsular) (P)</w:t>
            </w:r>
          </w:p>
        </w:tc>
        <w:tc>
          <w:tcPr>
            <w:tcW w:w="1559" w:type="dxa"/>
          </w:tcPr>
          <w:p w14:paraId="3BB0CCF4" w14:textId="36035FBD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P 1</w:t>
            </w:r>
          </w:p>
          <w:p w14:paraId="3A7C9C3E" w14:textId="77777777" w:rsidR="008762C6" w:rsidRPr="00A2785A" w:rsidRDefault="008762C6" w:rsidP="008762C6">
            <w:pPr>
              <w:rPr>
                <w:lang w:val="en-GB"/>
              </w:rPr>
            </w:pPr>
          </w:p>
        </w:tc>
        <w:tc>
          <w:tcPr>
            <w:tcW w:w="1559" w:type="dxa"/>
          </w:tcPr>
          <w:p w14:paraId="08B37D31" w14:textId="4426FE1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P 2</w:t>
            </w:r>
          </w:p>
        </w:tc>
        <w:tc>
          <w:tcPr>
            <w:tcW w:w="1276" w:type="dxa"/>
          </w:tcPr>
          <w:p w14:paraId="68D67E64" w14:textId="26EE9AF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P 3</w:t>
            </w:r>
          </w:p>
        </w:tc>
        <w:tc>
          <w:tcPr>
            <w:tcW w:w="1559" w:type="dxa"/>
          </w:tcPr>
          <w:p w14:paraId="07BBA802" w14:textId="0B8A4722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P 4-5</w:t>
            </w:r>
          </w:p>
        </w:tc>
        <w:tc>
          <w:tcPr>
            <w:tcW w:w="3119" w:type="dxa"/>
            <w:vMerge/>
          </w:tcPr>
          <w:p w14:paraId="45291ADC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  <w:vMerge/>
          </w:tcPr>
          <w:p w14:paraId="54F8445C" w14:textId="6F2FE448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6CC42DC3" w14:textId="77777777" w:rsidTr="00BE1C9D">
        <w:trPr>
          <w:trHeight w:val="471"/>
        </w:trPr>
        <w:tc>
          <w:tcPr>
            <w:tcW w:w="2410" w:type="dxa"/>
          </w:tcPr>
          <w:p w14:paraId="3A97A59A" w14:textId="619B6761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Vitreous haemorrhage</w:t>
            </w:r>
          </w:p>
        </w:tc>
        <w:tc>
          <w:tcPr>
            <w:tcW w:w="2552" w:type="dxa"/>
          </w:tcPr>
          <w:p w14:paraId="66B8E23B" w14:textId="5576C520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Slit lamp examination</w:t>
            </w:r>
          </w:p>
        </w:tc>
        <w:tc>
          <w:tcPr>
            <w:tcW w:w="1559" w:type="dxa"/>
          </w:tcPr>
          <w:p w14:paraId="5DCBD0BE" w14:textId="48754E24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1F6AA48F" w14:textId="1F60DD80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x</w:t>
            </w:r>
          </w:p>
        </w:tc>
        <w:tc>
          <w:tcPr>
            <w:tcW w:w="2835" w:type="dxa"/>
            <w:gridSpan w:val="2"/>
          </w:tcPr>
          <w:p w14:paraId="256BC2EC" w14:textId="1C1CFE9F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Present</w:t>
            </w:r>
          </w:p>
        </w:tc>
        <w:tc>
          <w:tcPr>
            <w:tcW w:w="3119" w:type="dxa"/>
          </w:tcPr>
          <w:p w14:paraId="32219687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4D9874C3" w14:textId="27F56BC8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xpert assessment</w:t>
            </w:r>
          </w:p>
        </w:tc>
      </w:tr>
      <w:tr w:rsidR="008762C6" w:rsidRPr="00A2785A" w14:paraId="16B632FF" w14:textId="77777777" w:rsidTr="00BE1C9D">
        <w:trPr>
          <w:trHeight w:val="613"/>
        </w:trPr>
        <w:tc>
          <w:tcPr>
            <w:tcW w:w="2410" w:type="dxa"/>
          </w:tcPr>
          <w:p w14:paraId="55CC17C5" w14:textId="2B869A7A" w:rsidR="008762C6" w:rsidRPr="00A2785A" w:rsidRDefault="008762C6" w:rsidP="008762C6">
            <w:pPr>
              <w:pStyle w:val="NoSpacing"/>
              <w:rPr>
                <w:b/>
                <w:lang w:val="en-GB"/>
              </w:rPr>
            </w:pPr>
            <w:r w:rsidRPr="00A2785A">
              <w:rPr>
                <w:b/>
                <w:lang w:val="en-GB"/>
              </w:rPr>
              <w:t>Optic nerve /retina disorders</w:t>
            </w:r>
          </w:p>
        </w:tc>
        <w:tc>
          <w:tcPr>
            <w:tcW w:w="2552" w:type="dxa"/>
          </w:tcPr>
          <w:p w14:paraId="11B8D65B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</w:tcPr>
          <w:p w14:paraId="7B042936" w14:textId="5A88A208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None</w:t>
            </w:r>
          </w:p>
        </w:tc>
        <w:tc>
          <w:tcPr>
            <w:tcW w:w="1559" w:type="dxa"/>
          </w:tcPr>
          <w:p w14:paraId="69ADF9BF" w14:textId="46BCE373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Mild</w:t>
            </w:r>
          </w:p>
        </w:tc>
        <w:tc>
          <w:tcPr>
            <w:tcW w:w="1276" w:type="dxa"/>
          </w:tcPr>
          <w:p w14:paraId="5252FB6A" w14:textId="576E84BF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Moderate</w:t>
            </w:r>
          </w:p>
        </w:tc>
        <w:tc>
          <w:tcPr>
            <w:tcW w:w="1559" w:type="dxa"/>
          </w:tcPr>
          <w:p w14:paraId="5483E1FB" w14:textId="45E788A6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b/>
                <w:lang w:val="en-GB"/>
              </w:rPr>
              <w:t>Severe</w:t>
            </w:r>
          </w:p>
        </w:tc>
        <w:tc>
          <w:tcPr>
            <w:tcW w:w="3119" w:type="dxa"/>
          </w:tcPr>
          <w:p w14:paraId="6281372B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122E566C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121862C6" w14:textId="77777777" w:rsidTr="00BE1C9D">
        <w:trPr>
          <w:trHeight w:val="1419"/>
        </w:trPr>
        <w:tc>
          <w:tcPr>
            <w:tcW w:w="2410" w:type="dxa"/>
            <w:vMerge w:val="restart"/>
          </w:tcPr>
          <w:p w14:paraId="162E97F0" w14:textId="6BF7E96B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Visual field deficit</w:t>
            </w:r>
          </w:p>
        </w:tc>
        <w:tc>
          <w:tcPr>
            <w:tcW w:w="2552" w:type="dxa"/>
          </w:tcPr>
          <w:p w14:paraId="14878B70" w14:textId="08DCD09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Humphrey visual field analyser**</w:t>
            </w:r>
          </w:p>
        </w:tc>
        <w:tc>
          <w:tcPr>
            <w:tcW w:w="1559" w:type="dxa"/>
          </w:tcPr>
          <w:p w14:paraId="2EFCF279" w14:textId="7E450BE5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D &gt; 0</w:t>
            </w:r>
          </w:p>
        </w:tc>
        <w:tc>
          <w:tcPr>
            <w:tcW w:w="1559" w:type="dxa"/>
          </w:tcPr>
          <w:p w14:paraId="38EEDAEF" w14:textId="2DEF4814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D -0.01 to -6</w:t>
            </w:r>
          </w:p>
        </w:tc>
        <w:tc>
          <w:tcPr>
            <w:tcW w:w="1276" w:type="dxa"/>
          </w:tcPr>
          <w:p w14:paraId="3E51C789" w14:textId="12CF4C30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D -6.01 to - 12</w:t>
            </w:r>
          </w:p>
        </w:tc>
        <w:tc>
          <w:tcPr>
            <w:tcW w:w="1559" w:type="dxa"/>
          </w:tcPr>
          <w:p w14:paraId="62609BE6" w14:textId="0C0E4432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D ≤ -12.01</w:t>
            </w:r>
          </w:p>
        </w:tc>
        <w:tc>
          <w:tcPr>
            <w:tcW w:w="3119" w:type="dxa"/>
          </w:tcPr>
          <w:p w14:paraId="356961C0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ills et al Staging system, glaucoma severity staging system (GSS)</w:t>
            </w:r>
          </w:p>
          <w:p w14:paraId="69E96B78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*With consideration of probability plot</w:t>
            </w:r>
          </w:p>
          <w:p w14:paraId="2F49AB2F" w14:textId="73EE2078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* Excluding hemianopsia</w:t>
            </w:r>
          </w:p>
        </w:tc>
        <w:tc>
          <w:tcPr>
            <w:tcW w:w="1417" w:type="dxa"/>
          </w:tcPr>
          <w:p w14:paraId="2FADA233" w14:textId="6AB8D4FB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/>
            </w:r>
            <w:r w:rsidRPr="00A2785A">
              <w:rPr>
                <w:lang w:val="en-GB"/>
              </w:rPr>
              <w:instrText xml:space="preserve"> ADDIN EN.CITE &lt;EndNote&gt;&lt;Cite&gt;&lt;Author&gt;Susanna&lt;/Author&gt;&lt;Year&gt;2009&lt;/Year&gt;&lt;RecNum&gt;828&lt;/RecNum&gt;&lt;DisplayText&gt;[12]&lt;/DisplayText&gt;&lt;record&gt;&lt;rec-number&gt;828&lt;/rec-number&gt;&lt;foreign-keys&gt;&lt;key app="EN" db-id="afp0xr5f620x58ep05ip50ffz9d5veweatsd" timestamp="1555322771"&gt;828&lt;/key&gt;&lt;/foreign-keys&gt;&lt;ref-type name="Journal Article"&gt;17&lt;/ref-type&gt;&lt;contributors&gt;&lt;authors&gt;&lt;author&gt;Susanna, R., Jr.&lt;/author&gt;&lt;author&gt;Vessani, R. M.&lt;/author&gt;&lt;/authors&gt;&lt;/contributors&gt;&lt;auth-address&gt;Glaucoma Service, Ophthalmology Department, University of Sao Paulo, Brazil.&lt;/auth-address&gt;&lt;titles&gt;&lt;title&gt;Staging glaucoma patient: why and how?&lt;/title&gt;&lt;secondary-title&gt;Open Ophthalmol J&lt;/secondary-title&gt;&lt;/titles&gt;&lt;periodical&gt;&lt;full-title&gt;Open Ophthalmol J&lt;/full-title&gt;&lt;/periodical&gt;&lt;pages&gt;59-64&lt;/pages&gt;&lt;volume&gt;3&lt;/volume&gt;&lt;edition&gt;2009/10/17&lt;/edition&gt;&lt;dates&gt;&lt;year&gt;2009&lt;/year&gt;&lt;pub-dates&gt;&lt;date&gt;Sep 17&lt;/date&gt;&lt;/pub-dates&gt;&lt;/dates&gt;&lt;isbn&gt;1874-3641 (Electronic)&amp;#xD;1874-3641 (Linking)&lt;/isbn&gt;&lt;accession-num&gt;19834563&lt;/accession-num&gt;&lt;urls&gt;&lt;related-urls&gt;&lt;url&gt;https://www.ncbi.nlm.nih.gov/pubmed/19834563&lt;/url&gt;&lt;url&gt;https://www.ncbi.nlm.nih.gov/pmc/articles/PMC2760888/pdf/TOOPHTJ-3-59.pdf&lt;/url&gt;&lt;/related-urls&gt;&lt;/urls&gt;&lt;custom2&gt;PMC2760888&lt;/custom2&gt;&lt;electronic-resource-num&gt;10.2174/1874364100903020059&lt;/electronic-resource-num&gt;&lt;/record&gt;&lt;/Cite&gt;&lt;/EndNote&gt;</w:instrText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12]</w:t>
            </w:r>
            <w:r w:rsidRPr="00A2785A">
              <w:rPr>
                <w:lang w:val="en-GB"/>
              </w:rPr>
              <w:fldChar w:fldCharType="end"/>
            </w:r>
          </w:p>
          <w:p w14:paraId="7E049D6D" w14:textId="059E9458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5421221F" w14:textId="77777777" w:rsidTr="00BE1C9D">
        <w:trPr>
          <w:trHeight w:val="1136"/>
        </w:trPr>
        <w:tc>
          <w:tcPr>
            <w:tcW w:w="2410" w:type="dxa"/>
            <w:vMerge/>
          </w:tcPr>
          <w:p w14:paraId="5BAD3774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2552" w:type="dxa"/>
          </w:tcPr>
          <w:p w14:paraId="1F35370F" w14:textId="6E6260C3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Octopus visual field analyser*</w:t>
            </w:r>
          </w:p>
        </w:tc>
        <w:tc>
          <w:tcPr>
            <w:tcW w:w="1559" w:type="dxa"/>
          </w:tcPr>
          <w:p w14:paraId="578DECBA" w14:textId="251D2C80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D ≤ -0.8</w:t>
            </w:r>
          </w:p>
        </w:tc>
        <w:tc>
          <w:tcPr>
            <w:tcW w:w="1559" w:type="dxa"/>
          </w:tcPr>
          <w:p w14:paraId="7ABF70D6" w14:textId="557F0143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D -0.7 to 4.4</w:t>
            </w:r>
          </w:p>
        </w:tc>
        <w:tc>
          <w:tcPr>
            <w:tcW w:w="1276" w:type="dxa"/>
          </w:tcPr>
          <w:p w14:paraId="1D58B6B5" w14:textId="1CD02986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D 4.5 t0 9.5</w:t>
            </w:r>
          </w:p>
        </w:tc>
        <w:tc>
          <w:tcPr>
            <w:tcW w:w="1559" w:type="dxa"/>
          </w:tcPr>
          <w:p w14:paraId="6F66060F" w14:textId="0CFA316C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D ≥15.4</w:t>
            </w:r>
          </w:p>
        </w:tc>
        <w:tc>
          <w:tcPr>
            <w:tcW w:w="3119" w:type="dxa"/>
          </w:tcPr>
          <w:p w14:paraId="0FA6B9BE" w14:textId="6888AB8E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*With consideration of probability plot</w:t>
            </w:r>
          </w:p>
          <w:p w14:paraId="38035227" w14:textId="1093EEA0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D: mean deviation</w:t>
            </w:r>
          </w:p>
        </w:tc>
        <w:tc>
          <w:tcPr>
            <w:tcW w:w="1417" w:type="dxa"/>
          </w:tcPr>
          <w:p w14:paraId="727380CD" w14:textId="114D7EC4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/>
            </w:r>
            <w:r w:rsidRPr="00A2785A">
              <w:rPr>
                <w:lang w:val="en-GB"/>
              </w:rPr>
              <w:instrText xml:space="preserve"> ADDIN EN.CITE &lt;EndNote&gt;&lt;Cite&gt;&lt;Author&gt;Mills&lt;/Author&gt;&lt;Year&gt;2006&lt;/Year&gt;&lt;RecNum&gt;826&lt;/RecNum&gt;&lt;DisplayText&gt;[13]&lt;/DisplayText&gt;&lt;record&gt;&lt;rec-number&gt;826&lt;/rec-number&gt;&lt;foreign-keys&gt;&lt;key app="EN" db-id="afp0xr5f620x58ep05ip50ffz9d5veweatsd" timestamp="1555322597"&gt;826&lt;/key&gt;&lt;/foreign-keys&gt;&lt;ref-type name="Journal Article"&gt;17&lt;/ref-type&gt;&lt;contributors&gt;&lt;authors&gt;&lt;author&gt;Mills, R. P.&lt;/author&gt;&lt;author&gt;Budenz, D. L.&lt;/author&gt;&lt;author&gt;Lee, P. P.&lt;/author&gt;&lt;author&gt;Noecker, R. J.&lt;/author&gt;&lt;author&gt;Walt, J. G.&lt;/author&gt;&lt;author&gt;Siegartel, L. R.&lt;/author&gt;&lt;author&gt;Evans, S. J.&lt;/author&gt;&lt;author&gt;Doyle, J. J.&lt;/author&gt;&lt;/authors&gt;&lt;/contributors&gt;&lt;auth-address&gt;University of Washington, Seattle, Washington, USA.&lt;/auth-address&gt;&lt;titles&gt;&lt;title&gt;Categorizing the stage of glaucoma from pre-diagnosis to end-stage disease&lt;/title&gt;&lt;secondary-title&gt;Am J Ophthalmol&lt;/secondary-title&gt;&lt;/titles&gt;&lt;periodical&gt;&lt;full-title&gt;Am J Ophthalmol&lt;/full-title&gt;&lt;abbr-1&gt;American journal of ophthalmology&lt;/abbr-1&gt;&lt;/periodical&gt;&lt;pages&gt;24-30&lt;/pages&gt;&lt;volume&gt;141&lt;/volume&gt;&lt;number&gt;1&lt;/number&gt;&lt;edition&gt;2006/01/03&lt;/edition&gt;&lt;keywords&gt;&lt;keyword&gt;Diagnostic Techniques, Ophthalmological&lt;/keyword&gt;&lt;keyword&gt;Glaucoma, Open-Angle/*classification/diagnosis/physiopathology&lt;/keyword&gt;&lt;keyword&gt;Humans&lt;/keyword&gt;&lt;keyword&gt;Retrospective Studies&lt;/keyword&gt;&lt;keyword&gt;Severity of Illness Index&lt;/keyword&gt;&lt;/keywords&gt;&lt;dates&gt;&lt;year&gt;2006&lt;/year&gt;&lt;pub-dates&gt;&lt;date&gt;Jan&lt;/date&gt;&lt;/pub-dates&gt;&lt;/dates&gt;&lt;isbn&gt;0002-9394 (Print)&amp;#xD;0002-9394 (Linking)&lt;/isbn&gt;&lt;accession-num&gt;16386972&lt;/accession-num&gt;&lt;urls&gt;&lt;related-urls&gt;&lt;url&gt;https://www.ncbi.nlm.nih.gov/pubmed/16386972&lt;/url&gt;&lt;url&gt;https://www.sciencedirect.com/science/article/pii/S0002939405008172?via%3Dihub&lt;/url&gt;&lt;/related-urls&gt;&lt;/urls&gt;&lt;electronic-resource-num&gt;10.1016/j.ajo.2005.07.044&lt;/electronic-resource-num&gt;&lt;/record&gt;&lt;/Cite&gt;&lt;/EndNote&gt;</w:instrText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13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8762C6" w:rsidRPr="00A2785A" w14:paraId="62A8D2ED" w14:textId="77777777" w:rsidTr="00BE1C9D">
        <w:trPr>
          <w:trHeight w:val="576"/>
        </w:trPr>
        <w:tc>
          <w:tcPr>
            <w:tcW w:w="2410" w:type="dxa"/>
          </w:tcPr>
          <w:p w14:paraId="53A78BF7" w14:textId="75B0CD36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Intra ocular pressure</w:t>
            </w:r>
          </w:p>
        </w:tc>
        <w:tc>
          <w:tcPr>
            <w:tcW w:w="2552" w:type="dxa"/>
          </w:tcPr>
          <w:p w14:paraId="5DB15201" w14:textId="78C671E1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Tonometry Goldman</w:t>
            </w:r>
          </w:p>
        </w:tc>
        <w:tc>
          <w:tcPr>
            <w:tcW w:w="1559" w:type="dxa"/>
          </w:tcPr>
          <w:p w14:paraId="76A3D0F1" w14:textId="40E84231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≤ 18mmhg</w:t>
            </w:r>
          </w:p>
        </w:tc>
        <w:tc>
          <w:tcPr>
            <w:tcW w:w="1559" w:type="dxa"/>
          </w:tcPr>
          <w:p w14:paraId="0593B2ED" w14:textId="2B6A206A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18-21mmhg</w:t>
            </w:r>
          </w:p>
        </w:tc>
        <w:tc>
          <w:tcPr>
            <w:tcW w:w="2835" w:type="dxa"/>
            <w:gridSpan w:val="2"/>
          </w:tcPr>
          <w:p w14:paraId="5F0900DD" w14:textId="34ED6F6E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21≥mmhg</w:t>
            </w:r>
          </w:p>
        </w:tc>
        <w:tc>
          <w:tcPr>
            <w:tcW w:w="3119" w:type="dxa"/>
          </w:tcPr>
          <w:p w14:paraId="7773065C" w14:textId="77777777" w:rsidR="008762C6" w:rsidRPr="00A2785A" w:rsidRDefault="008762C6" w:rsidP="008762C6">
            <w:pPr>
              <w:pStyle w:val="NoSpacing"/>
              <w:rPr>
                <w:i/>
                <w:lang w:val="en-GB"/>
              </w:rPr>
            </w:pPr>
          </w:p>
        </w:tc>
        <w:tc>
          <w:tcPr>
            <w:tcW w:w="1417" w:type="dxa"/>
          </w:tcPr>
          <w:p w14:paraId="666598EE" w14:textId="69FE96D6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/>
            </w:r>
            <w:r w:rsidRPr="00A2785A">
              <w:rPr>
                <w:lang w:val="en-GB"/>
              </w:rPr>
              <w:instrText xml:space="preserve"> ADDIN EN.CITE &lt;EndNote&gt;&lt;Cite&gt;&lt;Author&gt;Chang&lt;/Author&gt;&lt;Year&gt;2016&lt;/Year&gt;&lt;RecNum&gt;855&lt;/RecNum&gt;&lt;DisplayText&gt;[14]&lt;/DisplayText&gt;&lt;record&gt;&lt;rec-number&gt;855&lt;/rec-number&gt;&lt;foreign-keys&gt;&lt;key app="EN" db-id="afp0xr5f620x58ep05ip50ffz9d5veweatsd" timestamp="1561457181"&gt;855&lt;/key&gt;&lt;/foreign-keys&gt;&lt;ref-type name="Journal Article"&gt;17&lt;/ref-type&gt;&lt;contributors&gt;&lt;authors&gt;&lt;author&gt;Chang, R. T.&lt;/author&gt;&lt;author&gt;Singh, K.&lt;/author&gt;&lt;/authors&gt;&lt;/contributors&gt;&lt;auth-address&gt;From the Department of Ophthalmology, Byers Eye Institute at Stanford University School of Medicine, Palo Alto, CA.&lt;/auth-address&gt;&lt;titles&gt;&lt;title&gt;Glaucoma Suspect: Diagnosis and Management&lt;/title&gt;&lt;secondary-title&gt;Asia Pac J Ophthalmol (Phila)&lt;/secondary-title&gt;&lt;/titles&gt;&lt;periodical&gt;&lt;full-title&gt;Asia Pac J Ophthalmol (Phila)&lt;/full-title&gt;&lt;/periodical&gt;&lt;pages&gt;32-7&lt;/pages&gt;&lt;volume&gt;5&lt;/volume&gt;&lt;number&gt;1&lt;/number&gt;&lt;edition&gt;2016/02/18&lt;/edition&gt;&lt;keywords&gt;&lt;keyword&gt;Disease Management&lt;/keyword&gt;&lt;keyword&gt;Glaucoma/*diagnosis/physiopathology&lt;/keyword&gt;&lt;keyword&gt;Humans&lt;/keyword&gt;&lt;keyword&gt;Intraocular Pressure/physiology&lt;/keyword&gt;&lt;keyword&gt;Ocular Hypertension/*diagnosis/physiopathology&lt;/keyword&gt;&lt;keyword&gt;Optic Nerve&lt;/keyword&gt;&lt;keyword&gt;Risk Factors&lt;/keyword&gt;&lt;keyword&gt;Vision Disorders/diagnosis/physiopathology&lt;/keyword&gt;&lt;keyword&gt;Visual Fields/physiology&lt;/keyword&gt;&lt;/keywords&gt;&lt;dates&gt;&lt;year&gt;2016&lt;/year&gt;&lt;pub-dates&gt;&lt;date&gt;Jan-Feb&lt;/date&gt;&lt;/pub-dates&gt;&lt;/dates&gt;&lt;isbn&gt;2162-0989 (Electronic)&amp;#xD;2162-0989 (Linking)&lt;/isbn&gt;&lt;accession-num&gt;26886117&lt;/accession-num&gt;&lt;urls&gt;&lt;related-urls&gt;&lt;url&gt;https://www.ncbi.nlm.nih.gov/pubmed/26886117&lt;/url&gt;&lt;/related-urls&gt;&lt;/urls&gt;&lt;electronic-resource-num&gt;10.1097/APO.0000000000000173&lt;/electronic-resource-num&gt;&lt;/record&gt;&lt;/Cite&gt;&lt;/EndNote&gt;</w:instrText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14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8762C6" w:rsidRPr="00A2785A" w14:paraId="543F7D64" w14:textId="77777777" w:rsidTr="00BE1C9D">
        <w:trPr>
          <w:trHeight w:val="576"/>
        </w:trPr>
        <w:tc>
          <w:tcPr>
            <w:tcW w:w="2410" w:type="dxa"/>
          </w:tcPr>
          <w:p w14:paraId="3510DFF4" w14:textId="40E4003D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Cup-to-disc ratio </w:t>
            </w:r>
            <w:r w:rsidRPr="00A2785A">
              <w:rPr>
                <w:lang w:val="en-GB"/>
              </w:rPr>
              <w:br/>
              <w:t>(CDR)</w:t>
            </w:r>
          </w:p>
        </w:tc>
        <w:tc>
          <w:tcPr>
            <w:tcW w:w="2552" w:type="dxa"/>
          </w:tcPr>
          <w:p w14:paraId="636C5833" w14:textId="652C8CCC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Fundus photography</w:t>
            </w:r>
          </w:p>
        </w:tc>
        <w:tc>
          <w:tcPr>
            <w:tcW w:w="1559" w:type="dxa"/>
          </w:tcPr>
          <w:p w14:paraId="4E807E15" w14:textId="0AAF0D14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≤0.5</w:t>
            </w:r>
          </w:p>
        </w:tc>
        <w:tc>
          <w:tcPr>
            <w:tcW w:w="1559" w:type="dxa"/>
          </w:tcPr>
          <w:p w14:paraId="3271D880" w14:textId="455618AC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&gt;0.5</w:t>
            </w:r>
          </w:p>
        </w:tc>
        <w:tc>
          <w:tcPr>
            <w:tcW w:w="2835" w:type="dxa"/>
            <w:gridSpan w:val="2"/>
          </w:tcPr>
          <w:p w14:paraId="548B7D6A" w14:textId="2B6B0A0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&gt;0.8</w:t>
            </w:r>
          </w:p>
        </w:tc>
        <w:tc>
          <w:tcPr>
            <w:tcW w:w="3119" w:type="dxa"/>
          </w:tcPr>
          <w:p w14:paraId="3128FE24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* small disc at risk with any CDR</w:t>
            </w:r>
          </w:p>
          <w:p w14:paraId="06574053" w14:textId="1F6C58F2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* asymmetry &gt;0.2</w:t>
            </w:r>
          </w:p>
        </w:tc>
        <w:tc>
          <w:tcPr>
            <w:tcW w:w="1417" w:type="dxa"/>
          </w:tcPr>
          <w:p w14:paraId="5C4B6A72" w14:textId="6F9B149A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>
                <w:fldData xml:space="preserve">PEVuZE5vdGU+PENpdGU+PEF1dGhvcj5QaWV0dGU8L0F1dGhvcj48WWVhcj4yMDA2PC9ZZWFyPjxS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</w:fldData>
              </w:fldChar>
            </w:r>
            <w:r w:rsidRPr="00A2785A">
              <w:rPr>
                <w:lang w:val="en-GB"/>
              </w:rPr>
              <w:instrText xml:space="preserve"> ADDIN EN.CITE </w:instrText>
            </w:r>
            <w:r w:rsidRPr="00A2785A">
              <w:rPr>
                <w:lang w:val="en-GB"/>
              </w:rPr>
              <w:fldChar w:fldCharType="begin">
                <w:fldData xml:space="preserve">PEVuZE5vdGU+PENpdGU+PEF1dGhvcj5QaWV0dGU8L0F1dGhvcj48WWVhcj4yMDA2PC9ZZWFyPjxS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</w:fldData>
              </w:fldChar>
            </w:r>
            <w:r w:rsidRPr="00A2785A">
              <w:rPr>
                <w:lang w:val="en-GB"/>
              </w:rPr>
              <w:instrText xml:space="preserve"> ADDIN EN.CITE.DATA </w:instrText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end"/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15, 16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8762C6" w:rsidRPr="00A2785A" w14:paraId="0764A0A2" w14:textId="77777777" w:rsidTr="00BE1C9D">
        <w:trPr>
          <w:trHeight w:val="848"/>
        </w:trPr>
        <w:tc>
          <w:tcPr>
            <w:tcW w:w="2410" w:type="dxa"/>
          </w:tcPr>
          <w:p w14:paraId="01B0C098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lastRenderedPageBreak/>
              <w:t>Glaucoma</w:t>
            </w:r>
          </w:p>
        </w:tc>
        <w:tc>
          <w:tcPr>
            <w:tcW w:w="2552" w:type="dxa"/>
          </w:tcPr>
          <w:p w14:paraId="56341F28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up to disc ratio (&gt;0.5)</w:t>
            </w:r>
          </w:p>
          <w:p w14:paraId="74D9294F" w14:textId="56D144DD" w:rsidR="008762C6" w:rsidRPr="00A2785A" w:rsidRDefault="008762C6" w:rsidP="008762C6">
            <w:pPr>
              <w:pStyle w:val="NoSpacing"/>
              <w:rPr>
                <w:i/>
                <w:lang w:val="en-GB"/>
              </w:rPr>
            </w:pPr>
            <w:r w:rsidRPr="00A2785A">
              <w:rPr>
                <w:lang w:val="en-GB"/>
              </w:rPr>
              <w:t>Visual field deficit</w:t>
            </w:r>
          </w:p>
        </w:tc>
        <w:tc>
          <w:tcPr>
            <w:tcW w:w="1559" w:type="dxa"/>
          </w:tcPr>
          <w:p w14:paraId="4A12AE57" w14:textId="125A4D7A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763C19AD" w14:textId="4271D10F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x</w:t>
            </w:r>
          </w:p>
        </w:tc>
        <w:tc>
          <w:tcPr>
            <w:tcW w:w="2835" w:type="dxa"/>
            <w:gridSpan w:val="2"/>
          </w:tcPr>
          <w:p w14:paraId="767F10BB" w14:textId="7FFA5A94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Present</w:t>
            </w:r>
          </w:p>
        </w:tc>
        <w:tc>
          <w:tcPr>
            <w:tcW w:w="3119" w:type="dxa"/>
          </w:tcPr>
          <w:p w14:paraId="03B1DFF5" w14:textId="12D8F87F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*With consideration of IOP, amblyopia and cornea thickness</w:t>
            </w:r>
          </w:p>
        </w:tc>
        <w:tc>
          <w:tcPr>
            <w:tcW w:w="1417" w:type="dxa"/>
          </w:tcPr>
          <w:p w14:paraId="68B874C5" w14:textId="503904A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/>
            </w:r>
            <w:r w:rsidRPr="00A2785A">
              <w:rPr>
                <w:lang w:val="en-GB"/>
              </w:rPr>
              <w:instrText xml:space="preserve"> ADDIN EN.CITE &lt;EndNote&gt;&lt;Cite&gt;&lt;Year&gt;2017&lt;/Year&gt;&lt;RecNum&gt;857&lt;/RecNum&gt;&lt;DisplayText&gt;[17]&lt;/DisplayText&gt;&lt;record&gt;&lt;rec-number&gt;857&lt;/rec-number&gt;&lt;foreign-keys&gt;&lt;key app="EN" db-id="afp0xr5f620x58ep05ip50ffz9d5veweatsd" timestamp="1561457567"&gt;857&lt;/key&gt;&lt;/foreign-keys&gt;&lt;ref-type name="Journal Article"&gt;17&lt;/ref-type&gt;&lt;contributors&gt;&lt;/contributors&gt;&lt;titles&gt;&lt;title&gt;European Glaucoma Society Terminology and Guidelines for Glaucoma, 4th Edition - Chapter 2: Classification and terminologySupported by the EGS Foundation: Part 1: Foreword; Introduction; Glossary; Chapter 2 Classification and Terminology&lt;/title&gt;&lt;secondary-title&gt;Br J Ophthalmol&lt;/secondary-title&gt;&lt;/titles&gt;&lt;periodical&gt;&lt;full-title&gt;Br J Ophthalmol&lt;/full-title&gt;&lt;abbr-1&gt;The British journal of ophthalmology&lt;/abbr-1&gt;&lt;/periodical&gt;&lt;pages&gt;73-127&lt;/pages&gt;&lt;volume&gt;101&lt;/volume&gt;&lt;number&gt;5&lt;/number&gt;&lt;edition&gt;2017/04/21&lt;/edition&gt;&lt;keywords&gt;&lt;keyword&gt;Adult&lt;/keyword&gt;&lt;keyword&gt;Child&lt;/keyword&gt;&lt;keyword&gt;Europe&lt;/keyword&gt;&lt;keyword&gt;Female&lt;/keyword&gt;&lt;keyword&gt;Glaucoma/*classification/therapy&lt;/keyword&gt;&lt;keyword&gt;Guidelines as Topic&lt;/keyword&gt;&lt;keyword&gt;Humans&lt;/keyword&gt;&lt;keyword&gt;Infant&lt;/keyword&gt;&lt;keyword&gt;Male&lt;/keyword&gt;&lt;keyword&gt;*Ophthalmology&lt;/keyword&gt;&lt;keyword&gt;*Societies, Medical&lt;/keyword&gt;&lt;keyword&gt;*Terminology as Topic&lt;/keyword&gt;&lt;/keywords&gt;&lt;dates&gt;&lt;year&gt;2017&lt;/year&gt;&lt;pub-dates&gt;&lt;date&gt;May&lt;/date&gt;&lt;/pub-dates&gt;&lt;/dates&gt;&lt;isbn&gt;1468-2079 (Electronic)&amp;#xD;0007-1161 (Linking)&lt;/isbn&gt;&lt;accession-num&gt;28424171&lt;/accession-num&gt;&lt;urls&gt;&lt;related-urls&gt;&lt;url&gt;https://www.ncbi.nlm.nih.gov/pubmed/28424171&lt;/url&gt;&lt;url&gt;https://bjo.bmj.com/content/bjophthalmol/101/5/73.full.pdf&lt;/url&gt;&lt;/related-urls&gt;&lt;/urls&gt;&lt;custom2&gt;PMC5583685&lt;/custom2&gt;&lt;electronic-resource-num&gt;10.1136/bjophthalmol-2016-EGSguideline.002&lt;/electronic-resource-num&gt;&lt;/record&gt;&lt;/Cite&gt;&lt;/EndNote&gt;</w:instrText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17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8762C6" w:rsidRPr="00A2785A" w14:paraId="516EE600" w14:textId="77777777" w:rsidTr="00BE1C9D">
        <w:trPr>
          <w:trHeight w:val="625"/>
        </w:trPr>
        <w:tc>
          <w:tcPr>
            <w:tcW w:w="2410" w:type="dxa"/>
            <w:vMerge w:val="restart"/>
          </w:tcPr>
          <w:p w14:paraId="3A730C04" w14:textId="04F9F2A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olour vision</w:t>
            </w:r>
          </w:p>
        </w:tc>
        <w:tc>
          <w:tcPr>
            <w:tcW w:w="2552" w:type="dxa"/>
          </w:tcPr>
          <w:p w14:paraId="6AA0D2E3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Ishihara</w:t>
            </w:r>
          </w:p>
          <w:p w14:paraId="36C73BB6" w14:textId="423E6BEE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</w:tcPr>
          <w:p w14:paraId="144A8884" w14:textId="09A0388B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rmal</w:t>
            </w:r>
          </w:p>
        </w:tc>
        <w:tc>
          <w:tcPr>
            <w:tcW w:w="1559" w:type="dxa"/>
          </w:tcPr>
          <w:p w14:paraId="7DA208B9" w14:textId="4C99A9A4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x</w:t>
            </w:r>
          </w:p>
        </w:tc>
        <w:tc>
          <w:tcPr>
            <w:tcW w:w="2835" w:type="dxa"/>
            <w:gridSpan w:val="2"/>
          </w:tcPr>
          <w:p w14:paraId="2F9D7CF3" w14:textId="23108A62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Abnormal</w:t>
            </w:r>
          </w:p>
        </w:tc>
        <w:tc>
          <w:tcPr>
            <w:tcW w:w="3119" w:type="dxa"/>
          </w:tcPr>
          <w:p w14:paraId="47CF3DFC" w14:textId="15E48C34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ongenital colour blindness (red/green axis)</w:t>
            </w:r>
          </w:p>
        </w:tc>
        <w:tc>
          <w:tcPr>
            <w:tcW w:w="1417" w:type="dxa"/>
          </w:tcPr>
          <w:p w14:paraId="488811C3" w14:textId="3E9C5544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/>
            </w:r>
            <w:r w:rsidRPr="00A2785A">
              <w:rPr>
                <w:lang w:val="en-GB"/>
              </w:rPr>
              <w:instrText xml:space="preserve"> ADDIN EN.CITE &lt;EndNote&gt;&lt;Cite&gt;&lt;Author&gt;Gorrell&lt;/Author&gt;&lt;Year&gt;1967&lt;/Year&gt;&lt;RecNum&gt;745&lt;/RecNum&gt;&lt;DisplayText&gt;[18]&lt;/DisplayText&gt;&lt;record&gt;&lt;rec-number&gt;745&lt;/rec-number&gt;&lt;foreign-keys&gt;&lt;key app="EN" db-id="afp0xr5f620x58ep05ip50ffz9d5veweatsd" timestamp="1548164291"&gt;745&lt;/key&gt;&lt;/foreign-keys&gt;&lt;ref-type name="Journal Article"&gt;17&lt;/ref-type&gt;&lt;contributors&gt;&lt;authors&gt;&lt;author&gt;Gorrell, G. J.&lt;/author&gt;&lt;/authors&gt;&lt;/contributors&gt;&lt;titles&gt;&lt;title&gt;A study of defective colour vision with the Ishihara test plates&lt;/title&gt;&lt;secondary-title&gt;Ann Hum Genet&lt;/secondary-title&gt;&lt;/titles&gt;&lt;periodical&gt;&lt;full-title&gt;Ann Hum Genet&lt;/full-title&gt;&lt;/periodical&gt;&lt;pages&gt;39-43&lt;/pages&gt;&lt;volume&gt;31&lt;/volume&gt;&lt;number&gt;1&lt;/number&gt;&lt;edition&gt;1967/08/01&lt;/edition&gt;&lt;keywords&gt;&lt;keyword&gt;Aging&lt;/keyword&gt;&lt;keyword&gt;Alcoholism/complications&lt;/keyword&gt;&lt;keyword&gt;*Color Perception Tests&lt;/keyword&gt;&lt;keyword&gt;Color Vision Defects/complications/*genetics&lt;/keyword&gt;&lt;keyword&gt;Diabetes Complications&lt;/keyword&gt;&lt;keyword&gt;Eye Injuries/complications&lt;/keyword&gt;&lt;keyword&gt;Humans&lt;/keyword&gt;&lt;keyword&gt;Liver Cirrhosis/complications&lt;/keyword&gt;&lt;keyword&gt;Male&lt;/keyword&gt;&lt;keyword&gt;Middle Aged&lt;/keyword&gt;&lt;keyword&gt;Prostatic Hyperplasia/complications&lt;/keyword&gt;&lt;keyword&gt;Schizophrenia/complications&lt;/keyword&gt;&lt;/keywords&gt;&lt;dates&gt;&lt;year&gt;1967&lt;/year&gt;&lt;pub-dates&gt;&lt;date&gt;Aug&lt;/date&gt;&lt;/pub-dates&gt;&lt;/dates&gt;&lt;isbn&gt;0003-4800 (Print)&amp;#xD;0003-4800 (Linking)&lt;/isbn&gt;&lt;accession-num&gt;4168140&lt;/accession-num&gt;&lt;urls&gt;&lt;related-urls&gt;&lt;url&gt;https://www.ncbi.nlm.nih.gov/pubmed/4168140&lt;/url&gt;&lt;url&gt;https://onlinelibrary.wiley.com/doi/abs/10.1111/j.1469-1809.1967.tb01252.x&lt;/url&gt;&lt;/related-urls&gt;&lt;/urls&gt;&lt;/record&gt;&lt;/Cite&gt;&lt;/EndNote&gt;</w:instrText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18]</w:t>
            </w:r>
            <w:r w:rsidRPr="00A2785A">
              <w:rPr>
                <w:lang w:val="en-GB"/>
              </w:rPr>
              <w:fldChar w:fldCharType="end"/>
            </w:r>
            <w:r w:rsidRPr="00A2785A">
              <w:rPr>
                <w:lang w:val="en-GB"/>
              </w:rPr>
              <w:t xml:space="preserve"> </w:t>
            </w:r>
          </w:p>
          <w:p w14:paraId="271E5350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715176CE" w14:textId="77777777" w:rsidTr="00BE1C9D">
        <w:trPr>
          <w:trHeight w:val="70"/>
        </w:trPr>
        <w:tc>
          <w:tcPr>
            <w:tcW w:w="2410" w:type="dxa"/>
            <w:vMerge/>
          </w:tcPr>
          <w:p w14:paraId="267A61D9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2552" w:type="dxa"/>
          </w:tcPr>
          <w:p w14:paraId="40087F20" w14:textId="00BAB78E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Farnsworth desaturated 15D Hue</w:t>
            </w:r>
          </w:p>
        </w:tc>
        <w:tc>
          <w:tcPr>
            <w:tcW w:w="1559" w:type="dxa"/>
          </w:tcPr>
          <w:p w14:paraId="2101B86E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ne</w:t>
            </w:r>
          </w:p>
          <w:p w14:paraId="5A0D2A94" w14:textId="1951198E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</w:tcPr>
          <w:p w14:paraId="462748B5" w14:textId="0ABB83A4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Slight </w:t>
            </w:r>
          </w:p>
        </w:tc>
        <w:tc>
          <w:tcPr>
            <w:tcW w:w="1276" w:type="dxa"/>
          </w:tcPr>
          <w:p w14:paraId="6C1D1288" w14:textId="2B0C53FE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Moderate </w:t>
            </w:r>
          </w:p>
        </w:tc>
        <w:tc>
          <w:tcPr>
            <w:tcW w:w="1559" w:type="dxa"/>
          </w:tcPr>
          <w:p w14:paraId="325CCFE3" w14:textId="5B49795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Severe </w:t>
            </w:r>
          </w:p>
        </w:tc>
        <w:tc>
          <w:tcPr>
            <w:tcW w:w="3119" w:type="dxa"/>
          </w:tcPr>
          <w:p w14:paraId="2DA00145" w14:textId="2B4B09F2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Green axis, red axis and blue axis</w:t>
            </w:r>
          </w:p>
        </w:tc>
        <w:tc>
          <w:tcPr>
            <w:tcW w:w="1417" w:type="dxa"/>
          </w:tcPr>
          <w:p w14:paraId="159E3484" w14:textId="455A6B62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/>
            </w:r>
            <w:r w:rsidRPr="00A2785A">
              <w:rPr>
                <w:lang w:val="en-GB"/>
              </w:rPr>
              <w:instrText xml:space="preserve"> ADDIN EN.CITE &lt;EndNote&gt;&lt;Cite&gt;&lt;Author&gt;Farnsworth&lt;/Author&gt;&lt;Year&gt;1957&lt;/Year&gt;&lt;RecNum&gt;218&lt;/RecNum&gt;&lt;DisplayText&gt;[19]&lt;/DisplayText&gt;&lt;record&gt;&lt;rec-number&gt;218&lt;/rec-number&gt;&lt;foreign-keys&gt;&lt;key app="EN" db-id="afp0xr5f620x58ep05ip50ffz9d5veweatsd" timestamp="1473928533"&gt;218&lt;/key&gt;&lt;/foreign-keys&gt;&lt;ref-type name="Journal Article"&gt;17&lt;/ref-type&gt;&lt;contributors&gt;&lt;authors&gt;&lt;author&gt;Farnsworth, D.&lt;/author&gt;&lt;/authors&gt;&lt;/contributors&gt;&lt;titles&gt;&lt;title&gt;Testing for color deficiency in industry&lt;/title&gt;&lt;secondary-title&gt;AMA Arch Ind Health&lt;/secondary-title&gt;&lt;alt-title&gt;A.M.A. archives of industrial health&lt;/alt-title&gt;&lt;/titles&gt;&lt;periodical&gt;&lt;full-title&gt;AMA Arch Ind Health&lt;/full-title&gt;&lt;abbr-1&gt;A.M.A. archives of industrial health&lt;/abbr-1&gt;&lt;/periodical&gt;&lt;alt-periodical&gt;&lt;full-title&gt;AMA Arch Ind Health&lt;/full-title&gt;&lt;abbr-1&gt;A.M.A. archives of industrial health&lt;/abbr-1&gt;&lt;/alt-periodical&gt;&lt;pages&gt;100-3&lt;/pages&gt;&lt;volume&gt;16&lt;/volume&gt;&lt;number&gt;2&lt;/number&gt;&lt;keywords&gt;&lt;keyword&gt;*Color&lt;/keyword&gt;&lt;keyword&gt;*Color Perception&lt;/keyword&gt;&lt;keyword&gt;*Color Vision&lt;/keyword&gt;&lt;keyword&gt;Humans&lt;/keyword&gt;&lt;keyword&gt;*Industry&lt;/keyword&gt;&lt;keyword&gt;*Occupational Health&lt;/keyword&gt;&lt;/keywords&gt;&lt;dates&gt;&lt;year&gt;1957&lt;/year&gt;&lt;pub-dates&gt;&lt;date&gt;Aug&lt;/date&gt;&lt;/pub-dates&gt;&lt;/dates&gt;&lt;accession-num&gt;13443526&lt;/accession-num&gt;&lt;urls&gt;&lt;related-urls&gt;&lt;url&gt;http://www.ncbi.nlm.nih.gov/pubmed/13443526&lt;/url&gt;&lt;/related-urls&gt;&lt;/urls&gt;&lt;/record&gt;&lt;/Cite&gt;&lt;/EndNote&gt;</w:instrText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19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8762C6" w:rsidRPr="00A2785A" w14:paraId="5ABE6489" w14:textId="77777777" w:rsidTr="00BE1C9D">
        <w:trPr>
          <w:trHeight w:val="560"/>
        </w:trPr>
        <w:tc>
          <w:tcPr>
            <w:tcW w:w="2410" w:type="dxa"/>
          </w:tcPr>
          <w:p w14:paraId="73AD5C57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ontrast vision</w:t>
            </w:r>
          </w:p>
        </w:tc>
        <w:tc>
          <w:tcPr>
            <w:tcW w:w="2552" w:type="dxa"/>
          </w:tcPr>
          <w:p w14:paraId="5CBC65D9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proofErr w:type="spellStart"/>
            <w:r w:rsidRPr="00A2785A">
              <w:rPr>
                <w:lang w:val="en-GB"/>
              </w:rPr>
              <w:t>Pelli</w:t>
            </w:r>
            <w:proofErr w:type="spellEnd"/>
            <w:r w:rsidRPr="00A2785A">
              <w:rPr>
                <w:lang w:val="en-GB"/>
              </w:rPr>
              <w:t xml:space="preserve"> </w:t>
            </w:r>
            <w:proofErr w:type="spellStart"/>
            <w:r w:rsidRPr="00A2785A">
              <w:rPr>
                <w:lang w:val="en-GB"/>
              </w:rPr>
              <w:t>robson</w:t>
            </w:r>
            <w:proofErr w:type="spellEnd"/>
          </w:p>
        </w:tc>
        <w:tc>
          <w:tcPr>
            <w:tcW w:w="1559" w:type="dxa"/>
          </w:tcPr>
          <w:p w14:paraId="429C1391" w14:textId="57A519CB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≥2.00 </w:t>
            </w:r>
          </w:p>
          <w:p w14:paraId="4D90593C" w14:textId="04CA694F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</w:tcPr>
          <w:p w14:paraId="35BC3494" w14:textId="1ABEAAA1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1.50 -1.64 </w:t>
            </w:r>
          </w:p>
        </w:tc>
        <w:tc>
          <w:tcPr>
            <w:tcW w:w="1276" w:type="dxa"/>
          </w:tcPr>
          <w:p w14:paraId="1039ED2E" w14:textId="42FFE90E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1.00-1.49 </w:t>
            </w:r>
          </w:p>
        </w:tc>
        <w:tc>
          <w:tcPr>
            <w:tcW w:w="1559" w:type="dxa"/>
          </w:tcPr>
          <w:p w14:paraId="194CC844" w14:textId="265DA53B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&lt;1.00 </w:t>
            </w:r>
          </w:p>
        </w:tc>
        <w:tc>
          <w:tcPr>
            <w:tcW w:w="3119" w:type="dxa"/>
          </w:tcPr>
          <w:p w14:paraId="1F69F45A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Contrast sensitivity score (CSS)</w:t>
            </w:r>
          </w:p>
          <w:p w14:paraId="31ABA847" w14:textId="21790D0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1.65-1.95 normal for age 60-75</w:t>
            </w:r>
          </w:p>
        </w:tc>
        <w:tc>
          <w:tcPr>
            <w:tcW w:w="1417" w:type="dxa"/>
          </w:tcPr>
          <w:p w14:paraId="017AAFFE" w14:textId="1C8912C3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>
                <w:fldData xml:space="preserve">PEVuZE5vdGU+PENpdGU+PEF1dGhvcj5QYXJlZGU8L0F1dGhvcj48WWVhcj4yMDEzPC9ZZWFyPjxS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</w:fldData>
              </w:fldChar>
            </w:r>
            <w:r w:rsidRPr="00A2785A">
              <w:rPr>
                <w:lang w:val="en-GB"/>
              </w:rPr>
              <w:instrText xml:space="preserve"> ADDIN EN.CITE </w:instrText>
            </w:r>
            <w:r w:rsidRPr="00A2785A">
              <w:rPr>
                <w:lang w:val="en-GB"/>
              </w:rPr>
              <w:fldChar w:fldCharType="begin">
                <w:fldData xml:space="preserve">PEVuZE5vdGU+PENpdGU+PEF1dGhvcj5QYXJlZGU8L0F1dGhvcj48WWVhcj4yMDEzPC9ZZWFyPjxS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</w:fldData>
              </w:fldChar>
            </w:r>
            <w:r w:rsidRPr="00A2785A">
              <w:rPr>
                <w:lang w:val="en-GB"/>
              </w:rPr>
              <w:instrText xml:space="preserve"> ADDIN EN.CITE.DATA </w:instrText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end"/>
            </w:r>
            <w:r w:rsidRPr="00A2785A">
              <w:rPr>
                <w:lang w:val="en-GB"/>
              </w:rPr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20, 21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8762C6" w:rsidRPr="00A2785A" w14:paraId="5C1718E2" w14:textId="77777777" w:rsidTr="00BE1C9D">
        <w:trPr>
          <w:trHeight w:val="560"/>
        </w:trPr>
        <w:tc>
          <w:tcPr>
            <w:tcW w:w="2410" w:type="dxa"/>
          </w:tcPr>
          <w:p w14:paraId="258E1DE9" w14:textId="0AB7200D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Maculopathy</w:t>
            </w:r>
          </w:p>
        </w:tc>
        <w:tc>
          <w:tcPr>
            <w:tcW w:w="2552" w:type="dxa"/>
          </w:tcPr>
          <w:p w14:paraId="581E4D2F" w14:textId="48901062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Fundus picture / slit lamp examination</w:t>
            </w:r>
          </w:p>
        </w:tc>
        <w:tc>
          <w:tcPr>
            <w:tcW w:w="1559" w:type="dxa"/>
          </w:tcPr>
          <w:p w14:paraId="1D83E03D" w14:textId="76D08CB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6436AE21" w14:textId="436B635C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x</w:t>
            </w:r>
          </w:p>
        </w:tc>
        <w:tc>
          <w:tcPr>
            <w:tcW w:w="2835" w:type="dxa"/>
            <w:gridSpan w:val="2"/>
          </w:tcPr>
          <w:p w14:paraId="353B1775" w14:textId="2B9AD964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Present</w:t>
            </w:r>
          </w:p>
        </w:tc>
        <w:tc>
          <w:tcPr>
            <w:tcW w:w="3119" w:type="dxa"/>
          </w:tcPr>
          <w:p w14:paraId="36FFB52D" w14:textId="325266B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Scar, epiretinal gliosis, telangiectasia, macular oedema</w:t>
            </w:r>
          </w:p>
        </w:tc>
        <w:tc>
          <w:tcPr>
            <w:tcW w:w="1417" w:type="dxa"/>
          </w:tcPr>
          <w:p w14:paraId="0AD658BE" w14:textId="578A28F9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xpert assessment</w:t>
            </w:r>
          </w:p>
        </w:tc>
      </w:tr>
      <w:tr w:rsidR="008762C6" w:rsidRPr="00A2785A" w14:paraId="3F7A6FC9" w14:textId="77777777" w:rsidTr="00BE1C9D">
        <w:trPr>
          <w:trHeight w:val="864"/>
        </w:trPr>
        <w:tc>
          <w:tcPr>
            <w:tcW w:w="2410" w:type="dxa"/>
          </w:tcPr>
          <w:p w14:paraId="5523BDA0" w14:textId="6445B73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Age related macular degeneration</w:t>
            </w:r>
          </w:p>
        </w:tc>
        <w:tc>
          <w:tcPr>
            <w:tcW w:w="2552" w:type="dxa"/>
          </w:tcPr>
          <w:p w14:paraId="572E90F8" w14:textId="5ED70A4F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Fundus picture</w:t>
            </w:r>
          </w:p>
        </w:tc>
        <w:tc>
          <w:tcPr>
            <w:tcW w:w="3118" w:type="dxa"/>
            <w:gridSpan w:val="2"/>
          </w:tcPr>
          <w:p w14:paraId="745084B8" w14:textId="3E977BFC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No/normal changes</w:t>
            </w:r>
          </w:p>
        </w:tc>
        <w:tc>
          <w:tcPr>
            <w:tcW w:w="1276" w:type="dxa"/>
          </w:tcPr>
          <w:p w14:paraId="5FE34A90" w14:textId="46CFD7D9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Dry AMD</w:t>
            </w:r>
          </w:p>
        </w:tc>
        <w:tc>
          <w:tcPr>
            <w:tcW w:w="1559" w:type="dxa"/>
          </w:tcPr>
          <w:p w14:paraId="2DB054E0" w14:textId="1652E1A3" w:rsidR="008762C6" w:rsidRPr="00A2785A" w:rsidRDefault="00357CFC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wet</w:t>
            </w:r>
            <w:r w:rsidR="008762C6" w:rsidRPr="00A2785A">
              <w:rPr>
                <w:lang w:val="en-GB"/>
              </w:rPr>
              <w:t xml:space="preserve"> AMD</w:t>
            </w:r>
          </w:p>
        </w:tc>
        <w:tc>
          <w:tcPr>
            <w:tcW w:w="3119" w:type="dxa"/>
          </w:tcPr>
          <w:p w14:paraId="60B4D1B1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2D2A0123" w14:textId="270911BE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fldChar w:fldCharType="begin"/>
            </w:r>
            <w:r w:rsidRPr="00A2785A">
              <w:rPr>
                <w:lang w:val="en-GB"/>
              </w:rPr>
              <w:instrText xml:space="preserve"> ADDIN EN.CITE &lt;EndNote&gt;&lt;Cite&gt;&lt;Author&gt;Ferris&lt;/Author&gt;&lt;Year&gt;2013&lt;/Year&gt;&lt;RecNum&gt;829&lt;/RecNum&gt;&lt;DisplayText&gt;[22]&lt;/DisplayText&gt;&lt;record&gt;&lt;rec-number&gt;829&lt;/rec-number&gt;&lt;foreign-keys&gt;&lt;key app="EN" db-id="afp0xr5f620x58ep05ip50ffz9d5veweatsd" timestamp="1555323268"&gt;829&lt;/key&gt;&lt;/foreign-keys&gt;&lt;ref-type name="Journal Article"&gt;17&lt;/ref-type&gt;&lt;contributors&gt;&lt;authors&gt;&lt;author&gt;Ferris, F. L., 3rd&lt;/author&gt;&lt;author&gt;Wilkinson, C. P.&lt;/author&gt;&lt;author&gt;Bird, A.&lt;/author&gt;&lt;author&gt;Chakravarthy, U.&lt;/author&gt;&lt;author&gt;Chew, E.&lt;/author&gt;&lt;author&gt;Csaky, K.&lt;/author&gt;&lt;author&gt;Sadda, S. R.&lt;/author&gt;&lt;author&gt;Beckman Initiative for Macular Research Classification, Committee&lt;/author&gt;&lt;/authors&gt;&lt;/contributors&gt;&lt;auth-address&gt;Division of Epidemiology and Clinical Applications, National Eye Institute, National Institutes of Health, Bethesda, Maryland 20892-1204, USA. RickFerris@nei.nih.gov&lt;/auth-address&gt;&lt;titles&gt;&lt;title&gt;Clinical classification of age-related macular degeneration&lt;/title&gt;&lt;secondary-title&gt;Ophthalmology&lt;/secondary-title&gt;&lt;/titles&gt;&lt;periodical&gt;&lt;full-title&gt;Ophthalmology&lt;/full-title&gt;&lt;abbr-1&gt;Ophthalmology&lt;/abbr-1&gt;&lt;/periodical&gt;&lt;pages&gt;844-51&lt;/pages&gt;&lt;volume&gt;120&lt;/volume&gt;&lt;number&gt;4&lt;/number&gt;&lt;edition&gt;2013/01/22&lt;/edition&gt;&lt;keywords&gt;&lt;keyword&gt;Fluorescein Angiography&lt;/keyword&gt;&lt;keyword&gt;Fundus Oculi&lt;/keyword&gt;&lt;keyword&gt;Humans&lt;/keyword&gt;&lt;keyword&gt;Macular Degeneration/*classification/diagnosis&lt;/keyword&gt;&lt;keyword&gt;Photography&lt;/keyword&gt;&lt;keyword&gt;Retina/*pathology&lt;/keyword&gt;&lt;keyword&gt;Severity of Illness Index&lt;/keyword&gt;&lt;/keywords&gt;&lt;dates&gt;&lt;year&gt;2013&lt;/year&gt;&lt;pub-dates&gt;&lt;date&gt;Apr&lt;/date&gt;&lt;/pub-dates&gt;&lt;/dates&gt;&lt;isbn&gt;1549-4713 (Electronic)&amp;#xD;0161-6420 (Linking)&lt;/isbn&gt;&lt;accession-num&gt;23332590&lt;/accession-num&gt;&lt;urls&gt;&lt;related-urls&gt;&lt;url&gt;https://www.ncbi.nlm.nih.gov/pubmed/23332590&lt;/url&gt;&lt;url&gt;https://www.sciencedirect.com/science/article/pii/S016164201201055X?via%3Dihub&lt;/url&gt;&lt;/related-urls&gt;&lt;/urls&gt;&lt;electronic-resource-num&gt;10.1016/j.ophtha.2012.10.036&lt;/electronic-resource-num&gt;&lt;/record&gt;&lt;/Cite&gt;&lt;/EndNote&gt;</w:instrText>
            </w:r>
            <w:r w:rsidRPr="00A2785A">
              <w:rPr>
                <w:lang w:val="en-GB"/>
              </w:rPr>
              <w:fldChar w:fldCharType="separate"/>
            </w:r>
            <w:r w:rsidRPr="00A2785A">
              <w:rPr>
                <w:noProof/>
                <w:lang w:val="en-GB"/>
              </w:rPr>
              <w:t>[22]</w:t>
            </w:r>
            <w:r w:rsidRPr="00A2785A">
              <w:rPr>
                <w:lang w:val="en-GB"/>
              </w:rPr>
              <w:fldChar w:fldCharType="end"/>
            </w:r>
          </w:p>
        </w:tc>
      </w:tr>
      <w:tr w:rsidR="008762C6" w:rsidRPr="00A2785A" w14:paraId="44EC42DC" w14:textId="77777777" w:rsidTr="00BE1C9D">
        <w:trPr>
          <w:trHeight w:val="1136"/>
        </w:trPr>
        <w:tc>
          <w:tcPr>
            <w:tcW w:w="2410" w:type="dxa"/>
          </w:tcPr>
          <w:p w14:paraId="26419CF4" w14:textId="3C91AD7A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Retinopathy</w:t>
            </w:r>
          </w:p>
        </w:tc>
        <w:tc>
          <w:tcPr>
            <w:tcW w:w="2552" w:type="dxa"/>
          </w:tcPr>
          <w:p w14:paraId="3E2EFC08" w14:textId="572FF413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Fundus picture</w:t>
            </w:r>
          </w:p>
          <w:p w14:paraId="65B35637" w14:textId="528B569A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Slit lamp examination</w:t>
            </w:r>
          </w:p>
          <w:p w14:paraId="2B878C02" w14:textId="3BB9048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</w:tcPr>
          <w:p w14:paraId="0A12FF0C" w14:textId="512D5086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63D42763" w14:textId="2DB9C9AE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Degeneration</w:t>
            </w:r>
          </w:p>
          <w:p w14:paraId="15E39294" w14:textId="0FB54454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Choroidal nevus</w:t>
            </w:r>
          </w:p>
        </w:tc>
        <w:tc>
          <w:tcPr>
            <w:tcW w:w="2835" w:type="dxa"/>
            <w:gridSpan w:val="2"/>
          </w:tcPr>
          <w:p w14:paraId="15CF2C6E" w14:textId="3A39116B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branch retinal vein occlusion, blot bleeding, surface wrinkling retinopathy, diabetic retinopathy, hypertensive retinopathy,</w:t>
            </w:r>
          </w:p>
        </w:tc>
        <w:tc>
          <w:tcPr>
            <w:tcW w:w="3119" w:type="dxa"/>
          </w:tcPr>
          <w:p w14:paraId="7AFA33BB" w14:textId="3A5E0179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6249D138" w14:textId="7F6A55BC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xpert assessment</w:t>
            </w:r>
          </w:p>
        </w:tc>
      </w:tr>
      <w:tr w:rsidR="008762C6" w:rsidRPr="00A2785A" w14:paraId="1E99C603" w14:textId="77777777" w:rsidTr="00BE1C9D">
        <w:trPr>
          <w:trHeight w:val="598"/>
        </w:trPr>
        <w:tc>
          <w:tcPr>
            <w:tcW w:w="2410" w:type="dxa"/>
          </w:tcPr>
          <w:p w14:paraId="524BF6DA" w14:textId="1E41246F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Peripheral retina drusen</w:t>
            </w:r>
          </w:p>
        </w:tc>
        <w:tc>
          <w:tcPr>
            <w:tcW w:w="2552" w:type="dxa"/>
          </w:tcPr>
          <w:p w14:paraId="441F8A3E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Fundus picture</w:t>
            </w:r>
          </w:p>
          <w:p w14:paraId="4749E5A8" w14:textId="3E9CF67C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Slit lamp examination</w:t>
            </w:r>
          </w:p>
        </w:tc>
        <w:tc>
          <w:tcPr>
            <w:tcW w:w="1559" w:type="dxa"/>
          </w:tcPr>
          <w:p w14:paraId="78FC3D69" w14:textId="79A7127C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02E2CE4D" w14:textId="09CFA98D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x</w:t>
            </w:r>
          </w:p>
        </w:tc>
        <w:tc>
          <w:tcPr>
            <w:tcW w:w="2835" w:type="dxa"/>
            <w:gridSpan w:val="2"/>
          </w:tcPr>
          <w:p w14:paraId="7FCCEE1C" w14:textId="2CA0AE11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Present</w:t>
            </w:r>
          </w:p>
        </w:tc>
        <w:tc>
          <w:tcPr>
            <w:tcW w:w="3119" w:type="dxa"/>
          </w:tcPr>
          <w:p w14:paraId="73D7A9DF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339CBA09" w14:textId="518E08CA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xpert assessment</w:t>
            </w:r>
          </w:p>
        </w:tc>
      </w:tr>
      <w:tr w:rsidR="008762C6" w:rsidRPr="00A2785A" w14:paraId="3435915A" w14:textId="77777777" w:rsidTr="00BE1C9D">
        <w:trPr>
          <w:trHeight w:val="576"/>
        </w:trPr>
        <w:tc>
          <w:tcPr>
            <w:tcW w:w="2410" w:type="dxa"/>
          </w:tcPr>
          <w:p w14:paraId="36CDD2E1" w14:textId="071F85B8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Vascular changes retina</w:t>
            </w:r>
          </w:p>
        </w:tc>
        <w:tc>
          <w:tcPr>
            <w:tcW w:w="2552" w:type="dxa"/>
          </w:tcPr>
          <w:p w14:paraId="111FDD3B" w14:textId="60AFE6A3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Fundus picture</w:t>
            </w:r>
          </w:p>
        </w:tc>
        <w:tc>
          <w:tcPr>
            <w:tcW w:w="1559" w:type="dxa"/>
          </w:tcPr>
          <w:p w14:paraId="3FC907E5" w14:textId="5D34C70A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55055109" w14:textId="54C6C391" w:rsidR="008762C6" w:rsidRPr="00A2785A" w:rsidRDefault="008762C6" w:rsidP="008762C6">
            <w:pPr>
              <w:pStyle w:val="NoSpacing"/>
              <w:tabs>
                <w:tab w:val="left" w:pos="915"/>
                <w:tab w:val="center" w:pos="2018"/>
              </w:tabs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x</w:t>
            </w:r>
          </w:p>
        </w:tc>
        <w:tc>
          <w:tcPr>
            <w:tcW w:w="2835" w:type="dxa"/>
            <w:gridSpan w:val="2"/>
          </w:tcPr>
          <w:p w14:paraId="35D308B7" w14:textId="0C90E1E9" w:rsidR="008762C6" w:rsidRPr="00A2785A" w:rsidRDefault="008762C6" w:rsidP="008762C6">
            <w:pPr>
              <w:pStyle w:val="NoSpacing"/>
              <w:tabs>
                <w:tab w:val="left" w:pos="915"/>
                <w:tab w:val="center" w:pos="2018"/>
              </w:tabs>
              <w:jc w:val="center"/>
              <w:rPr>
                <w:lang w:val="en-GB"/>
              </w:rPr>
            </w:pPr>
            <w:r w:rsidRPr="00A2785A">
              <w:rPr>
                <w:lang w:val="en-GB"/>
              </w:rPr>
              <w:t>Present</w:t>
            </w:r>
          </w:p>
        </w:tc>
        <w:tc>
          <w:tcPr>
            <w:tcW w:w="3119" w:type="dxa"/>
          </w:tcPr>
          <w:p w14:paraId="79FB1EF5" w14:textId="6E9E08EB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6876E4D4" w14:textId="620BEAE4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xpert assessment</w:t>
            </w:r>
          </w:p>
        </w:tc>
      </w:tr>
      <w:tr w:rsidR="008762C6" w:rsidRPr="00A2785A" w14:paraId="1E3E30E8" w14:textId="77777777" w:rsidTr="00BE1C9D">
        <w:trPr>
          <w:trHeight w:val="560"/>
        </w:trPr>
        <w:tc>
          <w:tcPr>
            <w:tcW w:w="2410" w:type="dxa"/>
          </w:tcPr>
          <w:p w14:paraId="1021AE80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Optic nerve neuropathy</w:t>
            </w:r>
          </w:p>
        </w:tc>
        <w:tc>
          <w:tcPr>
            <w:tcW w:w="2552" w:type="dxa"/>
          </w:tcPr>
          <w:p w14:paraId="77301A12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Fundus picture</w:t>
            </w:r>
          </w:p>
          <w:p w14:paraId="0B651FE0" w14:textId="319CE6B6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Slit lamp examination</w:t>
            </w:r>
          </w:p>
        </w:tc>
        <w:tc>
          <w:tcPr>
            <w:tcW w:w="1559" w:type="dxa"/>
          </w:tcPr>
          <w:p w14:paraId="41848740" w14:textId="4B027CAD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Not present</w:t>
            </w:r>
          </w:p>
        </w:tc>
        <w:tc>
          <w:tcPr>
            <w:tcW w:w="1559" w:type="dxa"/>
          </w:tcPr>
          <w:p w14:paraId="6F13F87F" w14:textId="586054A6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Pallor of the optic nerve head, Tilted disc</w:t>
            </w:r>
          </w:p>
          <w:p w14:paraId="3307B245" w14:textId="21C8805A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6644BB73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Drusen of the optic nerve head</w:t>
            </w:r>
          </w:p>
          <w:p w14:paraId="75D828A7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Atrophy of the optic nerve head</w:t>
            </w:r>
          </w:p>
          <w:p w14:paraId="144588E8" w14:textId="029C3C93" w:rsidR="008762C6" w:rsidRPr="00A2785A" w:rsidRDefault="008762C6" w:rsidP="008762C6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3119" w:type="dxa"/>
          </w:tcPr>
          <w:p w14:paraId="136932BA" w14:textId="1207C86A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small disc</w:t>
            </w:r>
          </w:p>
        </w:tc>
        <w:tc>
          <w:tcPr>
            <w:tcW w:w="1417" w:type="dxa"/>
          </w:tcPr>
          <w:p w14:paraId="33C16B4D" w14:textId="04243138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Expert assessment</w:t>
            </w:r>
          </w:p>
        </w:tc>
      </w:tr>
      <w:tr w:rsidR="00EB190B" w:rsidRPr="00A2785A" w14:paraId="725F8F8E" w14:textId="77777777" w:rsidTr="00BE1C9D">
        <w:trPr>
          <w:trHeight w:val="560"/>
        </w:trPr>
        <w:tc>
          <w:tcPr>
            <w:tcW w:w="2410" w:type="dxa"/>
          </w:tcPr>
          <w:p w14:paraId="5D827BE0" w14:textId="77777777" w:rsidR="00C8409F" w:rsidRPr="00A2785A" w:rsidRDefault="00C8409F" w:rsidP="008762C6">
            <w:pPr>
              <w:pStyle w:val="NoSpacing"/>
              <w:rPr>
                <w:lang w:val="en-GB"/>
              </w:rPr>
            </w:pPr>
            <w:bookmarkStart w:id="0" w:name="_Hlk14098187"/>
          </w:p>
          <w:p w14:paraId="415924E2" w14:textId="77777777" w:rsidR="007F691B" w:rsidRPr="00A2785A" w:rsidRDefault="007F691B" w:rsidP="008762C6">
            <w:pPr>
              <w:pStyle w:val="NoSpacing"/>
              <w:rPr>
                <w:lang w:val="en-GB"/>
              </w:rPr>
            </w:pPr>
          </w:p>
          <w:p w14:paraId="625DBD50" w14:textId="77777777" w:rsidR="007F691B" w:rsidRPr="00A2785A" w:rsidRDefault="007F691B" w:rsidP="008762C6">
            <w:pPr>
              <w:pStyle w:val="NoSpacing"/>
              <w:rPr>
                <w:lang w:val="en-GB"/>
              </w:rPr>
            </w:pPr>
          </w:p>
          <w:p w14:paraId="77BDD01B" w14:textId="13E8BB14" w:rsidR="00EB190B" w:rsidRPr="00A2785A" w:rsidRDefault="00EB190B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lastRenderedPageBreak/>
              <w:t xml:space="preserve">Ocular disease </w:t>
            </w:r>
            <w:r w:rsidR="009F1FF7" w:rsidRPr="00A2785A">
              <w:rPr>
                <w:lang w:val="en-GB"/>
              </w:rPr>
              <w:t xml:space="preserve">potential </w:t>
            </w:r>
            <w:r w:rsidRPr="00A2785A">
              <w:rPr>
                <w:lang w:val="en-GB"/>
              </w:rPr>
              <w:t>vision threatening</w:t>
            </w:r>
          </w:p>
        </w:tc>
        <w:tc>
          <w:tcPr>
            <w:tcW w:w="11624" w:type="dxa"/>
            <w:gridSpan w:val="6"/>
          </w:tcPr>
          <w:p w14:paraId="28369787" w14:textId="77777777" w:rsidR="00C8409F" w:rsidRPr="00A2785A" w:rsidRDefault="00C8409F" w:rsidP="008762C6">
            <w:pPr>
              <w:pStyle w:val="NoSpacing"/>
              <w:rPr>
                <w:lang w:val="en-GB"/>
              </w:rPr>
            </w:pPr>
          </w:p>
          <w:p w14:paraId="67858E27" w14:textId="77777777" w:rsidR="00C8409F" w:rsidRPr="00A2785A" w:rsidRDefault="00C8409F" w:rsidP="008762C6">
            <w:pPr>
              <w:pStyle w:val="NoSpacing"/>
              <w:rPr>
                <w:lang w:val="en-GB"/>
              </w:rPr>
            </w:pPr>
          </w:p>
          <w:p w14:paraId="0D7FE92D" w14:textId="77777777" w:rsidR="00C8409F" w:rsidRPr="00A2785A" w:rsidRDefault="00C8409F" w:rsidP="008762C6">
            <w:pPr>
              <w:pStyle w:val="NoSpacing"/>
              <w:rPr>
                <w:lang w:val="en-GB"/>
              </w:rPr>
            </w:pPr>
          </w:p>
          <w:p w14:paraId="31CC0177" w14:textId="77777777" w:rsidR="00C8409F" w:rsidRPr="00A2785A" w:rsidRDefault="00C8409F" w:rsidP="008762C6">
            <w:pPr>
              <w:pStyle w:val="NoSpacing"/>
              <w:rPr>
                <w:lang w:val="en-GB"/>
              </w:rPr>
            </w:pPr>
          </w:p>
          <w:p w14:paraId="47E58515" w14:textId="6E061E7A" w:rsidR="00EB190B" w:rsidRPr="00A2785A" w:rsidRDefault="00EB190B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lastRenderedPageBreak/>
              <w:t>Severe dry eyes, corn</w:t>
            </w:r>
            <w:r w:rsidR="008A5BEB" w:rsidRPr="00A2785A">
              <w:rPr>
                <w:lang w:val="en-GB"/>
              </w:rPr>
              <w:t>e</w:t>
            </w:r>
            <w:r w:rsidRPr="00A2785A">
              <w:rPr>
                <w:lang w:val="en-GB"/>
              </w:rPr>
              <w:t>a</w:t>
            </w:r>
            <w:r w:rsidR="00C8409F" w:rsidRPr="00A2785A">
              <w:rPr>
                <w:lang w:val="en-GB"/>
              </w:rPr>
              <w:t xml:space="preserve"> disease</w:t>
            </w:r>
            <w:r w:rsidRPr="00A2785A">
              <w:rPr>
                <w:lang w:val="en-GB"/>
              </w:rPr>
              <w:t>, retinopathy</w:t>
            </w:r>
            <w:r w:rsidR="00E936AC" w:rsidRPr="00A2785A">
              <w:rPr>
                <w:lang w:val="en-GB"/>
              </w:rPr>
              <w:t xml:space="preserve"> (branch retinal vein occlusion, blot bleeding, surface wrinkling retinopathy)</w:t>
            </w:r>
            <w:r w:rsidRPr="00A2785A">
              <w:rPr>
                <w:lang w:val="en-GB"/>
              </w:rPr>
              <w:t xml:space="preserve">, </w:t>
            </w:r>
            <w:r w:rsidR="0074669D" w:rsidRPr="00A2785A">
              <w:rPr>
                <w:lang w:val="en-GB"/>
              </w:rPr>
              <w:t xml:space="preserve">optic neuropathy </w:t>
            </w:r>
            <w:r w:rsidR="00E936AC" w:rsidRPr="00A2785A">
              <w:rPr>
                <w:lang w:val="en-GB"/>
              </w:rPr>
              <w:t>(optic nerve head drusen, optic nerve head atrophy, optic nerve head pallor)</w:t>
            </w:r>
            <w:r w:rsidRPr="00A2785A">
              <w:rPr>
                <w:lang w:val="en-GB"/>
              </w:rPr>
              <w:t>, maculopathy</w:t>
            </w:r>
            <w:r w:rsidR="00E936AC" w:rsidRPr="00A2785A">
              <w:rPr>
                <w:lang w:val="en-GB"/>
              </w:rPr>
              <w:t xml:space="preserve"> (AMD, macula scar, epiretinal gliosis, telangiectasia, macular oedema)</w:t>
            </w:r>
            <w:r w:rsidRPr="00A2785A">
              <w:rPr>
                <w:lang w:val="en-GB"/>
              </w:rPr>
              <w:t>, cataract</w:t>
            </w:r>
            <w:r w:rsidR="00E936AC" w:rsidRPr="00A2785A">
              <w:rPr>
                <w:lang w:val="en-GB"/>
              </w:rPr>
              <w:t xml:space="preserve"> (moderate/severe),</w:t>
            </w:r>
            <w:r w:rsidRPr="00A2785A">
              <w:rPr>
                <w:lang w:val="en-GB"/>
              </w:rPr>
              <w:t xml:space="preserve"> PC</w:t>
            </w:r>
            <w:r w:rsidR="008A5BEB" w:rsidRPr="00A2785A">
              <w:rPr>
                <w:lang w:val="en-GB"/>
              </w:rPr>
              <w:t>O</w:t>
            </w:r>
            <w:r w:rsidRPr="00A2785A">
              <w:rPr>
                <w:lang w:val="en-GB"/>
              </w:rPr>
              <w:t>, vitreous haemorrhage, glaucoma</w:t>
            </w:r>
          </w:p>
        </w:tc>
        <w:tc>
          <w:tcPr>
            <w:tcW w:w="1417" w:type="dxa"/>
          </w:tcPr>
          <w:p w14:paraId="4B2F5869" w14:textId="77777777" w:rsidR="00EB190B" w:rsidRPr="00A2785A" w:rsidRDefault="00EB190B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64F08139" w14:textId="77777777" w:rsidTr="00BE1C9D">
        <w:trPr>
          <w:trHeight w:val="560"/>
        </w:trPr>
        <w:tc>
          <w:tcPr>
            <w:tcW w:w="2410" w:type="dxa"/>
          </w:tcPr>
          <w:p w14:paraId="1EB303C8" w14:textId="0D8DFCB7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Ocular disease </w:t>
            </w:r>
            <w:r w:rsidR="00E936AC" w:rsidRPr="00A2785A">
              <w:rPr>
                <w:lang w:val="en-GB"/>
              </w:rPr>
              <w:t>clinically relevant</w:t>
            </w:r>
          </w:p>
        </w:tc>
        <w:tc>
          <w:tcPr>
            <w:tcW w:w="11624" w:type="dxa"/>
            <w:gridSpan w:val="6"/>
          </w:tcPr>
          <w:p w14:paraId="06E43881" w14:textId="7BCC30FE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Visual hallucinations, dry eyes moderate/severe, convergence insufficiency moderate/severe, conjunctival disorder, eye lids disorder, cornea </w:t>
            </w:r>
            <w:r w:rsidR="00C8409F" w:rsidRPr="00A2785A">
              <w:rPr>
                <w:lang w:val="en-GB"/>
              </w:rPr>
              <w:t>disease</w:t>
            </w:r>
            <w:r w:rsidRPr="00A2785A">
              <w:rPr>
                <w:lang w:val="en-GB"/>
              </w:rPr>
              <w:t xml:space="preserve">, misalignment manifest, retinopathy (branch retinal vein occlusion, blot bleeding, surface wrinkling retinopathy), </w:t>
            </w:r>
            <w:r w:rsidR="0074669D" w:rsidRPr="00A2785A">
              <w:rPr>
                <w:lang w:val="en-GB"/>
              </w:rPr>
              <w:t xml:space="preserve">optic neuropathy </w:t>
            </w:r>
            <w:r w:rsidRPr="00A2785A">
              <w:rPr>
                <w:lang w:val="en-GB"/>
              </w:rPr>
              <w:t>(optic nerve head drusen, optic nerve head atrophy</w:t>
            </w:r>
            <w:r w:rsidR="00C8409F" w:rsidRPr="00A2785A">
              <w:rPr>
                <w:lang w:val="en-GB"/>
              </w:rPr>
              <w:t>, optic nerve head pallor</w:t>
            </w:r>
            <w:r w:rsidRPr="00A2785A">
              <w:rPr>
                <w:lang w:val="en-GB"/>
              </w:rPr>
              <w:t>) , maculopathy (AMD, macula scar, epiretinal gliosis, telangiectasia, macular oedema), cataract (moderate/severe), Lens capsule opacification</w:t>
            </w:r>
            <w:r w:rsidR="00E936AC" w:rsidRPr="00A2785A">
              <w:rPr>
                <w:lang w:val="en-GB"/>
              </w:rPr>
              <w:t xml:space="preserve"> (PCO)</w:t>
            </w:r>
            <w:r w:rsidRPr="00A2785A">
              <w:rPr>
                <w:lang w:val="en-GB"/>
              </w:rPr>
              <w:t xml:space="preserve">, vitreous </w:t>
            </w:r>
            <w:r w:rsidR="00510D1E" w:rsidRPr="00A2785A">
              <w:rPr>
                <w:lang w:val="en-GB"/>
              </w:rPr>
              <w:t>haemorrhage</w:t>
            </w:r>
            <w:r w:rsidRPr="00A2785A">
              <w:rPr>
                <w:lang w:val="en-GB"/>
              </w:rPr>
              <w:t>, glaucoma</w:t>
            </w:r>
            <w:r w:rsidR="00510D1E" w:rsidRPr="00A2785A">
              <w:rPr>
                <w:lang w:val="en-GB"/>
              </w:rPr>
              <w:t xml:space="preserve">, </w:t>
            </w:r>
            <w:r w:rsidR="00C8409F" w:rsidRPr="00A2785A">
              <w:rPr>
                <w:lang w:val="en-GB"/>
              </w:rPr>
              <w:t>homonymous hemianopia</w:t>
            </w:r>
          </w:p>
        </w:tc>
        <w:tc>
          <w:tcPr>
            <w:tcW w:w="1417" w:type="dxa"/>
          </w:tcPr>
          <w:p w14:paraId="7C585CE4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8762C6" w:rsidRPr="00A2785A" w14:paraId="11C80565" w14:textId="77777777" w:rsidTr="00BE1C9D">
        <w:trPr>
          <w:trHeight w:val="560"/>
        </w:trPr>
        <w:tc>
          <w:tcPr>
            <w:tcW w:w="2410" w:type="dxa"/>
          </w:tcPr>
          <w:p w14:paraId="0B7F7C7B" w14:textId="4831079C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>Ocular disease</w:t>
            </w:r>
            <w:r w:rsidR="00E936AC" w:rsidRPr="00A2785A">
              <w:rPr>
                <w:lang w:val="en-GB"/>
              </w:rPr>
              <w:t xml:space="preserve"> Yes</w:t>
            </w:r>
          </w:p>
          <w:p w14:paraId="2730B05B" w14:textId="5C9B002E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1624" w:type="dxa"/>
            <w:gridSpan w:val="6"/>
          </w:tcPr>
          <w:p w14:paraId="11EA609D" w14:textId="63807815" w:rsidR="008762C6" w:rsidRPr="00A2785A" w:rsidRDefault="008762C6" w:rsidP="008762C6">
            <w:pPr>
              <w:pStyle w:val="NoSpacing"/>
              <w:rPr>
                <w:lang w:val="en-GB"/>
              </w:rPr>
            </w:pPr>
            <w:r w:rsidRPr="00A2785A">
              <w:rPr>
                <w:lang w:val="en-GB"/>
              </w:rPr>
              <w:t xml:space="preserve">Visual hallucinations, dry eyes, convergence insufficiency, conjunctival disorder, eye lids disorder, cornea </w:t>
            </w:r>
            <w:r w:rsidR="00C8409F" w:rsidRPr="00A2785A">
              <w:rPr>
                <w:lang w:val="en-GB"/>
              </w:rPr>
              <w:t>disease</w:t>
            </w:r>
            <w:r w:rsidRPr="00A2785A">
              <w:rPr>
                <w:lang w:val="en-GB"/>
              </w:rPr>
              <w:t xml:space="preserve">, misalignment manifest and latent, retinopathy (all), choroidal nevus, </w:t>
            </w:r>
            <w:r w:rsidR="0074669D" w:rsidRPr="00A2785A">
              <w:rPr>
                <w:lang w:val="en-GB"/>
              </w:rPr>
              <w:t xml:space="preserve">optic neuropathy </w:t>
            </w:r>
            <w:r w:rsidRPr="00A2785A">
              <w:rPr>
                <w:lang w:val="en-GB"/>
              </w:rPr>
              <w:t xml:space="preserve">(all) , maculopathy (AMD, macula scar, epiretinal gliosis, telangiectasia, macular oedema), cataract (moderate/severe), drusen peripheral, Lens capsule opacification, vitreous </w:t>
            </w:r>
            <w:r w:rsidR="00C8409F" w:rsidRPr="00A2785A">
              <w:rPr>
                <w:lang w:val="en-GB"/>
              </w:rPr>
              <w:t>haemorrhage</w:t>
            </w:r>
            <w:r w:rsidRPr="00A2785A">
              <w:rPr>
                <w:lang w:val="en-GB"/>
              </w:rPr>
              <w:t xml:space="preserve">, glaucoma, </w:t>
            </w:r>
            <w:r w:rsidR="00C8409F" w:rsidRPr="00A2785A">
              <w:rPr>
                <w:lang w:val="en-GB"/>
              </w:rPr>
              <w:t xml:space="preserve">homonymous </w:t>
            </w:r>
            <w:r w:rsidRPr="00A2785A">
              <w:rPr>
                <w:lang w:val="en-GB"/>
              </w:rPr>
              <w:t>hemianopia</w:t>
            </w:r>
            <w:r w:rsidR="00510D1E" w:rsidRPr="00A2785A">
              <w:rPr>
                <w:lang w:val="en-GB"/>
              </w:rPr>
              <w:t>, congenital colour blind</w:t>
            </w:r>
          </w:p>
        </w:tc>
        <w:tc>
          <w:tcPr>
            <w:tcW w:w="1417" w:type="dxa"/>
          </w:tcPr>
          <w:p w14:paraId="67891A6F" w14:textId="77777777" w:rsidR="008762C6" w:rsidRPr="00A2785A" w:rsidRDefault="008762C6" w:rsidP="008762C6">
            <w:pPr>
              <w:pStyle w:val="NoSpacing"/>
              <w:rPr>
                <w:lang w:val="en-GB"/>
              </w:rPr>
            </w:pPr>
          </w:p>
        </w:tc>
      </w:tr>
      <w:tr w:rsidR="00CD6057" w:rsidRPr="00A2785A" w14:paraId="54EF9C51" w14:textId="77777777" w:rsidTr="00BE1C9D">
        <w:trPr>
          <w:trHeight w:val="560"/>
        </w:trPr>
        <w:tc>
          <w:tcPr>
            <w:tcW w:w="2410" w:type="dxa"/>
          </w:tcPr>
          <w:p w14:paraId="65721FB9" w14:textId="3794E34E" w:rsidR="00CD6057" w:rsidRPr="00A2785A" w:rsidRDefault="00CD6057" w:rsidP="008762C6">
            <w:pPr>
              <w:pStyle w:val="NoSpacing"/>
              <w:rPr>
                <w:lang w:val="en-GB"/>
              </w:rPr>
            </w:pPr>
            <w:bookmarkStart w:id="1" w:name="_Hlk75248453"/>
            <w:r w:rsidRPr="00A2785A">
              <w:rPr>
                <w:lang w:val="en-GB"/>
              </w:rPr>
              <w:t>Ocular disease potential treatable</w:t>
            </w:r>
          </w:p>
        </w:tc>
        <w:tc>
          <w:tcPr>
            <w:tcW w:w="11624" w:type="dxa"/>
            <w:gridSpan w:val="6"/>
          </w:tcPr>
          <w:p w14:paraId="6DF03DD4" w14:textId="2E6E176A" w:rsidR="00CD6057" w:rsidRPr="00A2785A" w:rsidRDefault="00CD6057" w:rsidP="00CD60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eastAsia="Times New Roman" w:cs="Arial"/>
                <w:lang w:val="en-GB" w:eastAsia="nl-NL"/>
              </w:rPr>
            </w:pPr>
            <w:bookmarkStart w:id="2" w:name="_Hlk75248360"/>
            <w:proofErr w:type="gramStart"/>
            <w:r w:rsidRPr="00A2785A">
              <w:rPr>
                <w:rFonts w:eastAsia="Times New Roman" w:cs="Arial"/>
                <w:lang w:val="en-GB" w:eastAsia="nl-NL"/>
              </w:rPr>
              <w:t>glaucoma</w:t>
            </w:r>
            <w:proofErr w:type="gramEnd"/>
            <w:r w:rsidRPr="00A2785A">
              <w:rPr>
                <w:rFonts w:eastAsia="Times New Roman" w:cs="Arial"/>
                <w:lang w:val="en-GB" w:eastAsia="nl-NL"/>
              </w:rPr>
              <w:t xml:space="preserve">, dry eyes, convergence insufficiency, ocular misalignment, cataract, vitreous haemorrhage, conjunctivitis, </w:t>
            </w:r>
            <w:r w:rsidR="00171964" w:rsidRPr="00A2785A">
              <w:rPr>
                <w:lang w:val="en-GB"/>
              </w:rPr>
              <w:t>eye lids disorder</w:t>
            </w:r>
            <w:r w:rsidRPr="00A2785A">
              <w:rPr>
                <w:rFonts w:eastAsia="Times New Roman" w:cs="Arial"/>
                <w:lang w:val="en-GB" w:eastAsia="nl-NL"/>
              </w:rPr>
              <w:t xml:space="preserve">,  </w:t>
            </w:r>
            <w:r w:rsidR="00171964" w:rsidRPr="00A2785A">
              <w:rPr>
                <w:lang w:val="en-GB"/>
              </w:rPr>
              <w:t>Lens capsule opacification, cornea disease.</w:t>
            </w:r>
          </w:p>
          <w:bookmarkEnd w:id="2"/>
          <w:p w14:paraId="6637E51B" w14:textId="77777777" w:rsidR="00CD6057" w:rsidRPr="00A2785A" w:rsidRDefault="00CD6057" w:rsidP="008762C6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</w:tcPr>
          <w:p w14:paraId="095D220A" w14:textId="77777777" w:rsidR="00CD6057" w:rsidRPr="00A2785A" w:rsidRDefault="00CD6057" w:rsidP="008762C6">
            <w:pPr>
              <w:pStyle w:val="NoSpacing"/>
              <w:rPr>
                <w:lang w:val="en-GB"/>
              </w:rPr>
            </w:pPr>
          </w:p>
        </w:tc>
      </w:tr>
    </w:tbl>
    <w:p w14:paraId="1C16F383" w14:textId="76556F97" w:rsidR="00B25109" w:rsidRPr="00A2785A" w:rsidRDefault="003562DD" w:rsidP="005A53D1">
      <w:pPr>
        <w:pStyle w:val="NoSpacing"/>
        <w:rPr>
          <w:lang w:val="en-GB"/>
        </w:rPr>
      </w:pPr>
      <w:bookmarkStart w:id="3" w:name="_Hlk14683864"/>
      <w:bookmarkEnd w:id="0"/>
      <w:bookmarkEnd w:id="1"/>
      <w:r w:rsidRPr="00A2785A">
        <w:rPr>
          <w:lang w:val="en-GB"/>
        </w:rPr>
        <w:t>AMD</w:t>
      </w:r>
      <w:r w:rsidR="00C25C20" w:rsidRPr="00A2785A">
        <w:rPr>
          <w:lang w:val="en-GB"/>
        </w:rPr>
        <w:t>: Age related macular degeneration</w:t>
      </w:r>
      <w:r w:rsidRPr="00A2785A">
        <w:rPr>
          <w:lang w:val="en-GB"/>
        </w:rPr>
        <w:t>, MD</w:t>
      </w:r>
      <w:r w:rsidR="00C25C20" w:rsidRPr="00A2785A">
        <w:rPr>
          <w:lang w:val="en-GB"/>
        </w:rPr>
        <w:t>: mean deviation</w:t>
      </w:r>
      <w:r w:rsidRPr="00A2785A">
        <w:rPr>
          <w:lang w:val="en-GB"/>
        </w:rPr>
        <w:t>, CSS</w:t>
      </w:r>
      <w:r w:rsidR="00C25C20" w:rsidRPr="00A2785A">
        <w:rPr>
          <w:lang w:val="en-GB"/>
        </w:rPr>
        <w:t>: contrast sensitivity score</w:t>
      </w:r>
      <w:r w:rsidRPr="00A2785A">
        <w:rPr>
          <w:lang w:val="en-GB"/>
        </w:rPr>
        <w:t>, GSS</w:t>
      </w:r>
      <w:r w:rsidR="00C25C20" w:rsidRPr="00A2785A">
        <w:rPr>
          <w:lang w:val="en-GB"/>
        </w:rPr>
        <w:t xml:space="preserve">: glaucoma severity staging </w:t>
      </w:r>
      <w:proofErr w:type="gramStart"/>
      <w:r w:rsidR="00C25C20" w:rsidRPr="00A2785A">
        <w:rPr>
          <w:lang w:val="en-GB"/>
        </w:rPr>
        <w:t xml:space="preserve">system </w:t>
      </w:r>
      <w:r w:rsidRPr="00A2785A">
        <w:rPr>
          <w:lang w:val="en-GB"/>
        </w:rPr>
        <w:t>,LOCSIII</w:t>
      </w:r>
      <w:proofErr w:type="gramEnd"/>
      <w:r w:rsidR="00C25C20" w:rsidRPr="00A2785A">
        <w:rPr>
          <w:lang w:val="en-GB"/>
        </w:rPr>
        <w:t>: Lens opacities classification system</w:t>
      </w:r>
      <w:r w:rsidRPr="00A2785A">
        <w:rPr>
          <w:lang w:val="en-GB"/>
        </w:rPr>
        <w:t>, NO</w:t>
      </w:r>
      <w:r w:rsidR="00C25C20" w:rsidRPr="00A2785A">
        <w:rPr>
          <w:lang w:val="en-GB"/>
        </w:rPr>
        <w:t>: nuclear opalescence</w:t>
      </w:r>
      <w:r w:rsidRPr="00A2785A">
        <w:rPr>
          <w:lang w:val="en-GB"/>
        </w:rPr>
        <w:t>,</w:t>
      </w:r>
      <w:r w:rsidR="00C25C20" w:rsidRPr="00A2785A">
        <w:rPr>
          <w:lang w:val="en-GB"/>
        </w:rPr>
        <w:t xml:space="preserve"> </w:t>
      </w:r>
      <w:r w:rsidRPr="00A2785A">
        <w:rPr>
          <w:lang w:val="en-GB"/>
        </w:rPr>
        <w:t>NC</w:t>
      </w:r>
      <w:r w:rsidR="00C25C20" w:rsidRPr="00A2785A">
        <w:rPr>
          <w:lang w:val="en-GB"/>
        </w:rPr>
        <w:t xml:space="preserve">: nuclear colour </w:t>
      </w:r>
      <w:r w:rsidRPr="00A2785A">
        <w:rPr>
          <w:lang w:val="en-GB"/>
        </w:rPr>
        <w:t>,</w:t>
      </w:r>
      <w:r w:rsidR="009216E0" w:rsidRPr="00A2785A">
        <w:rPr>
          <w:lang w:val="en-GB"/>
        </w:rPr>
        <w:t xml:space="preserve"> </w:t>
      </w:r>
      <w:r w:rsidRPr="00A2785A">
        <w:rPr>
          <w:lang w:val="en-GB"/>
        </w:rPr>
        <w:t>P</w:t>
      </w:r>
      <w:r w:rsidR="00C25C20" w:rsidRPr="00A2785A">
        <w:rPr>
          <w:lang w:val="en-GB"/>
        </w:rPr>
        <w:t>: posterior</w:t>
      </w:r>
      <w:r w:rsidRPr="00A2785A">
        <w:rPr>
          <w:lang w:val="en-GB"/>
        </w:rPr>
        <w:t>,</w:t>
      </w:r>
      <w:r w:rsidR="009216E0" w:rsidRPr="00A2785A">
        <w:rPr>
          <w:lang w:val="en-GB"/>
        </w:rPr>
        <w:t xml:space="preserve"> </w:t>
      </w:r>
      <w:r w:rsidRPr="00A2785A">
        <w:rPr>
          <w:lang w:val="en-GB"/>
        </w:rPr>
        <w:t>C</w:t>
      </w:r>
      <w:r w:rsidR="00C25C20" w:rsidRPr="00A2785A">
        <w:rPr>
          <w:lang w:val="en-GB"/>
        </w:rPr>
        <w:t>: cortical</w:t>
      </w:r>
      <w:r w:rsidRPr="00A2785A">
        <w:rPr>
          <w:lang w:val="en-GB"/>
        </w:rPr>
        <w:t xml:space="preserve"> CDR</w:t>
      </w:r>
      <w:r w:rsidR="00C25C20" w:rsidRPr="00A2785A">
        <w:rPr>
          <w:lang w:val="en-GB"/>
        </w:rPr>
        <w:t>: cup-to-disc ratio</w:t>
      </w:r>
      <w:r w:rsidRPr="00A2785A">
        <w:rPr>
          <w:lang w:val="en-GB"/>
        </w:rPr>
        <w:t>,</w:t>
      </w:r>
      <w:r w:rsidR="00C25C20" w:rsidRPr="00A2785A">
        <w:rPr>
          <w:lang w:val="en-GB"/>
        </w:rPr>
        <w:t xml:space="preserve"> EDTRS: </w:t>
      </w:r>
      <w:r w:rsidR="009216E0" w:rsidRPr="00A2785A">
        <w:rPr>
          <w:rFonts w:cs="Arial"/>
          <w:sz w:val="20"/>
          <w:szCs w:val="20"/>
          <w:lang w:val="en-GB"/>
        </w:rPr>
        <w:t>Early Treatment of Diabetic Retinopathy Study</w:t>
      </w:r>
      <w:r w:rsidR="0023502A" w:rsidRPr="00A2785A">
        <w:rPr>
          <w:lang w:val="en-GB"/>
        </w:rPr>
        <w:t xml:space="preserve">, </w:t>
      </w:r>
      <w:proofErr w:type="spellStart"/>
      <w:r w:rsidR="0023502A" w:rsidRPr="00A2785A">
        <w:rPr>
          <w:lang w:val="en-GB"/>
        </w:rPr>
        <w:t>dpt</w:t>
      </w:r>
      <w:proofErr w:type="spellEnd"/>
      <w:r w:rsidR="0023502A" w:rsidRPr="00A2785A">
        <w:rPr>
          <w:lang w:val="en-GB"/>
        </w:rPr>
        <w:t>: dioptre</w:t>
      </w:r>
    </w:p>
    <w:bookmarkEnd w:id="3"/>
    <w:p w14:paraId="3788B94A" w14:textId="37545F31" w:rsidR="00B06164" w:rsidRPr="00A2785A" w:rsidRDefault="00B06164" w:rsidP="005A53D1">
      <w:pPr>
        <w:pStyle w:val="NoSpacing"/>
        <w:rPr>
          <w:lang w:val="en-GB"/>
        </w:rPr>
      </w:pPr>
    </w:p>
    <w:p w14:paraId="3AD4AEF2" w14:textId="3EEEF408" w:rsidR="00BE1C9D" w:rsidRPr="00A2785A" w:rsidRDefault="00BE1C9D" w:rsidP="00BE1C9D">
      <w:pPr>
        <w:pStyle w:val="NoSpacing"/>
        <w:rPr>
          <w:sz w:val="18"/>
          <w:szCs w:val="18"/>
          <w:lang w:val="en-GB"/>
        </w:rPr>
      </w:pPr>
      <w:r w:rsidRPr="00A2785A">
        <w:rPr>
          <w:lang w:val="en-GB"/>
        </w:rPr>
        <w:t>*</w:t>
      </w:r>
      <w:r w:rsidRPr="00A2785A">
        <w:rPr>
          <w:sz w:val="18"/>
          <w:szCs w:val="18"/>
          <w:lang w:val="en-GB"/>
        </w:rPr>
        <w:t>Expert assessment: evaluated and score</w:t>
      </w:r>
      <w:r w:rsidR="00FD7D8A" w:rsidRPr="00A2785A">
        <w:rPr>
          <w:sz w:val="18"/>
          <w:szCs w:val="18"/>
          <w:lang w:val="en-GB"/>
        </w:rPr>
        <w:t>d</w:t>
      </w:r>
      <w:r w:rsidRPr="00A2785A">
        <w:rPr>
          <w:sz w:val="18"/>
          <w:szCs w:val="18"/>
          <w:lang w:val="en-GB"/>
        </w:rPr>
        <w:t xml:space="preserve"> by experienced optometrist or ophthalmologist</w:t>
      </w:r>
    </w:p>
    <w:p w14:paraId="7014BDB5" w14:textId="3CAD685C" w:rsidR="00CD6057" w:rsidRPr="00A2785A" w:rsidRDefault="00CD6057" w:rsidP="00BE1C9D">
      <w:pPr>
        <w:pStyle w:val="NoSpacing"/>
        <w:rPr>
          <w:sz w:val="18"/>
          <w:szCs w:val="18"/>
          <w:lang w:val="en-GB"/>
        </w:rPr>
      </w:pPr>
      <w:r w:rsidRPr="00A2785A">
        <w:rPr>
          <w:sz w:val="18"/>
          <w:szCs w:val="18"/>
          <w:lang w:val="en-GB"/>
        </w:rPr>
        <w:t xml:space="preserve">** </w:t>
      </w:r>
      <w:r w:rsidRPr="00A2785A">
        <w:rPr>
          <w:rFonts w:cs="Arial"/>
          <w:color w:val="000000" w:themeColor="text1"/>
          <w:sz w:val="18"/>
          <w:szCs w:val="18"/>
        </w:rPr>
        <w:t>The mean deviation or mean defect (MD) gives an overall value of the total amount of visual field loss, with normal values typically within 0dB to -2dB. The MD value becomes more negative as the overall field worsens—a common example is when a cataract progresses. The use for tracking changes to localized field loss (as in glaucoma) is limited</w:t>
      </w:r>
    </w:p>
    <w:p w14:paraId="489901B0" w14:textId="77777777" w:rsidR="00BE1C9D" w:rsidRPr="00A2785A" w:rsidRDefault="00BE1C9D" w:rsidP="00BE1C9D">
      <w:pPr>
        <w:pStyle w:val="NoSpacing"/>
        <w:rPr>
          <w:lang w:val="en-GB"/>
        </w:rPr>
      </w:pPr>
    </w:p>
    <w:p w14:paraId="3276E5C5" w14:textId="77777777" w:rsidR="007F691B" w:rsidRPr="00A2785A" w:rsidRDefault="007F691B">
      <w:pPr>
        <w:rPr>
          <w:b/>
          <w:lang w:val="en-GB"/>
        </w:rPr>
      </w:pPr>
      <w:r w:rsidRPr="00A2785A">
        <w:rPr>
          <w:b/>
          <w:lang w:val="en-GB"/>
        </w:rPr>
        <w:br w:type="page"/>
      </w:r>
    </w:p>
    <w:p w14:paraId="636AF68A" w14:textId="007C0FCD" w:rsidR="00B25109" w:rsidRPr="00A2785A" w:rsidRDefault="00A329D7" w:rsidP="005A53D1">
      <w:pPr>
        <w:pStyle w:val="NoSpacing"/>
        <w:rPr>
          <w:b/>
          <w:lang w:val="en-GB"/>
        </w:rPr>
      </w:pPr>
      <w:r w:rsidRPr="00A2785A">
        <w:rPr>
          <w:b/>
          <w:lang w:val="en-GB"/>
        </w:rPr>
        <w:lastRenderedPageBreak/>
        <w:t>References</w:t>
      </w:r>
    </w:p>
    <w:p w14:paraId="526A660F" w14:textId="77777777" w:rsidR="002F67E5" w:rsidRPr="00A2785A" w:rsidRDefault="006E7D9F" w:rsidP="002F67E5">
      <w:pPr>
        <w:pStyle w:val="EndNoteBibliography"/>
        <w:spacing w:after="0"/>
        <w:ind w:left="720" w:hanging="720"/>
      </w:pPr>
      <w:r w:rsidRPr="00A2785A">
        <w:rPr>
          <w:rFonts w:asciiTheme="minorHAnsi" w:hAnsiTheme="minorHAnsi"/>
          <w:lang w:val="en-GB"/>
        </w:rPr>
        <w:fldChar w:fldCharType="begin"/>
      </w:r>
      <w:r w:rsidR="00B25109" w:rsidRPr="00A2785A">
        <w:rPr>
          <w:rFonts w:asciiTheme="minorHAnsi" w:hAnsiTheme="minorHAnsi"/>
          <w:lang w:val="en-GB"/>
        </w:rPr>
        <w:instrText xml:space="preserve"> ADDIN EN.REFLIST </w:instrText>
      </w:r>
      <w:r w:rsidRPr="00A2785A">
        <w:rPr>
          <w:rFonts w:asciiTheme="minorHAnsi" w:hAnsiTheme="minorHAnsi"/>
          <w:lang w:val="en-GB"/>
        </w:rPr>
        <w:fldChar w:fldCharType="separate"/>
      </w:r>
      <w:r w:rsidR="002F67E5" w:rsidRPr="00A2785A">
        <w:t>1.</w:t>
      </w:r>
      <w:r w:rsidR="002F67E5" w:rsidRPr="00A2785A">
        <w:tab/>
        <w:t xml:space="preserve">Wong, T.Y. and P. Mitchell, </w:t>
      </w:r>
      <w:r w:rsidR="002F67E5" w:rsidRPr="00A2785A">
        <w:rPr>
          <w:i/>
        </w:rPr>
        <w:t>Hypertensive retinopathy.</w:t>
      </w:r>
      <w:r w:rsidR="002F67E5" w:rsidRPr="00A2785A">
        <w:t xml:space="preserve"> N Engl J Med, 2004. </w:t>
      </w:r>
      <w:r w:rsidR="002F67E5" w:rsidRPr="00A2785A">
        <w:rPr>
          <w:b/>
        </w:rPr>
        <w:t>351</w:t>
      </w:r>
      <w:r w:rsidR="002F67E5" w:rsidRPr="00A2785A">
        <w:t>(22): p. 2310-7.</w:t>
      </w:r>
    </w:p>
    <w:p w14:paraId="7371F54B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2.</w:t>
      </w:r>
      <w:r w:rsidRPr="00A2785A">
        <w:tab/>
        <w:t xml:space="preserve">Stevens, G.A., et al., </w:t>
      </w:r>
      <w:r w:rsidRPr="00A2785A">
        <w:rPr>
          <w:i/>
        </w:rPr>
        <w:t>Global prevalence of vision impairment and blindness: magnitude and temporal trends, 1990-2010.</w:t>
      </w:r>
      <w:r w:rsidRPr="00A2785A">
        <w:t xml:space="preserve"> Ophthalmology, 2013. </w:t>
      </w:r>
      <w:r w:rsidRPr="00A2785A">
        <w:rPr>
          <w:b/>
        </w:rPr>
        <w:t>120</w:t>
      </w:r>
      <w:r w:rsidRPr="00A2785A">
        <w:t>(12): p. 2377-84.</w:t>
      </w:r>
    </w:p>
    <w:p w14:paraId="1DCA6E26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3.</w:t>
      </w:r>
      <w:r w:rsidRPr="00A2785A">
        <w:tab/>
      </w:r>
      <w:r w:rsidRPr="00A2785A">
        <w:rPr>
          <w:i/>
        </w:rPr>
        <w:t>The definition and classification of dry eye disease: report of the Definition and Classification Subcommittee of the International Dry Eye WorkShop (2007).</w:t>
      </w:r>
      <w:r w:rsidRPr="00A2785A">
        <w:t xml:space="preserve"> Ocul Surf, 2007. </w:t>
      </w:r>
      <w:r w:rsidRPr="00A2785A">
        <w:rPr>
          <w:b/>
        </w:rPr>
        <w:t>5</w:t>
      </w:r>
      <w:r w:rsidRPr="00A2785A">
        <w:t>(2): p. 75-92.</w:t>
      </w:r>
    </w:p>
    <w:p w14:paraId="442C77C1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4.</w:t>
      </w:r>
      <w:r w:rsidRPr="00A2785A">
        <w:tab/>
        <w:t xml:space="preserve">Behrens, A., et al., </w:t>
      </w:r>
      <w:r w:rsidRPr="00A2785A">
        <w:rPr>
          <w:i/>
        </w:rPr>
        <w:t>Dysfunctional tear syndrome: a Delphi approach to treatment recommendations.</w:t>
      </w:r>
      <w:r w:rsidRPr="00A2785A">
        <w:t xml:space="preserve"> Cornea, 2006. </w:t>
      </w:r>
      <w:r w:rsidRPr="00A2785A">
        <w:rPr>
          <w:b/>
        </w:rPr>
        <w:t>25</w:t>
      </w:r>
      <w:r w:rsidRPr="00A2785A">
        <w:t>(8): p. 900-7.</w:t>
      </w:r>
    </w:p>
    <w:p w14:paraId="505202F5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5.</w:t>
      </w:r>
      <w:r w:rsidRPr="00A2785A">
        <w:tab/>
        <w:t xml:space="preserve">Tamer, C., et al., </w:t>
      </w:r>
      <w:r w:rsidRPr="00A2785A">
        <w:rPr>
          <w:i/>
        </w:rPr>
        <w:t>Tear film tests in Parkinson's disease patients.</w:t>
      </w:r>
      <w:r w:rsidRPr="00A2785A">
        <w:t xml:space="preserve"> Ophthalmology, 2005. </w:t>
      </w:r>
      <w:r w:rsidRPr="00A2785A">
        <w:rPr>
          <w:b/>
        </w:rPr>
        <w:t>112</w:t>
      </w:r>
      <w:r w:rsidRPr="00A2785A">
        <w:t>(10): p. 1795.</w:t>
      </w:r>
    </w:p>
    <w:p w14:paraId="284476F3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6.</w:t>
      </w:r>
      <w:r w:rsidRPr="00A2785A">
        <w:tab/>
        <w:t xml:space="preserve">Milner, M.S., et al., </w:t>
      </w:r>
      <w:r w:rsidRPr="00A2785A">
        <w:rPr>
          <w:i/>
        </w:rPr>
        <w:t>Dysfunctional tear syndrome: dry eye disease and associated tear film disorders - new strategies for diagnosis and treatment.</w:t>
      </w:r>
      <w:r w:rsidRPr="00A2785A">
        <w:t xml:space="preserve"> Curr Opin Ophthalmol, 2017. </w:t>
      </w:r>
      <w:r w:rsidRPr="00A2785A">
        <w:rPr>
          <w:b/>
        </w:rPr>
        <w:t>27 Suppl 1</w:t>
      </w:r>
      <w:r w:rsidRPr="00A2785A">
        <w:t>: p. 3-47.</w:t>
      </w:r>
    </w:p>
    <w:p w14:paraId="7B1C568A" w14:textId="77777777" w:rsidR="002F67E5" w:rsidRPr="00A2785A" w:rsidRDefault="002F67E5" w:rsidP="002F67E5">
      <w:pPr>
        <w:pStyle w:val="EndNoteBibliography"/>
        <w:spacing w:after="0"/>
        <w:ind w:left="720" w:hanging="720"/>
        <w:rPr>
          <w:lang w:val="nl-NL"/>
        </w:rPr>
      </w:pPr>
      <w:r w:rsidRPr="00A2785A">
        <w:t>7.</w:t>
      </w:r>
      <w:r w:rsidRPr="00A2785A">
        <w:tab/>
        <w:t xml:space="preserve">Shaunak, S., E. O'Sullivan, and C. Kennard, </w:t>
      </w:r>
      <w:r w:rsidRPr="00A2785A">
        <w:rPr>
          <w:i/>
        </w:rPr>
        <w:t>Eye movements.</w:t>
      </w:r>
      <w:r w:rsidRPr="00A2785A">
        <w:t xml:space="preserve"> </w:t>
      </w:r>
      <w:r w:rsidRPr="00A2785A">
        <w:rPr>
          <w:lang w:val="nl-NL"/>
        </w:rPr>
        <w:t xml:space="preserve">J Neurol Neurosurg Psychiatry, 1995. </w:t>
      </w:r>
      <w:r w:rsidRPr="00A2785A">
        <w:rPr>
          <w:b/>
          <w:lang w:val="nl-NL"/>
        </w:rPr>
        <w:t>59</w:t>
      </w:r>
      <w:r w:rsidRPr="00A2785A">
        <w:rPr>
          <w:lang w:val="nl-NL"/>
        </w:rPr>
        <w:t>(2): p. 115-25.</w:t>
      </w:r>
    </w:p>
    <w:p w14:paraId="7D231199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8.</w:t>
      </w:r>
      <w:r w:rsidRPr="00A2785A">
        <w:tab/>
        <w:t xml:space="preserve">Danchaivijitr, C. and C. Kennard, </w:t>
      </w:r>
      <w:r w:rsidRPr="00A2785A">
        <w:rPr>
          <w:i/>
        </w:rPr>
        <w:t>Diplopia and eye movement disorders.</w:t>
      </w:r>
      <w:r w:rsidRPr="00A2785A">
        <w:t xml:space="preserve"> Journal of Neurology, Neurosurgery &amp;amp; Psychiatry, 2004. </w:t>
      </w:r>
      <w:r w:rsidRPr="00A2785A">
        <w:rPr>
          <w:b/>
        </w:rPr>
        <w:t>75</w:t>
      </w:r>
      <w:r w:rsidRPr="00A2785A">
        <w:t>(suppl 4): p. iv24-iv31.</w:t>
      </w:r>
    </w:p>
    <w:p w14:paraId="18704941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9.</w:t>
      </w:r>
      <w:r w:rsidRPr="00A2785A">
        <w:tab/>
        <w:t xml:space="preserve">Convergence Insufficiency Treatment Trial Study, G., </w:t>
      </w:r>
      <w:r w:rsidRPr="00A2785A">
        <w:rPr>
          <w:i/>
        </w:rPr>
        <w:t>Randomized clinical trial of treatments for symptomatic convergence insufficiency in children.</w:t>
      </w:r>
      <w:r w:rsidRPr="00A2785A">
        <w:t xml:space="preserve"> Arch Ophthalmol, 2008. </w:t>
      </w:r>
      <w:r w:rsidRPr="00A2785A">
        <w:rPr>
          <w:b/>
        </w:rPr>
        <w:t>126</w:t>
      </w:r>
      <w:r w:rsidRPr="00A2785A">
        <w:t>(10): p. 1336-49.</w:t>
      </w:r>
    </w:p>
    <w:p w14:paraId="55F44C0A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10.</w:t>
      </w:r>
      <w:r w:rsidRPr="00A2785A">
        <w:tab/>
        <w:t xml:space="preserve">Chylack, L.T., Jr., et al., </w:t>
      </w:r>
      <w:r w:rsidRPr="00A2785A">
        <w:rPr>
          <w:i/>
        </w:rPr>
        <w:t>Lens opacities classification system II (LOCS II).</w:t>
      </w:r>
      <w:r w:rsidRPr="00A2785A">
        <w:t xml:space="preserve"> Arch Ophthalmol, 1989. </w:t>
      </w:r>
      <w:r w:rsidRPr="00A2785A">
        <w:rPr>
          <w:b/>
        </w:rPr>
        <w:t>107</w:t>
      </w:r>
      <w:r w:rsidRPr="00A2785A">
        <w:t>(7): p. 991-7.</w:t>
      </w:r>
    </w:p>
    <w:p w14:paraId="35E57D35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11.</w:t>
      </w:r>
      <w:r w:rsidRPr="00A2785A">
        <w:tab/>
        <w:t xml:space="preserve">Chylack, L.T., Jr., et al., </w:t>
      </w:r>
      <w:r w:rsidRPr="00A2785A">
        <w:rPr>
          <w:i/>
        </w:rPr>
        <w:t>The Lens Opacities Classification System III. The Longitudinal Study of Cataract Study Group.</w:t>
      </w:r>
      <w:r w:rsidRPr="00A2785A">
        <w:t xml:space="preserve"> Arch Ophthalmol, 1993. </w:t>
      </w:r>
      <w:r w:rsidRPr="00A2785A">
        <w:rPr>
          <w:b/>
        </w:rPr>
        <w:t>111</w:t>
      </w:r>
      <w:r w:rsidRPr="00A2785A">
        <w:t>(6): p. 831-6.</w:t>
      </w:r>
    </w:p>
    <w:p w14:paraId="055E5AC1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12.</w:t>
      </w:r>
      <w:r w:rsidRPr="00A2785A">
        <w:tab/>
        <w:t xml:space="preserve">Susanna, R., Jr. and R.M. Vessani, </w:t>
      </w:r>
      <w:r w:rsidRPr="00A2785A">
        <w:rPr>
          <w:i/>
        </w:rPr>
        <w:t>Staging glaucoma patient: why and how?</w:t>
      </w:r>
      <w:r w:rsidRPr="00A2785A">
        <w:t xml:space="preserve"> Open Ophthalmol J, 2009. </w:t>
      </w:r>
      <w:r w:rsidRPr="00A2785A">
        <w:rPr>
          <w:b/>
        </w:rPr>
        <w:t>3</w:t>
      </w:r>
      <w:r w:rsidRPr="00A2785A">
        <w:t>: p. 59-64.</w:t>
      </w:r>
    </w:p>
    <w:p w14:paraId="4AC4EEBA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13.</w:t>
      </w:r>
      <w:r w:rsidRPr="00A2785A">
        <w:tab/>
        <w:t xml:space="preserve">Mills, R.P., et al., </w:t>
      </w:r>
      <w:r w:rsidRPr="00A2785A">
        <w:rPr>
          <w:i/>
        </w:rPr>
        <w:t>Categorizing the stage of glaucoma from pre-diagnosis to end-stage disease.</w:t>
      </w:r>
      <w:r w:rsidRPr="00A2785A">
        <w:t xml:space="preserve"> Am J Ophthalmol, 2006. </w:t>
      </w:r>
      <w:r w:rsidRPr="00A2785A">
        <w:rPr>
          <w:b/>
        </w:rPr>
        <w:t>141</w:t>
      </w:r>
      <w:r w:rsidRPr="00A2785A">
        <w:t>(1): p. 24-30.</w:t>
      </w:r>
    </w:p>
    <w:p w14:paraId="4B1C2AC0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14.</w:t>
      </w:r>
      <w:r w:rsidRPr="00A2785A">
        <w:tab/>
        <w:t xml:space="preserve">Chang, R.T. and K. Singh, </w:t>
      </w:r>
      <w:r w:rsidRPr="00A2785A">
        <w:rPr>
          <w:i/>
        </w:rPr>
        <w:t>Glaucoma Suspect: Diagnosis and Management.</w:t>
      </w:r>
      <w:r w:rsidRPr="00A2785A">
        <w:t xml:space="preserve"> Asia Pac J Ophthalmol (Phila), 2016. </w:t>
      </w:r>
      <w:r w:rsidRPr="00A2785A">
        <w:rPr>
          <w:b/>
        </w:rPr>
        <w:t>5</w:t>
      </w:r>
      <w:r w:rsidRPr="00A2785A">
        <w:t>(1): p. 32-7.</w:t>
      </w:r>
    </w:p>
    <w:p w14:paraId="433735CB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15.</w:t>
      </w:r>
      <w:r w:rsidRPr="00A2785A">
        <w:tab/>
        <w:t xml:space="preserve">Piette, S.D. and R.C. Sergott, </w:t>
      </w:r>
      <w:r w:rsidRPr="00A2785A">
        <w:rPr>
          <w:i/>
        </w:rPr>
        <w:t>Pathological optic-disc cupping.</w:t>
      </w:r>
      <w:r w:rsidRPr="00A2785A">
        <w:t xml:space="preserve"> Curr Opin Ophthalmol, 2006. </w:t>
      </w:r>
      <w:r w:rsidRPr="00A2785A">
        <w:rPr>
          <w:b/>
        </w:rPr>
        <w:t>17</w:t>
      </w:r>
      <w:r w:rsidRPr="00A2785A">
        <w:t>(1): p. 1-6.</w:t>
      </w:r>
    </w:p>
    <w:p w14:paraId="5DD7A667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16.</w:t>
      </w:r>
      <w:r w:rsidRPr="00A2785A">
        <w:tab/>
      </w:r>
      <w:r w:rsidRPr="00A2785A">
        <w:rPr>
          <w:i/>
        </w:rPr>
        <w:t>European Glaucoma Society Terminology and Guidelines for Glaucoma, 4th Edition - Chapter 3: Treatment principles and options Supported by the EGS Foundation: Part 1: Foreword; Introduction; Glossary; Chapter 3 Treatment principles and options.</w:t>
      </w:r>
      <w:r w:rsidRPr="00A2785A">
        <w:t xml:space="preserve"> Br J Ophthalmol, 2017. </w:t>
      </w:r>
      <w:r w:rsidRPr="00A2785A">
        <w:rPr>
          <w:b/>
        </w:rPr>
        <w:t>101</w:t>
      </w:r>
      <w:r w:rsidRPr="00A2785A">
        <w:t>(6): p. 130-195.</w:t>
      </w:r>
    </w:p>
    <w:p w14:paraId="36FC8746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17.</w:t>
      </w:r>
      <w:r w:rsidRPr="00A2785A">
        <w:tab/>
      </w:r>
      <w:r w:rsidRPr="00A2785A">
        <w:rPr>
          <w:i/>
        </w:rPr>
        <w:t>European Glaucoma Society Terminology and Guidelines for Glaucoma, 4th Edition - Chapter 2: Classification and terminologySupported by the EGS Foundation: Part 1: Foreword; Introduction; Glossary; Chapter 2 Classification and Terminology.</w:t>
      </w:r>
      <w:r w:rsidRPr="00A2785A">
        <w:t xml:space="preserve"> Br J Ophthalmol, 2017. </w:t>
      </w:r>
      <w:r w:rsidRPr="00A2785A">
        <w:rPr>
          <w:b/>
        </w:rPr>
        <w:t>101</w:t>
      </w:r>
      <w:r w:rsidRPr="00A2785A">
        <w:t>(5): p. 73-127.</w:t>
      </w:r>
    </w:p>
    <w:p w14:paraId="2320DCCF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18.</w:t>
      </w:r>
      <w:r w:rsidRPr="00A2785A">
        <w:tab/>
        <w:t xml:space="preserve">Gorrell, G.J., </w:t>
      </w:r>
      <w:r w:rsidRPr="00A2785A">
        <w:rPr>
          <w:i/>
        </w:rPr>
        <w:t>A study of defective colour vision with the Ishihara test plates.</w:t>
      </w:r>
      <w:r w:rsidRPr="00A2785A">
        <w:t xml:space="preserve"> Ann Hum Genet, 1967. </w:t>
      </w:r>
      <w:r w:rsidRPr="00A2785A">
        <w:rPr>
          <w:b/>
        </w:rPr>
        <w:t>31</w:t>
      </w:r>
      <w:r w:rsidRPr="00A2785A">
        <w:t>(1): p. 39-43.</w:t>
      </w:r>
    </w:p>
    <w:p w14:paraId="734F09FB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19.</w:t>
      </w:r>
      <w:r w:rsidRPr="00A2785A">
        <w:tab/>
        <w:t xml:space="preserve">Farnsworth, D., </w:t>
      </w:r>
      <w:r w:rsidRPr="00A2785A">
        <w:rPr>
          <w:i/>
        </w:rPr>
        <w:t>Testing for color deficiency in industry.</w:t>
      </w:r>
      <w:r w:rsidRPr="00A2785A">
        <w:t xml:space="preserve"> AMA Arch Ind Health, 1957. </w:t>
      </w:r>
      <w:r w:rsidRPr="00A2785A">
        <w:rPr>
          <w:b/>
        </w:rPr>
        <w:t>16</w:t>
      </w:r>
      <w:r w:rsidRPr="00A2785A">
        <w:t>(2): p. 100-3.</w:t>
      </w:r>
    </w:p>
    <w:p w14:paraId="6EE9C128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20.</w:t>
      </w:r>
      <w:r w:rsidRPr="00A2785A">
        <w:tab/>
        <w:t xml:space="preserve">Parede, T.R., et al., </w:t>
      </w:r>
      <w:r w:rsidRPr="00A2785A">
        <w:rPr>
          <w:i/>
        </w:rPr>
        <w:t>Quality of vision in refractive and cataract surgery, indirect measurers: review article.</w:t>
      </w:r>
      <w:r w:rsidRPr="00A2785A">
        <w:t xml:space="preserve"> Arq Bras Oftalmol, 2013. </w:t>
      </w:r>
      <w:r w:rsidRPr="00A2785A">
        <w:rPr>
          <w:b/>
        </w:rPr>
        <w:t>76</w:t>
      </w:r>
      <w:r w:rsidRPr="00A2785A">
        <w:t>(6): p. 386-90.</w:t>
      </w:r>
    </w:p>
    <w:p w14:paraId="6B41879C" w14:textId="77777777" w:rsidR="002F67E5" w:rsidRPr="00A2785A" w:rsidRDefault="002F67E5" w:rsidP="002F67E5">
      <w:pPr>
        <w:pStyle w:val="EndNoteBibliography"/>
        <w:spacing w:after="0"/>
        <w:ind w:left="720" w:hanging="720"/>
      </w:pPr>
      <w:r w:rsidRPr="00A2785A">
        <w:t>21.</w:t>
      </w:r>
      <w:r w:rsidRPr="00A2785A">
        <w:tab/>
        <w:t xml:space="preserve">Mantyjarvi, M. and T. Laitinen, </w:t>
      </w:r>
      <w:r w:rsidRPr="00A2785A">
        <w:rPr>
          <w:i/>
        </w:rPr>
        <w:t>Normal values for the Pelli-Robson contrast sensitivity test.</w:t>
      </w:r>
      <w:r w:rsidRPr="00A2785A">
        <w:t xml:space="preserve"> J Cataract Refract Surg, 2001. </w:t>
      </w:r>
      <w:r w:rsidRPr="00A2785A">
        <w:rPr>
          <w:b/>
        </w:rPr>
        <w:t>27</w:t>
      </w:r>
      <w:r w:rsidRPr="00A2785A">
        <w:t>(2): p. 261-6.</w:t>
      </w:r>
    </w:p>
    <w:p w14:paraId="54A73CE2" w14:textId="77777777" w:rsidR="002F67E5" w:rsidRPr="00A2785A" w:rsidRDefault="002F67E5" w:rsidP="002F67E5">
      <w:pPr>
        <w:pStyle w:val="EndNoteBibliography"/>
        <w:ind w:left="720" w:hanging="720"/>
      </w:pPr>
      <w:r w:rsidRPr="00A2785A">
        <w:t>22.</w:t>
      </w:r>
      <w:r w:rsidRPr="00A2785A">
        <w:tab/>
        <w:t xml:space="preserve">Ferris, F.L., 3rd, et al., </w:t>
      </w:r>
      <w:r w:rsidRPr="00A2785A">
        <w:rPr>
          <w:i/>
        </w:rPr>
        <w:t>Clinical classification of age-related macular degeneration.</w:t>
      </w:r>
      <w:r w:rsidRPr="00A2785A">
        <w:t xml:space="preserve"> Ophthalmology, 2013. </w:t>
      </w:r>
      <w:r w:rsidRPr="00A2785A">
        <w:rPr>
          <w:b/>
        </w:rPr>
        <w:t>120</w:t>
      </w:r>
      <w:r w:rsidRPr="00A2785A">
        <w:t>(4): p. 844-51.</w:t>
      </w:r>
    </w:p>
    <w:p w14:paraId="7EC44AA2" w14:textId="0117B039" w:rsidR="009216E0" w:rsidRDefault="006E7D9F" w:rsidP="005A53D1">
      <w:pPr>
        <w:pStyle w:val="NoSpacing"/>
        <w:rPr>
          <w:lang w:val="en-GB"/>
        </w:rPr>
      </w:pPr>
      <w:r w:rsidRPr="00A2785A">
        <w:rPr>
          <w:lang w:val="en-GB"/>
        </w:rPr>
        <w:fldChar w:fldCharType="end"/>
      </w:r>
      <w:bookmarkStart w:id="4" w:name="_GoBack"/>
      <w:bookmarkEnd w:id="4"/>
    </w:p>
    <w:p w14:paraId="795B6DD0" w14:textId="4390B568" w:rsidR="009216E0" w:rsidRDefault="009216E0" w:rsidP="005A53D1">
      <w:pPr>
        <w:pStyle w:val="NoSpacing"/>
        <w:rPr>
          <w:lang w:val="en-GB"/>
        </w:rPr>
      </w:pPr>
    </w:p>
    <w:p w14:paraId="218C1F8A" w14:textId="17A2B2EC" w:rsidR="009216E0" w:rsidRDefault="009216E0" w:rsidP="005A53D1">
      <w:pPr>
        <w:pStyle w:val="NoSpacing"/>
        <w:rPr>
          <w:lang w:val="en-GB"/>
        </w:rPr>
      </w:pPr>
    </w:p>
    <w:p w14:paraId="4F782960" w14:textId="28F7585D" w:rsidR="009216E0" w:rsidRPr="00D60662" w:rsidRDefault="009216E0" w:rsidP="005A53D1">
      <w:pPr>
        <w:pStyle w:val="NoSpacing"/>
        <w:rPr>
          <w:lang w:val="en-GB"/>
        </w:rPr>
      </w:pPr>
    </w:p>
    <w:sectPr w:rsidR="009216E0" w:rsidRPr="00D60662" w:rsidSect="00A2785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92E44"/>
    <w:multiLevelType w:val="hybridMultilevel"/>
    <w:tmpl w:val="D054D1BE"/>
    <w:lvl w:ilvl="0" w:tplc="45D2FF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9760A"/>
    <w:multiLevelType w:val="hybridMultilevel"/>
    <w:tmpl w:val="858CCA6E"/>
    <w:lvl w:ilvl="0" w:tplc="A7587C9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A2FB8"/>
    <w:multiLevelType w:val="hybridMultilevel"/>
    <w:tmpl w:val="D3E69738"/>
    <w:lvl w:ilvl="0" w:tplc="66D8CC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344CB6"/>
    <w:multiLevelType w:val="hybridMultilevel"/>
    <w:tmpl w:val="52FE747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6C06A0"/>
    <w:multiLevelType w:val="multilevel"/>
    <w:tmpl w:val="AF04B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B41E61"/>
    <w:multiLevelType w:val="multilevel"/>
    <w:tmpl w:val="AFCC9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68E6BCD"/>
    <w:multiLevelType w:val="hybridMultilevel"/>
    <w:tmpl w:val="E17844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A2662F"/>
    <w:multiLevelType w:val="multilevel"/>
    <w:tmpl w:val="C2FE0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p0xr5f620x58ep05ip50ffz9d5veweatsd&quot;&gt;PD_visus-17082016&lt;record-ids&gt;&lt;item&gt;41&lt;/item&gt;&lt;item&gt;218&lt;/item&gt;&lt;item&gt;335&lt;/item&gt;&lt;item&gt;336&lt;/item&gt;&lt;item&gt;479&lt;/item&gt;&lt;item&gt;483&lt;/item&gt;&lt;item&gt;503&lt;/item&gt;&lt;item&gt;616&lt;/item&gt;&lt;item&gt;745&lt;/item&gt;&lt;item&gt;754&lt;/item&gt;&lt;item&gt;771&lt;/item&gt;&lt;item&gt;820&lt;/item&gt;&lt;item&gt;823&lt;/item&gt;&lt;item&gt;826&lt;/item&gt;&lt;item&gt;827&lt;/item&gt;&lt;item&gt;828&lt;/item&gt;&lt;item&gt;829&lt;/item&gt;&lt;item&gt;830&lt;/item&gt;&lt;item&gt;831&lt;/item&gt;&lt;item&gt;855&lt;/item&gt;&lt;item&gt;856&lt;/item&gt;&lt;item&gt;857&lt;/item&gt;&lt;/record-ids&gt;&lt;/item&gt;&lt;/Libraries&gt;"/>
  </w:docVars>
  <w:rsids>
    <w:rsidRoot w:val="00387D96"/>
    <w:rsid w:val="00006849"/>
    <w:rsid w:val="00036BBB"/>
    <w:rsid w:val="0004004F"/>
    <w:rsid w:val="000547AA"/>
    <w:rsid w:val="0007275D"/>
    <w:rsid w:val="00076EFC"/>
    <w:rsid w:val="000A208E"/>
    <w:rsid w:val="000D245F"/>
    <w:rsid w:val="000D6A65"/>
    <w:rsid w:val="000E24A0"/>
    <w:rsid w:val="000E2E71"/>
    <w:rsid w:val="00112C67"/>
    <w:rsid w:val="00120283"/>
    <w:rsid w:val="001207DF"/>
    <w:rsid w:val="0013242D"/>
    <w:rsid w:val="0013380A"/>
    <w:rsid w:val="00143B1A"/>
    <w:rsid w:val="001450A1"/>
    <w:rsid w:val="00155098"/>
    <w:rsid w:val="00171964"/>
    <w:rsid w:val="00183C3A"/>
    <w:rsid w:val="001A0CCF"/>
    <w:rsid w:val="001D38DD"/>
    <w:rsid w:val="001D7BB1"/>
    <w:rsid w:val="001F7535"/>
    <w:rsid w:val="00205F37"/>
    <w:rsid w:val="00220A4A"/>
    <w:rsid w:val="0023502A"/>
    <w:rsid w:val="00236DC3"/>
    <w:rsid w:val="002445CE"/>
    <w:rsid w:val="00257424"/>
    <w:rsid w:val="0026187B"/>
    <w:rsid w:val="002802F3"/>
    <w:rsid w:val="002A5AE2"/>
    <w:rsid w:val="002B364F"/>
    <w:rsid w:val="002C5C47"/>
    <w:rsid w:val="002E1489"/>
    <w:rsid w:val="002E40D7"/>
    <w:rsid w:val="002F67E5"/>
    <w:rsid w:val="003254A4"/>
    <w:rsid w:val="003562DD"/>
    <w:rsid w:val="00356BF2"/>
    <w:rsid w:val="00357CFC"/>
    <w:rsid w:val="00387D96"/>
    <w:rsid w:val="003A174A"/>
    <w:rsid w:val="003A32AC"/>
    <w:rsid w:val="003C3B75"/>
    <w:rsid w:val="003D3A86"/>
    <w:rsid w:val="003E61EA"/>
    <w:rsid w:val="00401B5C"/>
    <w:rsid w:val="00403101"/>
    <w:rsid w:val="00466643"/>
    <w:rsid w:val="004704B3"/>
    <w:rsid w:val="00477568"/>
    <w:rsid w:val="004B3350"/>
    <w:rsid w:val="0050295A"/>
    <w:rsid w:val="00510D1E"/>
    <w:rsid w:val="00513A68"/>
    <w:rsid w:val="0051665C"/>
    <w:rsid w:val="00517E56"/>
    <w:rsid w:val="0054036A"/>
    <w:rsid w:val="00572A39"/>
    <w:rsid w:val="0059451D"/>
    <w:rsid w:val="005A2D7C"/>
    <w:rsid w:val="005A53D1"/>
    <w:rsid w:val="005B0CBE"/>
    <w:rsid w:val="005D7AB9"/>
    <w:rsid w:val="005F1544"/>
    <w:rsid w:val="005F1DB1"/>
    <w:rsid w:val="005F64D4"/>
    <w:rsid w:val="00601B9C"/>
    <w:rsid w:val="006A5D15"/>
    <w:rsid w:val="006B6C86"/>
    <w:rsid w:val="006E7D9F"/>
    <w:rsid w:val="007060F2"/>
    <w:rsid w:val="00745BD6"/>
    <w:rsid w:val="0074669D"/>
    <w:rsid w:val="007743C2"/>
    <w:rsid w:val="007762C5"/>
    <w:rsid w:val="0079395D"/>
    <w:rsid w:val="007B660D"/>
    <w:rsid w:val="007C4654"/>
    <w:rsid w:val="007D5B74"/>
    <w:rsid w:val="007E31BC"/>
    <w:rsid w:val="007E3F30"/>
    <w:rsid w:val="007F18C8"/>
    <w:rsid w:val="007F56B4"/>
    <w:rsid w:val="007F691B"/>
    <w:rsid w:val="00816E84"/>
    <w:rsid w:val="00824C2C"/>
    <w:rsid w:val="00834BB8"/>
    <w:rsid w:val="00865D18"/>
    <w:rsid w:val="008762C6"/>
    <w:rsid w:val="00892B48"/>
    <w:rsid w:val="00894025"/>
    <w:rsid w:val="008A5BEB"/>
    <w:rsid w:val="008D4012"/>
    <w:rsid w:val="008E7FD0"/>
    <w:rsid w:val="008F24C8"/>
    <w:rsid w:val="008F6538"/>
    <w:rsid w:val="00912DBD"/>
    <w:rsid w:val="00915E9C"/>
    <w:rsid w:val="009216E0"/>
    <w:rsid w:val="00975800"/>
    <w:rsid w:val="00995134"/>
    <w:rsid w:val="009A09A6"/>
    <w:rsid w:val="009E68D9"/>
    <w:rsid w:val="009F1EAA"/>
    <w:rsid w:val="009F1FF7"/>
    <w:rsid w:val="00A01C22"/>
    <w:rsid w:val="00A152F8"/>
    <w:rsid w:val="00A2785A"/>
    <w:rsid w:val="00A30787"/>
    <w:rsid w:val="00A329D7"/>
    <w:rsid w:val="00A3565B"/>
    <w:rsid w:val="00A4012C"/>
    <w:rsid w:val="00A44483"/>
    <w:rsid w:val="00A46A3E"/>
    <w:rsid w:val="00A737D7"/>
    <w:rsid w:val="00AA1FB5"/>
    <w:rsid w:val="00AB7E56"/>
    <w:rsid w:val="00AD4C5A"/>
    <w:rsid w:val="00AE7B74"/>
    <w:rsid w:val="00AF7AE5"/>
    <w:rsid w:val="00B06164"/>
    <w:rsid w:val="00B13EA9"/>
    <w:rsid w:val="00B174BD"/>
    <w:rsid w:val="00B25109"/>
    <w:rsid w:val="00B46BC7"/>
    <w:rsid w:val="00B66191"/>
    <w:rsid w:val="00B76DDD"/>
    <w:rsid w:val="00BA4F81"/>
    <w:rsid w:val="00BB7A32"/>
    <w:rsid w:val="00BC46F6"/>
    <w:rsid w:val="00BD6FC1"/>
    <w:rsid w:val="00BE1C9D"/>
    <w:rsid w:val="00BF468B"/>
    <w:rsid w:val="00BF628F"/>
    <w:rsid w:val="00C25C20"/>
    <w:rsid w:val="00C52932"/>
    <w:rsid w:val="00C53BE1"/>
    <w:rsid w:val="00C8409F"/>
    <w:rsid w:val="00CB0277"/>
    <w:rsid w:val="00CC1A74"/>
    <w:rsid w:val="00CC5DC7"/>
    <w:rsid w:val="00CD12EF"/>
    <w:rsid w:val="00CD4E67"/>
    <w:rsid w:val="00CD6057"/>
    <w:rsid w:val="00CF0ACE"/>
    <w:rsid w:val="00D3613A"/>
    <w:rsid w:val="00D43A0E"/>
    <w:rsid w:val="00D47A52"/>
    <w:rsid w:val="00D60662"/>
    <w:rsid w:val="00D64911"/>
    <w:rsid w:val="00D75E05"/>
    <w:rsid w:val="00DC7E3E"/>
    <w:rsid w:val="00E1341B"/>
    <w:rsid w:val="00E14052"/>
    <w:rsid w:val="00E45E4A"/>
    <w:rsid w:val="00E56799"/>
    <w:rsid w:val="00E91335"/>
    <w:rsid w:val="00E936AC"/>
    <w:rsid w:val="00EB190B"/>
    <w:rsid w:val="00EB5314"/>
    <w:rsid w:val="00EC40C3"/>
    <w:rsid w:val="00F25445"/>
    <w:rsid w:val="00F26C0E"/>
    <w:rsid w:val="00F31160"/>
    <w:rsid w:val="00F70ECE"/>
    <w:rsid w:val="00FA4F0B"/>
    <w:rsid w:val="00FD7D8A"/>
    <w:rsid w:val="00FE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8BD95"/>
  <w15:docId w15:val="{AD857346-64C6-4EF5-A88D-AAC4BC10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C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8D9"/>
    <w:rPr>
      <w:rFonts w:ascii="Tahom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915E9C"/>
    <w:rPr>
      <w:b/>
      <w:bCs/>
    </w:rPr>
  </w:style>
  <w:style w:type="character" w:styleId="Emphasis">
    <w:name w:val="Emphasis"/>
    <w:basedOn w:val="DefaultParagraphFont"/>
    <w:uiPriority w:val="20"/>
    <w:qFormat/>
    <w:rsid w:val="00915E9C"/>
    <w:rPr>
      <w:i/>
      <w:iCs/>
    </w:rPr>
  </w:style>
  <w:style w:type="paragraph" w:styleId="NoSpacing">
    <w:name w:val="No Spacing"/>
    <w:link w:val="NoSpacingChar"/>
    <w:uiPriority w:val="1"/>
    <w:qFormat/>
    <w:rsid w:val="003D3A8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9A0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edjwe">
    <w:name w:val="oedjwe"/>
    <w:basedOn w:val="DefaultParagraphFont"/>
    <w:rsid w:val="006B6C86"/>
  </w:style>
  <w:style w:type="character" w:customStyle="1" w:styleId="ircdsh">
    <w:name w:val="irc_dsh"/>
    <w:basedOn w:val="DefaultParagraphFont"/>
    <w:rsid w:val="006B6C86"/>
  </w:style>
  <w:style w:type="character" w:customStyle="1" w:styleId="ircho">
    <w:name w:val="irc_ho"/>
    <w:basedOn w:val="DefaultParagraphFont"/>
    <w:rsid w:val="006B6C86"/>
  </w:style>
  <w:style w:type="character" w:styleId="Hyperlink">
    <w:name w:val="Hyperlink"/>
    <w:basedOn w:val="DefaultParagraphFont"/>
    <w:uiPriority w:val="99"/>
    <w:semiHidden/>
    <w:unhideWhenUsed/>
    <w:rsid w:val="003A32AC"/>
    <w:rPr>
      <w:strike w:val="0"/>
      <w:dstrike w:val="0"/>
      <w:color w:val="557AB5"/>
      <w:u w:val="none"/>
      <w:effect w:val="none"/>
      <w:shd w:val="clear" w:color="auto" w:fill="auto"/>
    </w:rPr>
  </w:style>
  <w:style w:type="paragraph" w:styleId="NormalWeb">
    <w:name w:val="Normal (Web)"/>
    <w:basedOn w:val="Normal"/>
    <w:uiPriority w:val="99"/>
    <w:unhideWhenUsed/>
    <w:rsid w:val="003A32AC"/>
    <w:pPr>
      <w:spacing w:after="136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B25109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B25109"/>
    <w:rPr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B2510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510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B25109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2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0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08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08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4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18415">
              <w:marLeft w:val="0"/>
              <w:marRight w:val="0"/>
              <w:marTop w:val="27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33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75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353987">
                              <w:marLeft w:val="-204"/>
                              <w:marRight w:val="-2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209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148678">
                                      <w:marLeft w:val="-204"/>
                                      <w:marRight w:val="-204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7215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4999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4893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9000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8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4125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5656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94483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3191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66319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6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0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0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407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407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8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7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4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4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8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459225">
                  <w:marLeft w:val="0"/>
                  <w:marRight w:val="0"/>
                  <w:marTop w:val="19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6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027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602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647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20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3018422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659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04739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8195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3536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18991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1509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59648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80894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89390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5768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81323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07CC6C-8FC5-410F-A360-6DD139E84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36</Words>
  <Characters>19588</Characters>
  <Application>Microsoft Office Word</Application>
  <DocSecurity>0</DocSecurity>
  <Lines>163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101147</dc:creator>
  <cp:lastModifiedBy>Nusrath Ruhaiyah</cp:lastModifiedBy>
  <cp:revision>3</cp:revision>
  <cp:lastPrinted>2019-07-29T11:28:00Z</cp:lastPrinted>
  <dcterms:created xsi:type="dcterms:W3CDTF">2021-10-01T09:15:00Z</dcterms:created>
  <dcterms:modified xsi:type="dcterms:W3CDTF">2022-02-10T15:03:00Z</dcterms:modified>
</cp:coreProperties>
</file>